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99D8B" w14:textId="12968486" w:rsidR="00917EBC" w:rsidRPr="005C50BF" w:rsidRDefault="00917EBC" w:rsidP="00917EBC">
      <w:pPr>
        <w:spacing w:line="240" w:lineRule="auto"/>
        <w:rPr>
          <w:rFonts w:ascii="Calibri Light" w:hAnsi="Calibri Light" w:cs="Calibri Light"/>
          <w:color w:val="000000" w:themeColor="text1"/>
        </w:rPr>
      </w:pPr>
      <w:r w:rsidRPr="005C50BF">
        <w:rPr>
          <w:rFonts w:ascii="Calibri Light" w:hAnsi="Calibri Light" w:cs="Calibri Light"/>
          <w:b/>
          <w:bCs/>
          <w:color w:val="000000" w:themeColor="text1"/>
        </w:rPr>
        <w:t xml:space="preserve">Title: </w:t>
      </w:r>
      <w:bookmarkStart w:id="0" w:name="_Hlk201162132"/>
      <w:r w:rsidR="005C50BF" w:rsidRPr="005C50BF">
        <w:rPr>
          <w:rFonts w:ascii="Calibri Light" w:hAnsi="Calibri Light" w:cs="Calibri Light"/>
          <w:color w:val="000000" w:themeColor="text1"/>
        </w:rPr>
        <w:t>Pain in People Living with Obesity: Baseline Multidimensional Profiles, Prevalence, and Biopsychosocial Factors from a Cohort Study</w:t>
      </w:r>
    </w:p>
    <w:bookmarkEnd w:id="0"/>
    <w:p w14:paraId="369DB52A" w14:textId="77777777" w:rsidR="00917EBC" w:rsidRPr="005C50BF" w:rsidRDefault="00917EBC" w:rsidP="00917EBC">
      <w:pPr>
        <w:spacing w:line="240" w:lineRule="auto"/>
        <w:rPr>
          <w:rFonts w:ascii="Calibri Light" w:hAnsi="Calibri Light" w:cs="Calibri Light"/>
          <w:b/>
          <w:bCs/>
          <w:color w:val="000000" w:themeColor="text1"/>
        </w:rPr>
      </w:pPr>
    </w:p>
    <w:p w14:paraId="5B3BD3AA" w14:textId="77777777" w:rsidR="00917EBC" w:rsidRPr="005C50BF" w:rsidRDefault="00917EBC" w:rsidP="00917EBC">
      <w:pPr>
        <w:spacing w:line="240" w:lineRule="auto"/>
        <w:rPr>
          <w:rFonts w:ascii="Calibri Light" w:hAnsi="Calibri Light" w:cs="Calibri Light"/>
          <w:color w:val="000000" w:themeColor="text1"/>
        </w:rPr>
      </w:pPr>
      <w:r w:rsidRPr="005C50BF">
        <w:rPr>
          <w:rFonts w:ascii="Calibri Light" w:hAnsi="Calibri Light" w:cs="Calibri Light"/>
          <w:b/>
          <w:bCs/>
          <w:color w:val="000000" w:themeColor="text1"/>
        </w:rPr>
        <w:t>Authors:</w:t>
      </w:r>
      <w:r w:rsidRPr="005C50BF">
        <w:rPr>
          <w:rFonts w:ascii="Calibri Light" w:hAnsi="Calibri Light" w:cs="Calibri Light"/>
          <w:color w:val="000000" w:themeColor="text1"/>
        </w:rPr>
        <w:t xml:space="preserve"> Natasha S. Hinwood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1,2,3</w:t>
      </w:r>
      <w:r w:rsidRPr="005C50BF">
        <w:rPr>
          <w:rFonts w:ascii="Calibri Light" w:hAnsi="Calibri Light" w:cs="Calibri Light"/>
          <w:color w:val="000000" w:themeColor="text1"/>
        </w:rPr>
        <w:t>, Colin G. Dunlevy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4</w:t>
      </w:r>
      <w:r w:rsidRPr="005C50BF">
        <w:rPr>
          <w:rFonts w:ascii="Calibri Light" w:hAnsi="Calibri Light" w:cs="Calibri Light"/>
          <w:color w:val="000000" w:themeColor="text1"/>
        </w:rPr>
        <w:t>, Catherine Doody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1,2</w:t>
      </w:r>
      <w:r w:rsidRPr="005C50BF">
        <w:rPr>
          <w:rFonts w:ascii="Calibri Light" w:hAnsi="Calibri Light" w:cs="Calibri Light"/>
          <w:color w:val="000000" w:themeColor="text1"/>
        </w:rPr>
        <w:t>, Catherine Blake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1,2</w:t>
      </w:r>
      <w:r w:rsidRPr="005C50BF">
        <w:rPr>
          <w:rFonts w:ascii="Calibri Light" w:hAnsi="Calibri Light" w:cs="Calibri Light"/>
          <w:color w:val="000000" w:themeColor="text1"/>
        </w:rPr>
        <w:t>, Bróna M. Fullen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1,2</w:t>
      </w:r>
      <w:r w:rsidRPr="005C50BF">
        <w:rPr>
          <w:rFonts w:ascii="Calibri Light" w:hAnsi="Calibri Light" w:cs="Calibri Light"/>
          <w:color w:val="000000" w:themeColor="text1"/>
        </w:rPr>
        <w:t>, Gráinne O’Donoghue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1</w:t>
      </w:r>
      <w:r w:rsidRPr="005C50BF">
        <w:rPr>
          <w:rFonts w:ascii="Calibri Light" w:hAnsi="Calibri Light" w:cs="Calibri Light"/>
          <w:color w:val="000000" w:themeColor="text1"/>
        </w:rPr>
        <w:t>, Jean O’Connell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4,5</w:t>
      </w:r>
      <w:r w:rsidRPr="005C50BF">
        <w:rPr>
          <w:rFonts w:ascii="Calibri Light" w:hAnsi="Calibri Light" w:cs="Calibri Light"/>
          <w:color w:val="000000" w:themeColor="text1"/>
        </w:rPr>
        <w:t>, Carel W. Le Roux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6</w:t>
      </w:r>
      <w:r w:rsidRPr="005C50BF">
        <w:rPr>
          <w:rFonts w:ascii="Calibri Light" w:hAnsi="Calibri Light" w:cs="Calibri Light"/>
          <w:color w:val="000000" w:themeColor="text1"/>
        </w:rPr>
        <w:t>, Francis M. Finucane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7,8</w:t>
      </w:r>
      <w:r w:rsidRPr="005C50BF">
        <w:rPr>
          <w:rFonts w:ascii="Calibri Light" w:hAnsi="Calibri Light" w:cs="Calibri Light"/>
          <w:color w:val="000000" w:themeColor="text1"/>
        </w:rPr>
        <w:t>, Susie Birney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9</w:t>
      </w:r>
      <w:r w:rsidRPr="005C50BF">
        <w:rPr>
          <w:rFonts w:ascii="Calibri Light" w:hAnsi="Calibri Light" w:cs="Calibri Light"/>
          <w:color w:val="000000" w:themeColor="text1"/>
        </w:rPr>
        <w:t>, Fionnuala Fildes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10</w:t>
      </w:r>
      <w:r w:rsidRPr="005C50BF">
        <w:rPr>
          <w:rFonts w:ascii="Calibri Light" w:hAnsi="Calibri Light" w:cs="Calibri Light"/>
          <w:color w:val="000000" w:themeColor="text1"/>
        </w:rPr>
        <w:t>, Keith M. Smart</w:t>
      </w:r>
      <w:r w:rsidRPr="005C50BF">
        <w:rPr>
          <w:rFonts w:ascii="Calibri Light" w:hAnsi="Calibri Light" w:cs="Calibri Light"/>
          <w:color w:val="000000" w:themeColor="text1"/>
          <w:vertAlign w:val="superscript"/>
        </w:rPr>
        <w:t>1,2</w:t>
      </w:r>
      <w:r w:rsidRPr="005C50BF">
        <w:rPr>
          <w:rFonts w:ascii="Calibri Light" w:hAnsi="Calibri Light" w:cs="Calibri Light"/>
          <w:color w:val="000000" w:themeColor="text1"/>
        </w:rPr>
        <w:t>.</w:t>
      </w:r>
    </w:p>
    <w:p w14:paraId="2133FE92" w14:textId="77777777" w:rsidR="00917EBC" w:rsidRPr="005C50BF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5C50BF">
        <w:rPr>
          <w:rFonts w:ascii="Calibri Light" w:hAnsi="Calibri Light" w:cs="Calibri Light"/>
          <w:b/>
          <w:bCs/>
          <w:color w:val="000000" w:themeColor="text1"/>
        </w:rPr>
        <w:t xml:space="preserve">Corresponding author: </w:t>
      </w:r>
      <w:r w:rsidRPr="005C50BF">
        <w:rPr>
          <w:rFonts w:ascii="Calibri Light" w:hAnsi="Calibri Light" w:cs="Calibri Light"/>
          <w:color w:val="000000" w:themeColor="text1"/>
        </w:rPr>
        <w:t xml:space="preserve">Natasha S. Hinwood </w:t>
      </w:r>
    </w:p>
    <w:p w14:paraId="62B9EA66" w14:textId="77777777" w:rsidR="00917EBC" w:rsidRPr="005C50BF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5C50BF">
        <w:rPr>
          <w:rFonts w:ascii="Calibri Light" w:hAnsi="Calibri Light" w:cs="Calibri Light"/>
          <w:b/>
          <w:bCs/>
          <w:color w:val="000000" w:themeColor="text1"/>
        </w:rPr>
        <w:t>Address:</w:t>
      </w:r>
      <w:r w:rsidRPr="005C50BF">
        <w:rPr>
          <w:rFonts w:ascii="Calibri Light" w:hAnsi="Calibri Light" w:cs="Calibri Light"/>
          <w:color w:val="000000" w:themeColor="text1"/>
        </w:rPr>
        <w:t xml:space="preserve"> UCD School of Public Health, Physiotherapy and Sport Science, University College Dublin, Dublin, Ireland </w:t>
      </w:r>
    </w:p>
    <w:p w14:paraId="11623036" w14:textId="77777777" w:rsidR="00917EBC" w:rsidRPr="005C50BF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5C50BF">
        <w:rPr>
          <w:rFonts w:ascii="Calibri Light" w:hAnsi="Calibri Light" w:cs="Calibri Light"/>
          <w:b/>
          <w:bCs/>
          <w:color w:val="000000" w:themeColor="text1"/>
        </w:rPr>
        <w:t>Email:</w:t>
      </w:r>
      <w:r w:rsidRPr="005C50BF">
        <w:rPr>
          <w:rFonts w:ascii="Calibri Light" w:hAnsi="Calibri Light" w:cs="Calibri Light"/>
          <w:color w:val="000000" w:themeColor="text1"/>
        </w:rPr>
        <w:t xml:space="preserve"> </w:t>
      </w:r>
      <w:hyperlink r:id="rId7" w:history="1">
        <w:r w:rsidRPr="005C50BF">
          <w:rPr>
            <w:rStyle w:val="Hyperlink"/>
            <w:rFonts w:ascii="Calibri Light" w:hAnsi="Calibri Light" w:cs="Calibri Light"/>
            <w:color w:val="000000" w:themeColor="text1"/>
          </w:rPr>
          <w:t>natasha.hinwood@ucdconnect.ie</w:t>
        </w:r>
      </w:hyperlink>
    </w:p>
    <w:p w14:paraId="7EE04355" w14:textId="77777777" w:rsidR="00917EBC" w:rsidRPr="005C50BF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5C50BF">
        <w:rPr>
          <w:rFonts w:ascii="Calibri Light" w:hAnsi="Calibri Light" w:cs="Calibri Light"/>
          <w:b/>
          <w:bCs/>
          <w:color w:val="000000" w:themeColor="text1"/>
        </w:rPr>
        <w:t>Phone:</w:t>
      </w:r>
      <w:r w:rsidRPr="005C50BF">
        <w:rPr>
          <w:rFonts w:ascii="Calibri Light" w:hAnsi="Calibri Light" w:cs="Calibri Light"/>
          <w:color w:val="000000" w:themeColor="text1"/>
        </w:rPr>
        <w:t xml:space="preserve"> +353 1 716 6511</w:t>
      </w:r>
    </w:p>
    <w:p w14:paraId="7C840B29" w14:textId="77777777" w:rsidR="00917EBC" w:rsidRPr="005C50BF" w:rsidRDefault="00917EBC" w:rsidP="00917EBC">
      <w:pPr>
        <w:spacing w:line="240" w:lineRule="auto"/>
        <w:contextualSpacing/>
        <w:rPr>
          <w:rFonts w:ascii="Calibri Light" w:hAnsi="Calibri Light" w:cs="Calibri Light"/>
          <w:b/>
          <w:bCs/>
          <w:color w:val="000000" w:themeColor="text1"/>
        </w:rPr>
      </w:pPr>
    </w:p>
    <w:p w14:paraId="70AD2AB0" w14:textId="77777777" w:rsidR="00917EBC" w:rsidRPr="005C50BF" w:rsidRDefault="00917EBC" w:rsidP="00917EBC">
      <w:pPr>
        <w:spacing w:line="240" w:lineRule="auto"/>
        <w:contextualSpacing/>
        <w:rPr>
          <w:rFonts w:ascii="Calibri Light" w:hAnsi="Calibri Light" w:cs="Calibri Light"/>
          <w:b/>
          <w:bCs/>
          <w:color w:val="000000" w:themeColor="text1"/>
        </w:rPr>
      </w:pPr>
      <w:r w:rsidRPr="005C50BF">
        <w:rPr>
          <w:rFonts w:ascii="Calibri Light" w:hAnsi="Calibri Light" w:cs="Calibri Light"/>
          <w:b/>
          <w:bCs/>
          <w:color w:val="000000" w:themeColor="text1"/>
        </w:rPr>
        <w:t xml:space="preserve">Full name, department, institution, city, and country of all co-authors. </w:t>
      </w:r>
    </w:p>
    <w:p w14:paraId="3E4B9973" w14:textId="77777777" w:rsidR="00917EBC" w:rsidRPr="005C50BF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5C50BF">
        <w:rPr>
          <w:rFonts w:ascii="Calibri Light" w:hAnsi="Calibri Light" w:cs="Calibri Light"/>
          <w:color w:val="000000" w:themeColor="text1"/>
          <w:vertAlign w:val="superscript"/>
        </w:rPr>
        <w:t>1</w:t>
      </w:r>
      <w:r w:rsidRPr="005C50BF">
        <w:rPr>
          <w:rFonts w:ascii="Calibri Light" w:hAnsi="Calibri Light" w:cs="Calibri Light"/>
          <w:color w:val="000000" w:themeColor="text1"/>
        </w:rPr>
        <w:t>UCD School of Public Health, Physiotherapy and Sport Science, University College Dublin, Dublin, Ireland</w:t>
      </w:r>
    </w:p>
    <w:p w14:paraId="754A9FD3" w14:textId="77777777" w:rsidR="00917EBC" w:rsidRPr="00BB1305" w:rsidRDefault="00917EBC" w:rsidP="00917EBC">
      <w:pPr>
        <w:contextualSpacing/>
        <w:rPr>
          <w:rFonts w:ascii="Calibri Light" w:hAnsi="Calibri Light" w:cs="Calibri Light"/>
          <w:color w:val="000000" w:themeColor="text1"/>
        </w:rPr>
      </w:pPr>
      <w:r w:rsidRPr="005C50BF">
        <w:rPr>
          <w:rFonts w:ascii="Calibri Light" w:hAnsi="Calibri Light" w:cs="Calibri Light"/>
          <w:color w:val="000000" w:themeColor="text1"/>
          <w:vertAlign w:val="superscript"/>
        </w:rPr>
        <w:t>2</w:t>
      </w:r>
      <w:r w:rsidRPr="005C50BF">
        <w:rPr>
          <w:rFonts w:ascii="Calibri Light" w:hAnsi="Calibri Light" w:cs="Calibri Light"/>
          <w:color w:val="000000" w:themeColor="text1"/>
        </w:rPr>
        <w:t>UCD Centre for Translational Pain Research, University College Dublin</w:t>
      </w:r>
      <w:r w:rsidRPr="00BB1305">
        <w:rPr>
          <w:rFonts w:ascii="Calibri Light" w:hAnsi="Calibri Light" w:cs="Calibri Light"/>
          <w:color w:val="000000" w:themeColor="text1"/>
        </w:rPr>
        <w:t>, Dublin, Ireland</w:t>
      </w:r>
    </w:p>
    <w:p w14:paraId="4AE253B1" w14:textId="77777777" w:rsidR="00917EBC" w:rsidRPr="00BB1305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BB1305">
        <w:rPr>
          <w:rFonts w:ascii="Calibri Light" w:hAnsi="Calibri Light" w:cs="Calibri Light"/>
          <w:color w:val="000000" w:themeColor="text1"/>
          <w:vertAlign w:val="superscript"/>
        </w:rPr>
        <w:t>3</w:t>
      </w:r>
      <w:r w:rsidRPr="00BB1305">
        <w:rPr>
          <w:rFonts w:ascii="Calibri Light" w:hAnsi="Calibri Light" w:cs="Calibri Light"/>
          <w:color w:val="000000" w:themeColor="text1"/>
        </w:rPr>
        <w:t>Physiotherapy Department, Beacon Hospital, Dublin, Ireland</w:t>
      </w:r>
    </w:p>
    <w:p w14:paraId="67B198D2" w14:textId="77777777" w:rsidR="00917EBC" w:rsidRPr="00BB1305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BB1305">
        <w:rPr>
          <w:rFonts w:ascii="Calibri Light" w:hAnsi="Calibri Light" w:cs="Calibri Light"/>
          <w:color w:val="000000" w:themeColor="text1"/>
          <w:vertAlign w:val="superscript"/>
        </w:rPr>
        <w:t>4</w:t>
      </w:r>
      <w:r w:rsidRPr="00BB1305">
        <w:rPr>
          <w:rFonts w:ascii="Calibri Light" w:hAnsi="Calibri Light" w:cs="Calibri Light"/>
          <w:color w:val="000000" w:themeColor="text1"/>
        </w:rPr>
        <w:t>Centre for Obesity Management (COM), St Columcille’s and St Vincent’s University Hospitals, Dublin, Ireland</w:t>
      </w:r>
    </w:p>
    <w:p w14:paraId="2340A33B" w14:textId="77777777" w:rsidR="00917EBC" w:rsidRPr="00BB1305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BB1305">
        <w:rPr>
          <w:rFonts w:ascii="Calibri Light" w:hAnsi="Calibri Light" w:cs="Calibri Light"/>
          <w:color w:val="000000" w:themeColor="text1"/>
          <w:vertAlign w:val="superscript"/>
        </w:rPr>
        <w:t>5</w:t>
      </w:r>
      <w:r w:rsidRPr="00BB1305">
        <w:rPr>
          <w:rFonts w:ascii="Calibri Light" w:hAnsi="Calibri Light" w:cs="Calibri Light"/>
          <w:color w:val="000000" w:themeColor="text1"/>
        </w:rPr>
        <w:t>UCD School of Medicine, University College Dublin, Dublin, Ireland</w:t>
      </w:r>
    </w:p>
    <w:p w14:paraId="01C2DA57" w14:textId="77777777" w:rsidR="00917EBC" w:rsidRPr="00BB1305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BB1305">
        <w:rPr>
          <w:rFonts w:ascii="Calibri Light" w:hAnsi="Calibri Light" w:cs="Calibri Light"/>
          <w:color w:val="000000" w:themeColor="text1"/>
          <w:vertAlign w:val="superscript"/>
        </w:rPr>
        <w:t>6</w:t>
      </w:r>
      <w:r w:rsidRPr="00BB1305">
        <w:rPr>
          <w:rFonts w:ascii="Calibri Light" w:hAnsi="Calibri Light" w:cs="Calibri Light"/>
          <w:color w:val="000000" w:themeColor="text1"/>
        </w:rPr>
        <w:t>Diabetes Complications Research Centre, University College Dublin, Dublin, Ireland</w:t>
      </w:r>
    </w:p>
    <w:p w14:paraId="2B3EEF28" w14:textId="77777777" w:rsidR="00917EBC" w:rsidRPr="00BB1305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BB1305">
        <w:rPr>
          <w:rFonts w:ascii="Calibri Light" w:hAnsi="Calibri Light" w:cs="Calibri Light"/>
          <w:color w:val="000000" w:themeColor="text1"/>
          <w:vertAlign w:val="superscript"/>
        </w:rPr>
        <w:t>7</w:t>
      </w:r>
      <w:r w:rsidRPr="00BB1305">
        <w:rPr>
          <w:rFonts w:ascii="Calibri Light" w:hAnsi="Calibri Light" w:cs="Calibri Light"/>
          <w:color w:val="000000" w:themeColor="text1"/>
        </w:rPr>
        <w:t>School of Medicine, College of Nursing and Health Sciences, University of Galway, Galway, Ireland</w:t>
      </w:r>
    </w:p>
    <w:p w14:paraId="2869AA2D" w14:textId="77777777" w:rsidR="00917EBC" w:rsidRPr="00BB1305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BB1305">
        <w:rPr>
          <w:rFonts w:ascii="Calibri Light" w:hAnsi="Calibri Light" w:cs="Calibri Light"/>
          <w:color w:val="000000" w:themeColor="text1"/>
          <w:vertAlign w:val="superscript"/>
        </w:rPr>
        <w:t>8</w:t>
      </w:r>
      <w:r w:rsidRPr="00BB1305">
        <w:rPr>
          <w:rFonts w:ascii="Calibri Light" w:hAnsi="Calibri Light" w:cs="Calibri Light"/>
          <w:color w:val="000000" w:themeColor="text1"/>
        </w:rPr>
        <w:t>Bariatric Medicine Service, Centre for Diabetes, Endocrinology and Metabolism, Galway University Hospitals</w:t>
      </w:r>
      <w:bookmarkStart w:id="1" w:name="_Hlk199165400"/>
      <w:r w:rsidRPr="00BB1305">
        <w:rPr>
          <w:rFonts w:ascii="Calibri Light" w:hAnsi="Calibri Light" w:cs="Calibri Light"/>
          <w:color w:val="000000" w:themeColor="text1"/>
        </w:rPr>
        <w:t>, Galway, Ireland</w:t>
      </w:r>
      <w:bookmarkEnd w:id="1"/>
    </w:p>
    <w:p w14:paraId="78B24641" w14:textId="77777777" w:rsidR="00917EBC" w:rsidRPr="00BB1305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BB1305">
        <w:rPr>
          <w:rFonts w:ascii="Calibri Light" w:hAnsi="Calibri Light" w:cs="Calibri Light"/>
          <w:color w:val="000000" w:themeColor="text1"/>
          <w:vertAlign w:val="superscript"/>
        </w:rPr>
        <w:t xml:space="preserve">9 </w:t>
      </w:r>
      <w:r w:rsidRPr="00BB1305">
        <w:rPr>
          <w:rFonts w:ascii="Calibri Light" w:hAnsi="Calibri Light" w:cs="Calibri Light"/>
          <w:color w:val="000000" w:themeColor="text1"/>
        </w:rPr>
        <w:t>Irish Coalition for People Living with Obesity (ICPO), Dublin, Ireland</w:t>
      </w:r>
    </w:p>
    <w:p w14:paraId="6A3E1782" w14:textId="77777777" w:rsidR="00917EBC" w:rsidRPr="00BB1305" w:rsidRDefault="00917EBC" w:rsidP="00917EBC">
      <w:pPr>
        <w:spacing w:line="240" w:lineRule="auto"/>
        <w:contextualSpacing/>
        <w:rPr>
          <w:rFonts w:ascii="Calibri Light" w:hAnsi="Calibri Light" w:cs="Calibri Light"/>
          <w:color w:val="000000" w:themeColor="text1"/>
        </w:rPr>
      </w:pPr>
      <w:r w:rsidRPr="00BB1305">
        <w:rPr>
          <w:rFonts w:ascii="Calibri Light" w:hAnsi="Calibri Light" w:cs="Calibri Light"/>
          <w:color w:val="000000" w:themeColor="text1"/>
          <w:vertAlign w:val="superscript"/>
        </w:rPr>
        <w:t>10</w:t>
      </w:r>
      <w:r w:rsidRPr="00BB1305">
        <w:rPr>
          <w:rFonts w:ascii="Calibri Light" w:hAnsi="Calibri Light" w:cs="Calibri Light"/>
          <w:color w:val="000000" w:themeColor="text1"/>
        </w:rPr>
        <w:t>Independent Patient Insight Partner, St. Vincent’s Private Hospital, Dublin, Ireland</w:t>
      </w:r>
    </w:p>
    <w:p w14:paraId="1F376E54" w14:textId="77777777" w:rsidR="00371DF4" w:rsidRPr="00700E7F" w:rsidRDefault="00371DF4" w:rsidP="00371DF4">
      <w:pPr>
        <w:spacing w:line="240" w:lineRule="auto"/>
        <w:rPr>
          <w:rFonts w:ascii="Calibri Light" w:hAnsi="Calibri Light" w:cs="Calibri Light"/>
          <w:b/>
          <w:bCs/>
          <w:color w:val="000000" w:themeColor="text1"/>
        </w:rPr>
      </w:pPr>
    </w:p>
    <w:p w14:paraId="0ED22C17" w14:textId="77777777" w:rsidR="00707898" w:rsidRPr="00A46846" w:rsidRDefault="00707898" w:rsidP="00707898">
      <w:pPr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color w:val="000000" w:themeColor="text1"/>
        </w:rPr>
      </w:pPr>
    </w:p>
    <w:p w14:paraId="2FF22A00" w14:textId="77777777" w:rsidR="00707898" w:rsidRPr="00A46846" w:rsidRDefault="00707898" w:rsidP="001A2316">
      <w:pPr>
        <w:pStyle w:val="Heading1"/>
        <w:rPr>
          <w:rFonts w:ascii="Calibri Light" w:hAnsi="Calibri Light" w:cs="Calibri Light"/>
        </w:rPr>
      </w:pPr>
      <w:r w:rsidRPr="00A46846">
        <w:rPr>
          <w:rFonts w:ascii="Calibri Light" w:hAnsi="Calibri Light" w:cs="Calibri Light"/>
        </w:rPr>
        <w:t>Supplementary Information:</w:t>
      </w:r>
    </w:p>
    <w:p w14:paraId="78420BF3" w14:textId="538FDFF1" w:rsidR="00707898" w:rsidRPr="00A46846" w:rsidRDefault="00707898" w:rsidP="00707898">
      <w:pPr>
        <w:pStyle w:val="ListParagraph"/>
        <w:numPr>
          <w:ilvl w:val="0"/>
          <w:numId w:val="2"/>
        </w:numPr>
        <w:rPr>
          <w:rFonts w:ascii="Calibri Light" w:hAnsi="Calibri Light" w:cs="Calibri Light"/>
          <w:color w:val="000000" w:themeColor="text1"/>
        </w:rPr>
      </w:pPr>
      <w:bookmarkStart w:id="2" w:name="_Hlk199165948"/>
      <w:r w:rsidRPr="00A46846">
        <w:rPr>
          <w:rFonts w:ascii="Calibri Light" w:hAnsi="Calibri Light" w:cs="Calibri Light"/>
          <w:color w:val="000000" w:themeColor="text1"/>
        </w:rPr>
        <w:t>STROBE checklist</w:t>
      </w:r>
      <w:r w:rsidR="00F45790" w:rsidRPr="00A46846">
        <w:rPr>
          <w:rFonts w:ascii="Calibri Light" w:hAnsi="Calibri Light" w:cs="Calibri Light"/>
          <w:color w:val="000000" w:themeColor="text1"/>
        </w:rPr>
        <w:t xml:space="preserve"> (pages 2-</w:t>
      </w:r>
      <w:r w:rsidR="002176CA" w:rsidRPr="00A46846">
        <w:rPr>
          <w:rFonts w:ascii="Calibri Light" w:hAnsi="Calibri Light" w:cs="Calibri Light"/>
          <w:color w:val="000000" w:themeColor="text1"/>
        </w:rPr>
        <w:t>4</w:t>
      </w:r>
      <w:r w:rsidR="00F45790" w:rsidRPr="00A46846">
        <w:rPr>
          <w:rFonts w:ascii="Calibri Light" w:hAnsi="Calibri Light" w:cs="Calibri Light"/>
          <w:color w:val="000000" w:themeColor="text1"/>
        </w:rPr>
        <w:t>)</w:t>
      </w:r>
    </w:p>
    <w:p w14:paraId="18D17432" w14:textId="77B80283" w:rsidR="00707898" w:rsidRPr="00A46846" w:rsidRDefault="00707898" w:rsidP="00707898">
      <w:pPr>
        <w:pStyle w:val="ListParagraph"/>
        <w:numPr>
          <w:ilvl w:val="0"/>
          <w:numId w:val="2"/>
        </w:numPr>
        <w:rPr>
          <w:rFonts w:ascii="Calibri Light" w:hAnsi="Calibri Light" w:cs="Calibri Light"/>
          <w:color w:val="000000" w:themeColor="text1"/>
        </w:rPr>
      </w:pPr>
      <w:r w:rsidRPr="00A46846">
        <w:rPr>
          <w:rFonts w:ascii="Calibri Light" w:hAnsi="Calibri Light" w:cs="Calibri Light"/>
          <w:color w:val="000000" w:themeColor="text1"/>
        </w:rPr>
        <w:t>GRIPP2 checklist</w:t>
      </w:r>
      <w:r w:rsidR="00F45790" w:rsidRPr="00A46846">
        <w:rPr>
          <w:rFonts w:ascii="Calibri Light" w:hAnsi="Calibri Light" w:cs="Calibri Light"/>
          <w:color w:val="000000" w:themeColor="text1"/>
        </w:rPr>
        <w:t xml:space="preserve"> (page </w:t>
      </w:r>
      <w:r w:rsidR="002176CA" w:rsidRPr="00A46846">
        <w:rPr>
          <w:rFonts w:ascii="Calibri Light" w:hAnsi="Calibri Light" w:cs="Calibri Light"/>
          <w:color w:val="000000" w:themeColor="text1"/>
        </w:rPr>
        <w:t>5</w:t>
      </w:r>
      <w:r w:rsidR="00F45790" w:rsidRPr="00A46846">
        <w:rPr>
          <w:rFonts w:ascii="Calibri Light" w:hAnsi="Calibri Light" w:cs="Calibri Light"/>
          <w:color w:val="000000" w:themeColor="text1"/>
        </w:rPr>
        <w:t>)</w:t>
      </w:r>
    </w:p>
    <w:p w14:paraId="2040138E" w14:textId="6D58DCC6" w:rsidR="00707898" w:rsidRPr="00A46846" w:rsidRDefault="00707898" w:rsidP="00707898">
      <w:pPr>
        <w:pStyle w:val="ListParagraph"/>
        <w:numPr>
          <w:ilvl w:val="0"/>
          <w:numId w:val="2"/>
        </w:numPr>
        <w:rPr>
          <w:rFonts w:ascii="Calibri Light" w:hAnsi="Calibri Light" w:cs="Calibri Light"/>
          <w:color w:val="000000" w:themeColor="text1"/>
        </w:rPr>
      </w:pPr>
      <w:r w:rsidRPr="00A46846">
        <w:rPr>
          <w:rFonts w:ascii="Calibri Light" w:hAnsi="Calibri Light" w:cs="Calibri Light"/>
          <w:color w:val="000000" w:themeColor="text1"/>
        </w:rPr>
        <w:t>Baseline EQ-5D-5L Stratified Results</w:t>
      </w:r>
      <w:r w:rsidR="00F45790" w:rsidRPr="00A46846">
        <w:rPr>
          <w:rFonts w:ascii="Calibri Light" w:hAnsi="Calibri Light" w:cs="Calibri Light"/>
          <w:color w:val="000000" w:themeColor="text1"/>
        </w:rPr>
        <w:t xml:space="preserve"> (pages </w:t>
      </w:r>
      <w:r w:rsidR="000550EF">
        <w:rPr>
          <w:rFonts w:ascii="Calibri Light" w:hAnsi="Calibri Light" w:cs="Calibri Light"/>
          <w:color w:val="000000" w:themeColor="text1"/>
        </w:rPr>
        <w:t>6-7</w:t>
      </w:r>
      <w:r w:rsidR="00F45790" w:rsidRPr="00A46846">
        <w:rPr>
          <w:rFonts w:ascii="Calibri Light" w:hAnsi="Calibri Light" w:cs="Calibri Light"/>
          <w:color w:val="000000" w:themeColor="text1"/>
        </w:rPr>
        <w:t>)</w:t>
      </w:r>
    </w:p>
    <w:p w14:paraId="540CD749" w14:textId="35CB174C" w:rsidR="00707898" w:rsidRPr="00A46846" w:rsidRDefault="00707898" w:rsidP="00EF063F">
      <w:pPr>
        <w:pStyle w:val="ListParagraph"/>
        <w:numPr>
          <w:ilvl w:val="0"/>
          <w:numId w:val="2"/>
        </w:numPr>
        <w:rPr>
          <w:rFonts w:ascii="Calibri Light" w:hAnsi="Calibri Light" w:cs="Calibri Light"/>
          <w:color w:val="000000" w:themeColor="text1"/>
        </w:rPr>
      </w:pPr>
      <w:r w:rsidRPr="00A46846">
        <w:rPr>
          <w:rFonts w:ascii="Calibri Light" w:hAnsi="Calibri Light" w:cs="Calibri Light"/>
          <w:color w:val="000000" w:themeColor="text1"/>
        </w:rPr>
        <w:t>Pain Sites Reported at Baseline (Michigan Body Map)</w:t>
      </w:r>
      <w:bookmarkEnd w:id="2"/>
      <w:r w:rsidR="00F45790" w:rsidRPr="00A46846">
        <w:rPr>
          <w:rFonts w:ascii="Calibri Light" w:hAnsi="Calibri Light" w:cs="Calibri Light"/>
          <w:color w:val="000000" w:themeColor="text1"/>
        </w:rPr>
        <w:t xml:space="preserve"> (page </w:t>
      </w:r>
      <w:r w:rsidR="00712382">
        <w:rPr>
          <w:rFonts w:ascii="Calibri Light" w:hAnsi="Calibri Light" w:cs="Calibri Light"/>
          <w:color w:val="000000" w:themeColor="text1"/>
        </w:rPr>
        <w:t>8</w:t>
      </w:r>
      <w:r w:rsidR="00F45790" w:rsidRPr="00A46846">
        <w:rPr>
          <w:rFonts w:ascii="Calibri Light" w:hAnsi="Calibri Light" w:cs="Calibri Light"/>
          <w:color w:val="000000" w:themeColor="text1"/>
        </w:rPr>
        <w:t>)</w:t>
      </w:r>
    </w:p>
    <w:p w14:paraId="4091D77E" w14:textId="45017D15" w:rsidR="00AF6DAE" w:rsidRPr="00A46846" w:rsidRDefault="00AF6DAE" w:rsidP="00EF063F">
      <w:pPr>
        <w:pStyle w:val="ListParagraph"/>
        <w:numPr>
          <w:ilvl w:val="0"/>
          <w:numId w:val="2"/>
        </w:numPr>
        <w:rPr>
          <w:rFonts w:ascii="Calibri Light" w:hAnsi="Calibri Light" w:cs="Calibri Light"/>
          <w:color w:val="000000" w:themeColor="text1"/>
        </w:rPr>
      </w:pPr>
      <w:r w:rsidRPr="00A46846">
        <w:rPr>
          <w:rFonts w:ascii="Calibri Light" w:hAnsi="Calibri Light" w:cs="Calibri Light"/>
          <w:color w:val="000000" w:themeColor="text1"/>
        </w:rPr>
        <w:t xml:space="preserve">Baseline Current Pain Treatment (page </w:t>
      </w:r>
      <w:r w:rsidR="00712382">
        <w:rPr>
          <w:rFonts w:ascii="Calibri Light" w:hAnsi="Calibri Light" w:cs="Calibri Light"/>
          <w:color w:val="000000" w:themeColor="text1"/>
        </w:rPr>
        <w:t>9</w:t>
      </w:r>
      <w:r w:rsidRPr="00A46846">
        <w:rPr>
          <w:rFonts w:ascii="Calibri Light" w:hAnsi="Calibri Light" w:cs="Calibri Light"/>
          <w:color w:val="000000" w:themeColor="text1"/>
        </w:rPr>
        <w:t>)</w:t>
      </w:r>
    </w:p>
    <w:p w14:paraId="4EF468B6" w14:textId="77777777" w:rsidR="00504B68" w:rsidRPr="00A46846" w:rsidRDefault="00504B68" w:rsidP="00504B68">
      <w:pPr>
        <w:rPr>
          <w:rFonts w:ascii="Calibri Light" w:hAnsi="Calibri Light" w:cs="Calibri Light"/>
          <w:color w:val="000000" w:themeColor="text1"/>
        </w:rPr>
      </w:pPr>
    </w:p>
    <w:p w14:paraId="0992864E" w14:textId="77777777" w:rsidR="00504B68" w:rsidRPr="00A46846" w:rsidRDefault="00504B68" w:rsidP="00504B68">
      <w:pPr>
        <w:rPr>
          <w:rFonts w:ascii="Calibri Light" w:hAnsi="Calibri Light" w:cs="Calibri Light"/>
          <w:color w:val="000000" w:themeColor="text1"/>
        </w:rPr>
      </w:pPr>
    </w:p>
    <w:p w14:paraId="3AB940FF" w14:textId="77777777" w:rsidR="00504B68" w:rsidRPr="00A46846" w:rsidRDefault="00504B68" w:rsidP="00504B68">
      <w:pPr>
        <w:rPr>
          <w:rFonts w:ascii="Calibri Light" w:hAnsi="Calibri Light" w:cs="Calibri Light"/>
          <w:color w:val="000000" w:themeColor="text1"/>
        </w:rPr>
      </w:pPr>
    </w:p>
    <w:p w14:paraId="3023F0FA" w14:textId="77777777" w:rsidR="00504B68" w:rsidRDefault="00504B68" w:rsidP="00504B68">
      <w:pPr>
        <w:rPr>
          <w:rFonts w:asciiTheme="majorHAnsi" w:hAnsiTheme="majorHAnsi" w:cstheme="majorHAnsi"/>
          <w:color w:val="000000" w:themeColor="text1"/>
        </w:rPr>
      </w:pPr>
    </w:p>
    <w:p w14:paraId="577E3308" w14:textId="77777777" w:rsidR="00504B68" w:rsidRDefault="00504B68" w:rsidP="00504B68">
      <w:pPr>
        <w:rPr>
          <w:rFonts w:asciiTheme="majorHAnsi" w:hAnsiTheme="majorHAnsi" w:cstheme="majorHAnsi"/>
          <w:color w:val="000000" w:themeColor="text1"/>
        </w:rPr>
      </w:pPr>
    </w:p>
    <w:p w14:paraId="7332B0BE" w14:textId="77777777" w:rsidR="00504B68" w:rsidRDefault="00504B68" w:rsidP="00504B68">
      <w:pPr>
        <w:rPr>
          <w:rFonts w:asciiTheme="majorHAnsi" w:hAnsiTheme="majorHAnsi" w:cstheme="majorHAnsi"/>
          <w:color w:val="000000" w:themeColor="text1"/>
        </w:rPr>
      </w:pPr>
    </w:p>
    <w:p w14:paraId="4C01940C" w14:textId="77777777" w:rsidR="00504B68" w:rsidRDefault="00504B68" w:rsidP="00504B68">
      <w:pPr>
        <w:rPr>
          <w:rFonts w:asciiTheme="majorHAnsi" w:hAnsiTheme="majorHAnsi" w:cstheme="majorHAnsi"/>
          <w:color w:val="000000" w:themeColor="text1"/>
        </w:rPr>
      </w:pPr>
    </w:p>
    <w:p w14:paraId="5F07BE26" w14:textId="77777777" w:rsidR="00504B68" w:rsidRDefault="00504B68" w:rsidP="00504B68">
      <w:pPr>
        <w:rPr>
          <w:rFonts w:asciiTheme="majorHAnsi" w:hAnsiTheme="majorHAnsi" w:cstheme="majorHAnsi"/>
          <w:color w:val="000000" w:themeColor="text1"/>
        </w:rPr>
      </w:pPr>
    </w:p>
    <w:p w14:paraId="4776BD45" w14:textId="77777777" w:rsidR="00504B68" w:rsidRDefault="00504B68" w:rsidP="00504B68">
      <w:pPr>
        <w:rPr>
          <w:rFonts w:asciiTheme="majorHAnsi" w:hAnsiTheme="majorHAnsi" w:cstheme="majorHAnsi"/>
          <w:color w:val="000000" w:themeColor="text1"/>
        </w:rPr>
      </w:pPr>
    </w:p>
    <w:p w14:paraId="2BAAB486" w14:textId="77777777" w:rsidR="00504B68" w:rsidRDefault="00504B68" w:rsidP="00504B68">
      <w:pPr>
        <w:rPr>
          <w:rFonts w:asciiTheme="majorHAnsi" w:hAnsiTheme="majorHAnsi" w:cstheme="majorHAnsi"/>
          <w:color w:val="000000" w:themeColor="text1"/>
        </w:rPr>
      </w:pPr>
    </w:p>
    <w:p w14:paraId="39344C59" w14:textId="31FE330B" w:rsidR="00C77D7D" w:rsidRPr="00504B68" w:rsidRDefault="00C77D7D" w:rsidP="00C77D7D">
      <w:pPr>
        <w:pStyle w:val="Heading1"/>
        <w:numPr>
          <w:ilvl w:val="0"/>
          <w:numId w:val="7"/>
        </w:numPr>
      </w:pPr>
      <w:r>
        <w:t xml:space="preserve">Supplementary Information 1: </w:t>
      </w:r>
      <w:r w:rsidRPr="00FD23A9">
        <w:rPr>
          <w:rFonts w:ascii="Calibri Light" w:hAnsi="Calibri Light" w:cs="Calibri Light"/>
        </w:rPr>
        <w:t>STROBE checklist</w:t>
      </w:r>
      <w:r>
        <w:rPr>
          <w:rFonts w:ascii="Calibri Light" w:hAnsi="Calibri Light" w:cs="Calibri Light"/>
        </w:rPr>
        <w:t>:</w:t>
      </w:r>
    </w:p>
    <w:p w14:paraId="2661C4E8" w14:textId="77777777" w:rsidR="00C77D7D" w:rsidRPr="009C3C57" w:rsidRDefault="00C77D7D" w:rsidP="00C77D7D">
      <w:pPr>
        <w:pStyle w:val="TableTitle"/>
        <w:rPr>
          <w:rFonts w:ascii="Calibri Light" w:hAnsi="Calibri Light" w:cs="Calibri Light"/>
          <w:sz w:val="22"/>
          <w:szCs w:val="22"/>
        </w:rPr>
      </w:pPr>
    </w:p>
    <w:tbl>
      <w:tblPr>
        <w:tblW w:w="1000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2"/>
        <w:gridCol w:w="870"/>
        <w:gridCol w:w="3955"/>
        <w:gridCol w:w="3055"/>
        <w:gridCol w:w="6"/>
      </w:tblGrid>
      <w:tr w:rsidR="00C77D7D" w:rsidRPr="00FD23A9" w14:paraId="15F234CB" w14:textId="77777777" w:rsidTr="0043296D">
        <w:tc>
          <w:tcPr>
            <w:tcW w:w="10008" w:type="dxa"/>
            <w:gridSpan w:val="5"/>
            <w:shd w:val="clear" w:color="auto" w:fill="A5C9EB" w:themeFill="text2" w:themeFillTint="40"/>
          </w:tcPr>
          <w:p w14:paraId="0FCBB234" w14:textId="77777777" w:rsidR="00C77D7D" w:rsidRDefault="00C77D7D" w:rsidP="0043296D">
            <w:pPr>
              <w:pStyle w:val="TableTitle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upplementary Information 1: STROBE Checklist</w:t>
            </w:r>
          </w:p>
          <w:p w14:paraId="14803808" w14:textId="77777777" w:rsidR="00C77D7D" w:rsidRPr="0084506D" w:rsidRDefault="00C77D7D" w:rsidP="0043296D">
            <w:pPr>
              <w:pStyle w:val="TableTitle"/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84506D">
              <w:rPr>
                <w:rFonts w:ascii="Calibri Light" w:hAnsi="Calibri Light" w:cs="Calibri Light"/>
                <w:sz w:val="22"/>
                <w:szCs w:val="22"/>
                <w:lang w:val="en-IE"/>
              </w:rPr>
              <w:t>STrengthening</w:t>
            </w:r>
            <w:proofErr w:type="spellEnd"/>
            <w:r w:rsidRPr="0084506D">
              <w:rPr>
                <w:rFonts w:ascii="Calibri Light" w:hAnsi="Calibri Light" w:cs="Calibri Light"/>
                <w:sz w:val="22"/>
                <w:szCs w:val="22"/>
                <w:lang w:val="en-IE"/>
              </w:rPr>
              <w:t xml:space="preserve"> the Reporting of </w:t>
            </w:r>
            <w:proofErr w:type="spellStart"/>
            <w:r w:rsidRPr="0084506D">
              <w:rPr>
                <w:rFonts w:ascii="Calibri Light" w:hAnsi="Calibri Light" w:cs="Calibri Light"/>
                <w:sz w:val="22"/>
                <w:szCs w:val="22"/>
                <w:lang w:val="en-IE"/>
              </w:rPr>
              <w:t>OBservational</w:t>
            </w:r>
            <w:proofErr w:type="spellEnd"/>
            <w:r w:rsidRPr="0084506D">
              <w:rPr>
                <w:rFonts w:ascii="Calibri Light" w:hAnsi="Calibri Light" w:cs="Calibri Light"/>
                <w:sz w:val="22"/>
                <w:szCs w:val="22"/>
                <w:lang w:val="en-IE"/>
              </w:rPr>
              <w:t xml:space="preserve"> studies in Epidemiology</w:t>
            </w:r>
            <w:r w:rsidRPr="0084506D">
              <w:rPr>
                <w:rFonts w:ascii="Calibri Light" w:hAnsi="Calibri Light" w:cs="Calibri Light"/>
                <w:sz w:val="22"/>
                <w:szCs w:val="22"/>
                <w:lang w:val="en-IE"/>
              </w:rPr>
              <w:br/>
            </w:r>
            <w:r w:rsidRPr="0084506D">
              <w:rPr>
                <w:rFonts w:ascii="Calibri Light" w:hAnsi="Calibri Light" w:cs="Calibri Light"/>
                <w:sz w:val="22"/>
                <w:szCs w:val="22"/>
              </w:rPr>
              <w:t xml:space="preserve">Checklist of items that should be included in reports of cohort studies </w:t>
            </w:r>
          </w:p>
        </w:tc>
      </w:tr>
      <w:tr w:rsidR="00C77D7D" w:rsidRPr="00FD23A9" w14:paraId="29EA39B5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07E017D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3AFEEFD1" w14:textId="77777777" w:rsidR="00C77D7D" w:rsidRPr="00FD23A9" w:rsidRDefault="00C77D7D" w:rsidP="0043296D">
            <w:pPr>
              <w:pStyle w:val="TableHeader"/>
              <w:tabs>
                <w:tab w:val="left" w:pos="5400"/>
              </w:tabs>
              <w:jc w:val="center"/>
              <w:rPr>
                <w:rFonts w:ascii="Calibri Light" w:hAnsi="Calibri Light" w:cs="Calibri Light"/>
                <w:bCs/>
                <w:sz w:val="20"/>
              </w:rPr>
            </w:pPr>
            <w:r w:rsidRPr="00FD23A9">
              <w:rPr>
                <w:rFonts w:ascii="Calibri Light" w:hAnsi="Calibri Light" w:cs="Calibri Light"/>
                <w:bCs/>
                <w:sz w:val="20"/>
              </w:rPr>
              <w:t>Item No</w:t>
            </w:r>
          </w:p>
        </w:tc>
        <w:tc>
          <w:tcPr>
            <w:tcW w:w="39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5C9EB" w:themeFill="text2" w:themeFillTint="40"/>
            <w:vAlign w:val="bottom"/>
          </w:tcPr>
          <w:p w14:paraId="6142E98F" w14:textId="77777777" w:rsidR="00C77D7D" w:rsidRPr="00FD23A9" w:rsidRDefault="00C77D7D" w:rsidP="0043296D">
            <w:pPr>
              <w:pStyle w:val="TableHeader"/>
              <w:tabs>
                <w:tab w:val="left" w:pos="5400"/>
              </w:tabs>
              <w:jc w:val="center"/>
              <w:rPr>
                <w:rFonts w:ascii="Calibri Light" w:hAnsi="Calibri Light" w:cs="Calibri Light"/>
                <w:bCs/>
                <w:sz w:val="20"/>
              </w:rPr>
            </w:pPr>
            <w:r w:rsidRPr="00FD23A9">
              <w:rPr>
                <w:rFonts w:ascii="Calibri Light" w:hAnsi="Calibri Light" w:cs="Calibri Light"/>
                <w:bCs/>
                <w:sz w:val="20"/>
              </w:rPr>
              <w:t>Recommendation</w:t>
            </w:r>
          </w:p>
        </w:tc>
        <w:tc>
          <w:tcPr>
            <w:tcW w:w="30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5C9EB" w:themeFill="text2" w:themeFillTint="40"/>
          </w:tcPr>
          <w:p w14:paraId="5F06FB79" w14:textId="77777777" w:rsidR="00C77D7D" w:rsidRPr="00FD23A9" w:rsidRDefault="00C77D7D" w:rsidP="0043296D">
            <w:pPr>
              <w:pStyle w:val="TableHeader"/>
              <w:tabs>
                <w:tab w:val="left" w:pos="5400"/>
              </w:tabs>
              <w:jc w:val="center"/>
              <w:rPr>
                <w:rFonts w:ascii="Calibri Light" w:hAnsi="Calibri Light" w:cs="Calibri Light"/>
                <w:bCs/>
                <w:sz w:val="20"/>
              </w:rPr>
            </w:pPr>
            <w:r w:rsidRPr="00CB5DFF">
              <w:rPr>
                <w:rFonts w:ascii="Calibri Light" w:hAnsi="Calibri Light" w:cs="Calibri Light"/>
                <w:bCs/>
                <w:sz w:val="20"/>
                <w:lang w:val="en-IE"/>
              </w:rPr>
              <w:t>Included in Protocol? / Notes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C77D7D" w:rsidRPr="00FD23A9" w14:paraId="4CB96665" w14:textId="77777777" w:rsidTr="00A748D1">
        <w:trPr>
          <w:gridAfter w:val="1"/>
          <w:wAfter w:w="6" w:type="dxa"/>
        </w:trPr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19B4AC0C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/>
                <w:bCs/>
                <w:sz w:val="20"/>
              </w:rPr>
            </w:pPr>
            <w:r w:rsidRPr="00FD23A9">
              <w:rPr>
                <w:rFonts w:ascii="Calibri Light" w:hAnsi="Calibri Light" w:cs="Calibri Light"/>
                <w:bCs/>
                <w:sz w:val="20"/>
              </w:rPr>
              <w:t xml:space="preserve"> </w:t>
            </w:r>
            <w:r w:rsidRPr="00FD23A9">
              <w:rPr>
                <w:rFonts w:ascii="Calibri Light" w:hAnsi="Calibri Light" w:cs="Calibri Light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39134A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7FA5C9EE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a</w:t>
            </w:r>
            <w:r w:rsidRPr="00FD23A9">
              <w:rPr>
                <w:rFonts w:ascii="Calibri Light" w:hAnsi="Calibri Light" w:cs="Calibri Light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1640BDAD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3A06F8">
              <w:rPr>
                <w:rFonts w:ascii="Calibri Light" w:hAnsi="Calibri Light" w:cs="Calibri Light"/>
                <w:color w:val="000000" w:themeColor="text1"/>
                <w:sz w:val="20"/>
              </w:rPr>
              <w:t>Yes – included in title, abstract and main paper (cohort study)</w:t>
            </w:r>
          </w:p>
        </w:tc>
      </w:tr>
      <w:tr w:rsidR="00C77D7D" w:rsidRPr="00FD23A9" w14:paraId="096B9C70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7F9A14A4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16E39E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6A2710F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b</w:t>
            </w:r>
            <w:r w:rsidRPr="00FD23A9">
              <w:rPr>
                <w:rFonts w:ascii="Calibri Light" w:hAnsi="Calibri Light" w:cs="Calibri Light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77C2DB7F" w14:textId="58D3C301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page 3 of main manuscript</w:t>
            </w:r>
            <w:r w:rsidR="000E5BB0">
              <w:rPr>
                <w:rFonts w:ascii="Calibri Light" w:hAnsi="Calibri Light" w:cs="Calibri Light"/>
                <w:sz w:val="20"/>
              </w:rPr>
              <w:t>, also provided separately in abstract section</w:t>
            </w:r>
          </w:p>
        </w:tc>
      </w:tr>
      <w:tr w:rsidR="00C77D7D" w:rsidRPr="00FD23A9" w14:paraId="32C3DFFB" w14:textId="77777777" w:rsidTr="0043296D">
        <w:trPr>
          <w:gridAfter w:val="1"/>
          <w:wAfter w:w="6" w:type="dxa"/>
        </w:trPr>
        <w:tc>
          <w:tcPr>
            <w:tcW w:w="6947" w:type="dxa"/>
            <w:gridSpan w:val="3"/>
            <w:tcBorders>
              <w:right w:val="single" w:sz="4" w:space="0" w:color="auto"/>
            </w:tcBorders>
          </w:tcPr>
          <w:p w14:paraId="005D2D90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FD23A9">
              <w:rPr>
                <w:rFonts w:ascii="Calibri Light" w:hAnsi="Calibri Light" w:cs="Calibri Light"/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11A99B9F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</w:p>
        </w:tc>
      </w:tr>
      <w:tr w:rsidR="00C77D7D" w:rsidRPr="00FD23A9" w14:paraId="642E765E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1F747164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6" w:name="bold8"/>
            <w:bookmarkStart w:id="17" w:name="italic9"/>
            <w:r w:rsidRPr="00FD23A9">
              <w:rPr>
                <w:rFonts w:ascii="Calibri Light" w:hAnsi="Calibri Light" w:cs="Calibri Light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FD23A9">
              <w:rPr>
                <w:rFonts w:ascii="Calibri Light" w:hAnsi="Calibri Light" w:cs="Calibri Light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12EC0C6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2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09A655A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4D30CCD2" w14:textId="43D8798C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and in introduction of manuscript (pages </w:t>
            </w:r>
            <w:r w:rsidR="000E5BB0">
              <w:rPr>
                <w:rFonts w:ascii="Calibri Light" w:hAnsi="Calibri Light" w:cs="Calibri Light"/>
                <w:sz w:val="20"/>
              </w:rPr>
              <w:t>3-4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0C9CA502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657FEB6F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FD23A9">
              <w:rPr>
                <w:rFonts w:ascii="Calibri Light" w:hAnsi="Calibri Light" w:cs="Calibri Light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77E1C1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3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4D1CA08C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State specific objectives, including any prespecified hypothese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5E480961" w14:textId="0BB5FE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and in introduction and aims sections of manuscript (pages </w:t>
            </w:r>
            <w:r w:rsidR="000E5BB0">
              <w:rPr>
                <w:rFonts w:ascii="Calibri Light" w:hAnsi="Calibri Light" w:cs="Calibri Light"/>
                <w:sz w:val="20"/>
              </w:rPr>
              <w:t>3-4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69CF4BAD" w14:textId="77777777" w:rsidTr="0043296D">
        <w:trPr>
          <w:gridAfter w:val="1"/>
          <w:wAfter w:w="6" w:type="dxa"/>
        </w:trPr>
        <w:tc>
          <w:tcPr>
            <w:tcW w:w="6947" w:type="dxa"/>
            <w:gridSpan w:val="3"/>
            <w:tcBorders>
              <w:right w:val="single" w:sz="4" w:space="0" w:color="auto"/>
            </w:tcBorders>
          </w:tcPr>
          <w:p w14:paraId="7072FE3D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FD23A9">
              <w:rPr>
                <w:rFonts w:ascii="Calibri Light" w:hAnsi="Calibri Light" w:cs="Calibri Light"/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06905310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</w:p>
        </w:tc>
      </w:tr>
      <w:tr w:rsidR="00C77D7D" w:rsidRPr="00FD23A9" w14:paraId="7E748B4A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509714E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FD23A9">
              <w:rPr>
                <w:rFonts w:ascii="Calibri Light" w:hAnsi="Calibri Light" w:cs="Calibri Light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F09885B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4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3BC0EBDE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Present key elements of study design early in the paper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73257132" w14:textId="2E487E80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and methods section of manuscript (pages </w:t>
            </w:r>
            <w:r w:rsidR="000E5BB0">
              <w:rPr>
                <w:rFonts w:ascii="Calibri Light" w:hAnsi="Calibri Light" w:cs="Calibri Light"/>
                <w:sz w:val="20"/>
              </w:rPr>
              <w:t>4-5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65A5BF23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58108719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FD23A9">
              <w:rPr>
                <w:rFonts w:ascii="Calibri Light" w:hAnsi="Calibri Light" w:cs="Calibri Light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1BB59C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5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7B12C7E2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1A8B1B5F" w14:textId="46F70E49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and methods section of manuscript (pages </w:t>
            </w:r>
            <w:r w:rsidR="000E5BB0">
              <w:rPr>
                <w:rFonts w:ascii="Calibri Light" w:hAnsi="Calibri Light" w:cs="Calibri Light"/>
                <w:sz w:val="20"/>
              </w:rPr>
              <w:t>4-5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bookmarkEnd w:id="26"/>
      <w:bookmarkEnd w:id="27"/>
      <w:tr w:rsidR="00C77D7D" w:rsidRPr="00FD23A9" w14:paraId="4DD2170A" w14:textId="77777777" w:rsidTr="00A748D1">
        <w:trPr>
          <w:gridAfter w:val="1"/>
          <w:wAfter w:w="6" w:type="dxa"/>
        </w:trPr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22A28153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r w:rsidRPr="00FD23A9">
              <w:rPr>
                <w:rFonts w:ascii="Calibri Light" w:hAnsi="Calibri Light" w:cs="Calibri Light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F481E4D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6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1CBF3EF3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a</w:t>
            </w:r>
            <w:r w:rsidRPr="00FD23A9">
              <w:rPr>
                <w:rFonts w:ascii="Calibri Light" w:hAnsi="Calibri Light" w:cs="Calibri Light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6FDEB4FC" w14:textId="2D1DCC28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and methods section of manuscript (pages </w:t>
            </w:r>
            <w:r w:rsidR="000E5BB0">
              <w:rPr>
                <w:rFonts w:ascii="Calibri Light" w:hAnsi="Calibri Light" w:cs="Calibri Light"/>
                <w:sz w:val="20"/>
              </w:rPr>
              <w:t>4-5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718A5990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0FCABF44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184501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6E1C2521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i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b</w:t>
            </w:r>
            <w:r w:rsidRPr="00FD23A9">
              <w:rPr>
                <w:rFonts w:ascii="Calibri Light" w:hAnsi="Calibri Light" w:cs="Calibri Light"/>
                <w:sz w:val="20"/>
              </w:rPr>
              <w:t>)</w:t>
            </w:r>
            <w:r w:rsidRPr="00FD23A9">
              <w:rPr>
                <w:rFonts w:ascii="Calibri Light" w:hAnsi="Calibri Light" w:cs="Calibri Light"/>
                <w:b/>
                <w:bCs/>
                <w:sz w:val="20"/>
              </w:rPr>
              <w:t xml:space="preserve"> </w:t>
            </w:r>
            <w:r w:rsidRPr="00FD23A9">
              <w:rPr>
                <w:rFonts w:ascii="Calibri Light" w:hAnsi="Calibri Light" w:cs="Calibri Light"/>
                <w:sz w:val="20"/>
              </w:rPr>
              <w:t>For matched studies, give matching criteria and number of exposed and unexpose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48C9673D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ot applicable</w:t>
            </w:r>
          </w:p>
        </w:tc>
      </w:tr>
      <w:tr w:rsidR="00C77D7D" w:rsidRPr="00FD23A9" w14:paraId="3B515347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639AD150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FD23A9">
              <w:rPr>
                <w:rFonts w:ascii="Calibri Light" w:hAnsi="Calibri Light" w:cs="Calibri Light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5CC866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7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1380BED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4D25B9AF" w14:textId="6669E511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and methods section of manuscript (pages </w:t>
            </w:r>
            <w:r w:rsidR="000E5BB0">
              <w:rPr>
                <w:rFonts w:ascii="Calibri Light" w:hAnsi="Calibri Light" w:cs="Calibri Light"/>
                <w:sz w:val="20"/>
              </w:rPr>
              <w:t>4-5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1CC49C72" w14:textId="77777777" w:rsidTr="00A748D1">
        <w:trPr>
          <w:gridAfter w:val="1"/>
          <w:wAfter w:w="6" w:type="dxa"/>
          <w:trHeight w:val="294"/>
        </w:trPr>
        <w:tc>
          <w:tcPr>
            <w:tcW w:w="2122" w:type="dxa"/>
            <w:tcBorders>
              <w:right w:val="single" w:sz="4" w:space="0" w:color="auto"/>
            </w:tcBorders>
          </w:tcPr>
          <w:p w14:paraId="39F4A96E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FD23A9">
              <w:rPr>
                <w:rFonts w:ascii="Calibri Light" w:hAnsi="Calibri Light" w:cs="Calibri Light"/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FD23A9">
              <w:rPr>
                <w:rFonts w:ascii="Calibri Light" w:hAnsi="Calibri Light" w:cs="Calibri Light"/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A14A43E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8</w:t>
            </w:r>
            <w:bookmarkStart w:id="36" w:name="bold19"/>
            <w:r w:rsidRPr="00FD23A9">
              <w:rPr>
                <w:rFonts w:ascii="Calibri Light" w:hAnsi="Calibri Light" w:cs="Calibri Light"/>
                <w:bCs/>
                <w:sz w:val="20"/>
              </w:rPr>
              <w:t>*</w:t>
            </w:r>
            <w:bookmarkEnd w:id="36"/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04EDE313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i/>
                <w:sz w:val="20"/>
              </w:rPr>
              <w:t xml:space="preserve"> </w:t>
            </w:r>
            <w:r w:rsidRPr="00FD23A9">
              <w:rPr>
                <w:rFonts w:ascii="Calibri Light" w:hAnsi="Calibri Light" w:cs="Calibri Light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352D0FD1" w14:textId="6775CA06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i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and methods section of manuscript (pages </w:t>
            </w:r>
            <w:r w:rsidR="000E5BB0">
              <w:rPr>
                <w:rFonts w:ascii="Calibri Light" w:hAnsi="Calibri Light" w:cs="Calibri Light"/>
                <w:sz w:val="20"/>
              </w:rPr>
              <w:t>4-5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4CD0DD5C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3DB27AE2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FD23A9">
              <w:rPr>
                <w:rFonts w:ascii="Calibri Light" w:hAnsi="Calibri Light" w:cs="Calibri Light"/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211628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9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275BBF2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color w:val="000000"/>
                <w:sz w:val="20"/>
              </w:rPr>
            </w:pPr>
            <w:r w:rsidRPr="00FD23A9">
              <w:rPr>
                <w:rFonts w:ascii="Calibri Light" w:hAnsi="Calibri Light" w:cs="Calibri Light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05C0B448" w14:textId="3D46FCC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color w:val="000000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and on pages </w:t>
            </w:r>
            <w:r w:rsidR="000E5BB0">
              <w:rPr>
                <w:rFonts w:ascii="Calibri Light" w:hAnsi="Calibri Light" w:cs="Calibri Light"/>
                <w:sz w:val="20"/>
              </w:rPr>
              <w:t>5</w:t>
            </w:r>
            <w:r>
              <w:rPr>
                <w:rFonts w:ascii="Calibri Light" w:hAnsi="Calibri Light" w:cs="Calibri Light"/>
                <w:sz w:val="20"/>
              </w:rPr>
              <w:t xml:space="preserve"> and 1</w:t>
            </w:r>
            <w:r w:rsidR="000E5BB0">
              <w:rPr>
                <w:rFonts w:ascii="Calibri Light" w:hAnsi="Calibri Light" w:cs="Calibri Light"/>
                <w:sz w:val="20"/>
              </w:rPr>
              <w:t>3</w:t>
            </w:r>
            <w:r>
              <w:rPr>
                <w:rFonts w:ascii="Calibri Light" w:hAnsi="Calibri Light" w:cs="Calibri Light"/>
                <w:sz w:val="20"/>
              </w:rPr>
              <w:t xml:space="preserve"> of manuscript</w:t>
            </w:r>
          </w:p>
        </w:tc>
      </w:tr>
      <w:tr w:rsidR="00C77D7D" w:rsidRPr="00FD23A9" w14:paraId="3FC6EA50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03C8FCE6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FD23A9">
              <w:rPr>
                <w:rFonts w:ascii="Calibri Light" w:hAnsi="Calibri Light" w:cs="Calibri Light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9ABB4D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0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5B10583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Explain how the study size was arrived at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1D14BDED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protocol (Smart et al 2022) </w:t>
            </w:r>
          </w:p>
        </w:tc>
      </w:tr>
      <w:tr w:rsidR="00C77D7D" w:rsidRPr="00FD23A9" w14:paraId="303DCAEF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4D17E843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FD23A9">
              <w:rPr>
                <w:rFonts w:ascii="Calibri Light" w:hAnsi="Calibri Light" w:cs="Calibri Light"/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FD23A9">
              <w:rPr>
                <w:rFonts w:ascii="Calibri Light" w:hAnsi="Calibri Light" w:cs="Calibri Light"/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9362D14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1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1E6C30D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379A29AE" w14:textId="56EB0D25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statistical analysis plan was outlined in protocol (Smart et al 2022) and methods section of manuscript (</w:t>
            </w:r>
            <w:r w:rsidR="000E5BB0">
              <w:rPr>
                <w:rFonts w:ascii="Calibri Light" w:hAnsi="Calibri Light" w:cs="Calibri Light"/>
                <w:sz w:val="20"/>
              </w:rPr>
              <w:t>5</w:t>
            </w:r>
            <w:r>
              <w:rPr>
                <w:rFonts w:ascii="Calibri Light" w:hAnsi="Calibri Light" w:cs="Calibri Light"/>
                <w:sz w:val="20"/>
              </w:rPr>
              <w:t>). Further details are given in Results section (pages 7-12).</w:t>
            </w:r>
          </w:p>
        </w:tc>
      </w:tr>
      <w:tr w:rsidR="00C77D7D" w:rsidRPr="00FD23A9" w14:paraId="20BC22EE" w14:textId="77777777" w:rsidTr="00A748D1">
        <w:trPr>
          <w:gridAfter w:val="1"/>
          <w:wAfter w:w="6" w:type="dxa"/>
        </w:trPr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4D9EFAAE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bookmarkStart w:id="45" w:name="italic24"/>
            <w:r w:rsidRPr="00FD23A9">
              <w:rPr>
                <w:rFonts w:ascii="Calibri Light" w:hAnsi="Calibri Light" w:cs="Calibri Light"/>
                <w:sz w:val="20"/>
              </w:rPr>
              <w:t>Statistical</w:t>
            </w:r>
            <w:bookmarkStart w:id="46" w:name="italic25"/>
            <w:bookmarkEnd w:id="45"/>
            <w:r w:rsidRPr="00FD23A9">
              <w:rPr>
                <w:rFonts w:ascii="Calibri Light" w:hAnsi="Calibri Light" w:cs="Calibri Light"/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703C677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2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16E1BA9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a</w:t>
            </w:r>
            <w:r w:rsidRPr="00FD23A9">
              <w:rPr>
                <w:rFonts w:ascii="Calibri Light" w:hAnsi="Calibri Light" w:cs="Calibri Light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6CC01A41" w14:textId="158F2ED0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statistical analysis plan was outlined in protocol (Smart et al 2022) and methods section of manuscript (</w:t>
            </w:r>
            <w:r w:rsidR="000E5BB0">
              <w:rPr>
                <w:rFonts w:ascii="Calibri Light" w:hAnsi="Calibri Light" w:cs="Calibri Light"/>
                <w:sz w:val="20"/>
              </w:rPr>
              <w:t>5</w:t>
            </w:r>
            <w:r>
              <w:rPr>
                <w:rFonts w:ascii="Calibri Light" w:hAnsi="Calibri Light" w:cs="Calibri Light"/>
                <w:sz w:val="20"/>
              </w:rPr>
              <w:t xml:space="preserve">). Further details are given in Results section (pages </w:t>
            </w:r>
            <w:r w:rsidR="000E5BB0">
              <w:rPr>
                <w:rFonts w:ascii="Calibri Light" w:hAnsi="Calibri Light" w:cs="Calibri Light"/>
                <w:sz w:val="20"/>
              </w:rPr>
              <w:t>5</w:t>
            </w:r>
            <w:r>
              <w:rPr>
                <w:rFonts w:ascii="Calibri Light" w:hAnsi="Calibri Light" w:cs="Calibri Light"/>
                <w:sz w:val="20"/>
              </w:rPr>
              <w:t>-1</w:t>
            </w:r>
            <w:r w:rsidR="000E5BB0">
              <w:rPr>
                <w:rFonts w:ascii="Calibri Light" w:hAnsi="Calibri Light" w:cs="Calibri Light"/>
                <w:sz w:val="20"/>
              </w:rPr>
              <w:t>0</w:t>
            </w:r>
            <w:r>
              <w:rPr>
                <w:rFonts w:ascii="Calibri Light" w:hAnsi="Calibri Light" w:cs="Calibri Light"/>
                <w:sz w:val="20"/>
              </w:rPr>
              <w:t>).</w:t>
            </w:r>
          </w:p>
        </w:tc>
      </w:tr>
      <w:tr w:rsidR="00C77D7D" w:rsidRPr="00FD23A9" w14:paraId="2E386CE3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6C94CCEA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861FA6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6B78F9D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b</w:t>
            </w:r>
            <w:r w:rsidRPr="00FD23A9">
              <w:rPr>
                <w:rFonts w:ascii="Calibri Light" w:hAnsi="Calibri Light" w:cs="Calibri Light"/>
                <w:sz w:val="20"/>
              </w:rPr>
              <w:t>) Describe any methods used to examine subgroups and interaction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1B15CBCE" w14:textId="34667DA2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statistical analysis outlined in methods section of manuscript (</w:t>
            </w:r>
            <w:r w:rsidR="000E5BB0">
              <w:rPr>
                <w:rFonts w:ascii="Calibri Light" w:hAnsi="Calibri Light" w:cs="Calibri Light"/>
                <w:sz w:val="20"/>
              </w:rPr>
              <w:t>5</w:t>
            </w:r>
            <w:r>
              <w:rPr>
                <w:rFonts w:ascii="Calibri Light" w:hAnsi="Calibri Light" w:cs="Calibri Light"/>
                <w:sz w:val="20"/>
              </w:rPr>
              <w:t xml:space="preserve">). Further details are given in Results section (pages </w:t>
            </w:r>
            <w:r w:rsidR="000E5BB0">
              <w:rPr>
                <w:rFonts w:ascii="Calibri Light" w:hAnsi="Calibri Light" w:cs="Calibri Light"/>
                <w:sz w:val="20"/>
              </w:rPr>
              <w:t>5-10</w:t>
            </w:r>
            <w:r>
              <w:rPr>
                <w:rFonts w:ascii="Calibri Light" w:hAnsi="Calibri Light" w:cs="Calibri Light"/>
                <w:sz w:val="20"/>
              </w:rPr>
              <w:t>).</w:t>
            </w:r>
          </w:p>
        </w:tc>
      </w:tr>
      <w:tr w:rsidR="00C77D7D" w:rsidRPr="00FD23A9" w14:paraId="2A9629A4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45B60C24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FCAC73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3F709CC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c</w:t>
            </w:r>
            <w:r w:rsidRPr="00FD23A9">
              <w:rPr>
                <w:rFonts w:ascii="Calibri Light" w:hAnsi="Calibri Light" w:cs="Calibri Light"/>
                <w:sz w:val="20"/>
              </w:rPr>
              <w:t>) Explain how missing data were addresse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5E3B78CD" w14:textId="20158C9C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statistical analysis outlined in methods section of manuscript (</w:t>
            </w:r>
            <w:r w:rsidR="000E5BB0">
              <w:rPr>
                <w:rFonts w:ascii="Calibri Light" w:hAnsi="Calibri Light" w:cs="Calibri Light"/>
                <w:sz w:val="20"/>
              </w:rPr>
              <w:t>5</w:t>
            </w:r>
            <w:r>
              <w:rPr>
                <w:rFonts w:ascii="Calibri Light" w:hAnsi="Calibri Light" w:cs="Calibri Light"/>
                <w:sz w:val="20"/>
              </w:rPr>
              <w:t xml:space="preserve">). Further details are given in Results section (pages </w:t>
            </w:r>
            <w:r w:rsidR="000E5BB0">
              <w:rPr>
                <w:rFonts w:ascii="Calibri Light" w:hAnsi="Calibri Light" w:cs="Calibri Light"/>
                <w:sz w:val="20"/>
              </w:rPr>
              <w:t>5-10</w:t>
            </w:r>
            <w:r>
              <w:rPr>
                <w:rFonts w:ascii="Calibri Light" w:hAnsi="Calibri Light" w:cs="Calibri Light"/>
                <w:sz w:val="20"/>
              </w:rPr>
              <w:t>).</w:t>
            </w:r>
          </w:p>
        </w:tc>
      </w:tr>
      <w:tr w:rsidR="00C77D7D" w:rsidRPr="00FD23A9" w14:paraId="183B8710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5DC831E6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2F1CAB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7E6BBD56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d</w:t>
            </w:r>
            <w:r w:rsidRPr="00FD23A9">
              <w:rPr>
                <w:rFonts w:ascii="Calibri Light" w:hAnsi="Calibri Light" w:cs="Calibri Light"/>
                <w:sz w:val="20"/>
              </w:rPr>
              <w:t>) If applicable, explain how loss to follow-up was addresse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064B77B1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ot applicable – this manuscript deals with baseline data only.</w:t>
            </w:r>
          </w:p>
        </w:tc>
      </w:tr>
      <w:tr w:rsidR="00C77D7D" w:rsidRPr="00FD23A9" w14:paraId="5DE2FA7B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3EB92869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501571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7B536CF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  <w:u w:val="single"/>
              </w:rPr>
              <w:t>e</w:t>
            </w:r>
            <w:r w:rsidRPr="00FD23A9">
              <w:rPr>
                <w:rFonts w:ascii="Calibri Light" w:hAnsi="Calibri Light" w:cs="Calibri Light"/>
                <w:sz w:val="20"/>
              </w:rPr>
              <w:t>) Describe any sensitivity analyse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4A87FC33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ot applicable</w:t>
            </w:r>
          </w:p>
        </w:tc>
      </w:tr>
      <w:tr w:rsidR="00C77D7D" w:rsidRPr="00FD23A9" w14:paraId="43FD7473" w14:textId="77777777" w:rsidTr="0043296D">
        <w:trPr>
          <w:gridAfter w:val="1"/>
          <w:wAfter w:w="6" w:type="dxa"/>
        </w:trPr>
        <w:tc>
          <w:tcPr>
            <w:tcW w:w="6947" w:type="dxa"/>
            <w:gridSpan w:val="3"/>
            <w:tcBorders>
              <w:right w:val="single" w:sz="4" w:space="0" w:color="auto"/>
            </w:tcBorders>
          </w:tcPr>
          <w:p w14:paraId="67B0253C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bookmarkStart w:id="55" w:name="bold28"/>
            <w:bookmarkStart w:id="56" w:name="italic30"/>
            <w:bookmarkEnd w:id="53"/>
            <w:bookmarkEnd w:id="54"/>
            <w:r w:rsidRPr="00FD23A9">
              <w:rPr>
                <w:rFonts w:ascii="Calibri Light" w:hAnsi="Calibri Light" w:cs="Calibri Light"/>
                <w:sz w:val="20"/>
              </w:rPr>
              <w:t>Results</w:t>
            </w:r>
            <w:bookmarkEnd w:id="55"/>
            <w:bookmarkEnd w:id="56"/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6B9165DB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</w:p>
        </w:tc>
      </w:tr>
      <w:tr w:rsidR="00C77D7D" w:rsidRPr="00FD23A9" w14:paraId="36E3000E" w14:textId="77777777" w:rsidTr="00A748D1">
        <w:trPr>
          <w:gridAfter w:val="1"/>
          <w:wAfter w:w="6" w:type="dxa"/>
        </w:trPr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6D693D36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57" w:name="bold29"/>
            <w:bookmarkStart w:id="58" w:name="italic31"/>
            <w:r w:rsidRPr="00FD23A9">
              <w:rPr>
                <w:rFonts w:ascii="Calibri Light" w:hAnsi="Calibri Light" w:cs="Calibri Light"/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95E2DDC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3</w:t>
            </w:r>
            <w:bookmarkStart w:id="59" w:name="bold30"/>
            <w:r w:rsidRPr="00FD23A9">
              <w:rPr>
                <w:rFonts w:ascii="Calibri Light" w:hAnsi="Calibri Light" w:cs="Calibri Light"/>
                <w:bCs/>
                <w:sz w:val="20"/>
              </w:rPr>
              <w:t>*</w:t>
            </w:r>
            <w:bookmarkEnd w:id="59"/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2D124AD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a) Report numbers of individuals at each stage of study—</w:t>
            </w:r>
            <w:proofErr w:type="spellStart"/>
            <w:r w:rsidRPr="00FD23A9">
              <w:rPr>
                <w:rFonts w:ascii="Calibri Light" w:hAnsi="Calibri Light" w:cs="Calibri Light"/>
                <w:sz w:val="20"/>
              </w:rPr>
              <w:t>eg</w:t>
            </w:r>
            <w:proofErr w:type="spellEnd"/>
            <w:r w:rsidRPr="00FD23A9">
              <w:rPr>
                <w:rFonts w:ascii="Calibri Light" w:hAnsi="Calibri Light" w:cs="Calibri Light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31CD953D" w14:textId="0089D2F9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reported in abstract and results section (pages </w:t>
            </w:r>
            <w:r w:rsidR="000E5BB0">
              <w:rPr>
                <w:rFonts w:ascii="Calibri Light" w:hAnsi="Calibri Light" w:cs="Calibri Light"/>
                <w:sz w:val="20"/>
              </w:rPr>
              <w:t>5-10</w:t>
            </w:r>
            <w:r>
              <w:rPr>
                <w:rFonts w:ascii="Calibri Light" w:hAnsi="Calibri Light" w:cs="Calibri Light"/>
                <w:sz w:val="20"/>
              </w:rPr>
              <w:t>).</w:t>
            </w:r>
          </w:p>
        </w:tc>
      </w:tr>
      <w:tr w:rsidR="00C77D7D" w:rsidRPr="00FD23A9" w14:paraId="3D69B7A5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3D85EA1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720F07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13B772DC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b) Give reasons for non-participation at each stage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7FBE2A4D" w14:textId="449489E9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results section and in figure 1 (page </w:t>
            </w:r>
            <w:r w:rsidR="000E5BB0">
              <w:rPr>
                <w:rFonts w:ascii="Calibri Light" w:hAnsi="Calibri Light" w:cs="Calibri Light"/>
                <w:sz w:val="20"/>
              </w:rPr>
              <w:t>6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270241D2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1BB70F8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DB9F09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7C70F2CF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bookmarkStart w:id="64" w:name="OLE_LINK4"/>
            <w:r w:rsidRPr="00FD23A9">
              <w:rPr>
                <w:rFonts w:ascii="Calibri Light" w:hAnsi="Calibri Light" w:cs="Calibri Light"/>
                <w:sz w:val="20"/>
              </w:rPr>
              <w:t>(c) Consider use of a flow diagram</w:t>
            </w:r>
            <w:bookmarkEnd w:id="64"/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141FE789" w14:textId="497BE10F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page </w:t>
            </w:r>
            <w:r w:rsidR="000E5BB0">
              <w:rPr>
                <w:rFonts w:ascii="Calibri Light" w:hAnsi="Calibri Light" w:cs="Calibri Light"/>
                <w:sz w:val="20"/>
              </w:rPr>
              <w:t>6</w:t>
            </w:r>
          </w:p>
        </w:tc>
      </w:tr>
      <w:tr w:rsidR="00C77D7D" w:rsidRPr="00FD23A9" w14:paraId="1F41CEFA" w14:textId="77777777" w:rsidTr="00A748D1">
        <w:trPr>
          <w:gridAfter w:val="1"/>
          <w:wAfter w:w="6" w:type="dxa"/>
        </w:trPr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1CA3E0F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FD23A9">
              <w:rPr>
                <w:rFonts w:ascii="Calibri Light" w:hAnsi="Calibri Light" w:cs="Calibri Light"/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FD23A9">
              <w:rPr>
                <w:rFonts w:ascii="Calibri Light" w:hAnsi="Calibri Light" w:cs="Calibri Light"/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5FA4F1A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4</w:t>
            </w:r>
            <w:bookmarkStart w:id="69" w:name="bold35"/>
            <w:r w:rsidRPr="00FD23A9">
              <w:rPr>
                <w:rFonts w:ascii="Calibri Light" w:hAnsi="Calibri Light" w:cs="Calibri Light"/>
                <w:bCs/>
                <w:sz w:val="20"/>
              </w:rPr>
              <w:t>*</w:t>
            </w:r>
            <w:bookmarkEnd w:id="69"/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7EB97D72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a) Give characteristics of study participants (</w:t>
            </w:r>
            <w:proofErr w:type="spellStart"/>
            <w:r w:rsidRPr="00FD23A9">
              <w:rPr>
                <w:rFonts w:ascii="Calibri Light" w:hAnsi="Calibri Light" w:cs="Calibri Light"/>
                <w:sz w:val="20"/>
              </w:rPr>
              <w:t>eg</w:t>
            </w:r>
            <w:proofErr w:type="spellEnd"/>
            <w:r w:rsidRPr="00FD23A9">
              <w:rPr>
                <w:rFonts w:ascii="Calibri Light" w:hAnsi="Calibri Light" w:cs="Calibri Light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2D0E78EC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results section and Tables 1(A) and 1 (B)</w:t>
            </w:r>
          </w:p>
        </w:tc>
      </w:tr>
      <w:tr w:rsidR="00C77D7D" w:rsidRPr="00FD23A9" w14:paraId="4770FCD8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3AAE0D1C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39BF2B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3C679FDA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6E6C2FC1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results section and Tables 1(A) and 1 (B)</w:t>
            </w:r>
          </w:p>
        </w:tc>
      </w:tr>
      <w:tr w:rsidR="00C77D7D" w:rsidRPr="00FD23A9" w14:paraId="4E98DDD1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54A0BC84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6CE9D2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2E52FD46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c) Summarise follow-up time (</w:t>
            </w:r>
            <w:proofErr w:type="spellStart"/>
            <w:r w:rsidRPr="00FD23A9">
              <w:rPr>
                <w:rFonts w:ascii="Calibri Light" w:hAnsi="Calibri Light" w:cs="Calibri Light"/>
                <w:sz w:val="20"/>
              </w:rPr>
              <w:t>eg</w:t>
            </w:r>
            <w:proofErr w:type="spellEnd"/>
            <w:r w:rsidRPr="00FD23A9">
              <w:rPr>
                <w:rFonts w:ascii="Calibri Light" w:hAnsi="Calibri Light" w:cs="Calibri Light"/>
                <w:sz w:val="20"/>
              </w:rPr>
              <w:t>, average and total amount)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40CB340E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ot applicable for baseline data only</w:t>
            </w:r>
          </w:p>
        </w:tc>
      </w:tr>
      <w:tr w:rsidR="00C77D7D" w:rsidRPr="00FD23A9" w14:paraId="258705CF" w14:textId="77777777" w:rsidTr="00A748D1">
        <w:trPr>
          <w:gridAfter w:val="1"/>
          <w:wAfter w:w="6" w:type="dxa"/>
          <w:trHeight w:val="295"/>
        </w:trPr>
        <w:tc>
          <w:tcPr>
            <w:tcW w:w="2122" w:type="dxa"/>
            <w:tcBorders>
              <w:right w:val="single" w:sz="4" w:space="0" w:color="auto"/>
            </w:tcBorders>
          </w:tcPr>
          <w:p w14:paraId="598287DF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FD23A9">
              <w:rPr>
                <w:rFonts w:ascii="Calibri Light" w:hAnsi="Calibri Light" w:cs="Calibri Light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FA353E5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5</w:t>
            </w:r>
            <w:bookmarkStart w:id="76" w:name="bold39"/>
            <w:r w:rsidRPr="00FD23A9">
              <w:rPr>
                <w:rFonts w:ascii="Calibri Light" w:hAnsi="Calibri Light" w:cs="Calibri Light"/>
                <w:bCs/>
                <w:sz w:val="20"/>
              </w:rPr>
              <w:t>*</w:t>
            </w:r>
            <w:bookmarkEnd w:id="76"/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37D668E2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Report numbers of outcome events or summary measures over time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37828722" w14:textId="4D224943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results section and </w:t>
            </w:r>
            <w:r w:rsidR="00DB64D9">
              <w:rPr>
                <w:rFonts w:ascii="Calibri Light" w:hAnsi="Calibri Light" w:cs="Calibri Light"/>
                <w:sz w:val="20"/>
              </w:rPr>
              <w:t>Tables 1(A), 1 (B), 1 (C), 1(D)</w:t>
            </w:r>
          </w:p>
        </w:tc>
      </w:tr>
      <w:tr w:rsidR="00C77D7D" w:rsidRPr="00FD23A9" w14:paraId="4B8265C2" w14:textId="77777777" w:rsidTr="00A748D1">
        <w:trPr>
          <w:gridAfter w:val="1"/>
          <w:wAfter w:w="6" w:type="dxa"/>
        </w:trPr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47F6A39A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FD23A9">
              <w:rPr>
                <w:rFonts w:ascii="Calibri Light" w:hAnsi="Calibri Light" w:cs="Calibri Light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BEF16C5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6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7E497CDF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a</w:t>
            </w:r>
            <w:r w:rsidRPr="00FD23A9">
              <w:rPr>
                <w:rFonts w:ascii="Calibri Light" w:hAnsi="Calibri Light" w:cs="Calibri Light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D23A9">
              <w:rPr>
                <w:rFonts w:ascii="Calibri Light" w:hAnsi="Calibri Light" w:cs="Calibri Light"/>
                <w:sz w:val="20"/>
              </w:rPr>
              <w:t>eg</w:t>
            </w:r>
            <w:proofErr w:type="spellEnd"/>
            <w:r w:rsidRPr="00FD23A9">
              <w:rPr>
                <w:rFonts w:ascii="Calibri Light" w:hAnsi="Calibri Light" w:cs="Calibri Light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64487A22" w14:textId="68B5CAC0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results section and Tables 1(A), 1 (B), </w:t>
            </w:r>
            <w:r w:rsidR="00DB64D9">
              <w:rPr>
                <w:rFonts w:ascii="Calibri Light" w:hAnsi="Calibri Light" w:cs="Calibri Light"/>
                <w:sz w:val="20"/>
              </w:rPr>
              <w:t xml:space="preserve">1 (C), 1(D), and Tables </w:t>
            </w:r>
            <w:r>
              <w:rPr>
                <w:rFonts w:ascii="Calibri Light" w:hAnsi="Calibri Light" w:cs="Calibri Light"/>
                <w:sz w:val="20"/>
              </w:rPr>
              <w:t>2 and 3</w:t>
            </w:r>
          </w:p>
        </w:tc>
      </w:tr>
      <w:tr w:rsidR="00C77D7D" w:rsidRPr="00FD23A9" w14:paraId="6C4C2873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6486A38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3C935E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5AEE3365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b</w:t>
            </w:r>
            <w:r w:rsidRPr="00FD23A9">
              <w:rPr>
                <w:rFonts w:ascii="Calibri Light" w:hAnsi="Calibri Light" w:cs="Calibri Light"/>
                <w:sz w:val="20"/>
              </w:rPr>
              <w:t>) Report category boundaries when continuous variables were categorize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7F369702" w14:textId="14F8DA45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 xml:space="preserve">Yes – outlined in results section and </w:t>
            </w:r>
            <w:r w:rsidR="00DB64D9">
              <w:rPr>
                <w:rFonts w:ascii="Calibri Light" w:hAnsi="Calibri Light" w:cs="Calibri Light"/>
                <w:sz w:val="20"/>
              </w:rPr>
              <w:t>Tables 1(A), 1 (B), 1 (C), 1(D)</w:t>
            </w:r>
          </w:p>
        </w:tc>
      </w:tr>
      <w:tr w:rsidR="00C77D7D" w:rsidRPr="00FD23A9" w14:paraId="2A4D87B4" w14:textId="77777777" w:rsidTr="00A748D1">
        <w:trPr>
          <w:gridAfter w:val="1"/>
          <w:wAfter w:w="6" w:type="dxa"/>
        </w:trPr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40B8C661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9F41CC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77ABD851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(</w:t>
            </w:r>
            <w:r w:rsidRPr="00FD23A9">
              <w:rPr>
                <w:rFonts w:ascii="Calibri Light" w:hAnsi="Calibri Light" w:cs="Calibri Light"/>
                <w:i/>
                <w:sz w:val="20"/>
              </w:rPr>
              <w:t>c</w:t>
            </w:r>
            <w:r w:rsidRPr="00FD23A9">
              <w:rPr>
                <w:rFonts w:ascii="Calibri Light" w:hAnsi="Calibri Light" w:cs="Calibri Light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FD23A9">
              <w:rPr>
                <w:rFonts w:ascii="Calibri Light" w:hAnsi="Calibri Light" w:cs="Calibri Light"/>
                <w:sz w:val="20"/>
              </w:rPr>
              <w:t>time period</w:t>
            </w:r>
            <w:proofErr w:type="gramEnd"/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169697E2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Not applicable</w:t>
            </w:r>
          </w:p>
        </w:tc>
      </w:tr>
      <w:tr w:rsidR="00C77D7D" w:rsidRPr="00FD23A9" w14:paraId="123F300C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7B5BCC9E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FD23A9">
              <w:rPr>
                <w:rFonts w:ascii="Calibri Light" w:hAnsi="Calibri Light" w:cs="Calibri Light"/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C5CD80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7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3E6963F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Report other analyses done—</w:t>
            </w:r>
            <w:proofErr w:type="spellStart"/>
            <w:r w:rsidRPr="00FD23A9">
              <w:rPr>
                <w:rFonts w:ascii="Calibri Light" w:hAnsi="Calibri Light" w:cs="Calibri Light"/>
                <w:sz w:val="20"/>
              </w:rPr>
              <w:t>eg</w:t>
            </w:r>
            <w:proofErr w:type="spellEnd"/>
            <w:r w:rsidRPr="00FD23A9">
              <w:rPr>
                <w:rFonts w:ascii="Calibri Light" w:hAnsi="Calibri Light" w:cs="Calibri Light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6C2CEAF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results section and Tables 2 and 3</w:t>
            </w:r>
          </w:p>
        </w:tc>
      </w:tr>
      <w:tr w:rsidR="00C77D7D" w:rsidRPr="00FD23A9" w14:paraId="31D68D1D" w14:textId="77777777" w:rsidTr="0043296D">
        <w:trPr>
          <w:gridAfter w:val="1"/>
          <w:wAfter w:w="6" w:type="dxa"/>
        </w:trPr>
        <w:tc>
          <w:tcPr>
            <w:tcW w:w="6947" w:type="dxa"/>
            <w:gridSpan w:val="3"/>
            <w:tcBorders>
              <w:right w:val="single" w:sz="4" w:space="0" w:color="auto"/>
            </w:tcBorders>
          </w:tcPr>
          <w:p w14:paraId="1D22EAE4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bookmarkStart w:id="85" w:name="italic44"/>
            <w:bookmarkStart w:id="86" w:name="bold45"/>
            <w:r w:rsidRPr="00FD23A9">
              <w:rPr>
                <w:rFonts w:ascii="Calibri Light" w:hAnsi="Calibri Light" w:cs="Calibri Light"/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5F99FEF3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</w:p>
        </w:tc>
      </w:tr>
      <w:tr w:rsidR="00C77D7D" w:rsidRPr="00FD23A9" w14:paraId="5CC64F09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0EF06D67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FD23A9">
              <w:rPr>
                <w:rFonts w:ascii="Calibri Light" w:hAnsi="Calibri Light" w:cs="Calibri Light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A1B00E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8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2DEBE64C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Summarise key results with reference to study objective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4DEEC9F3" w14:textId="5B488F41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discussion and conclusion sections (pages 1</w:t>
            </w:r>
            <w:r w:rsidR="00DB64D9">
              <w:rPr>
                <w:rFonts w:ascii="Calibri Light" w:hAnsi="Calibri Light" w:cs="Calibri Light"/>
                <w:sz w:val="20"/>
              </w:rPr>
              <w:t>0</w:t>
            </w:r>
            <w:r>
              <w:rPr>
                <w:rFonts w:ascii="Calibri Light" w:hAnsi="Calibri Light" w:cs="Calibri Light"/>
                <w:sz w:val="20"/>
              </w:rPr>
              <w:t xml:space="preserve"> and 1</w:t>
            </w:r>
            <w:r w:rsidR="00DB64D9">
              <w:rPr>
                <w:rFonts w:ascii="Calibri Light" w:hAnsi="Calibri Light" w:cs="Calibri Light"/>
                <w:sz w:val="20"/>
              </w:rPr>
              <w:t>4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06925364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3ED2EB5B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FD23A9">
              <w:rPr>
                <w:rFonts w:ascii="Calibri Light" w:hAnsi="Calibri Light" w:cs="Calibri Light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C9BC8CB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19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3F72D934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 xml:space="preserve">Discuss limitations of the study, </w:t>
            </w:r>
            <w:proofErr w:type="gramStart"/>
            <w:r w:rsidRPr="00FD23A9">
              <w:rPr>
                <w:rFonts w:ascii="Calibri Light" w:hAnsi="Calibri Light" w:cs="Calibri Light"/>
                <w:sz w:val="20"/>
              </w:rPr>
              <w:t>taking into account</w:t>
            </w:r>
            <w:proofErr w:type="gramEnd"/>
            <w:r w:rsidRPr="00FD23A9">
              <w:rPr>
                <w:rFonts w:ascii="Calibri Light" w:hAnsi="Calibri Light" w:cs="Calibri Light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34038857" w14:textId="3CC9847C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protocol (Smart et al 2022) and in manuscript (page 1</w:t>
            </w:r>
            <w:r w:rsidR="00DB64D9">
              <w:rPr>
                <w:rFonts w:ascii="Calibri Light" w:hAnsi="Calibri Light" w:cs="Calibri Light"/>
                <w:sz w:val="20"/>
              </w:rPr>
              <w:t>4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160739A1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3695D861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FD23A9">
              <w:rPr>
                <w:rFonts w:ascii="Calibri Light" w:hAnsi="Calibri Light" w:cs="Calibri Light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D9ACBCB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20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2688FA52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6FF7F1E1" w14:textId="7C2457DB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discussion and conclusion sections (pages 1</w:t>
            </w:r>
            <w:r w:rsidR="00DB64D9">
              <w:rPr>
                <w:rFonts w:ascii="Calibri Light" w:hAnsi="Calibri Light" w:cs="Calibri Light"/>
                <w:sz w:val="20"/>
              </w:rPr>
              <w:t>0</w:t>
            </w:r>
            <w:r>
              <w:rPr>
                <w:rFonts w:ascii="Calibri Light" w:hAnsi="Calibri Light" w:cs="Calibri Light"/>
                <w:sz w:val="20"/>
              </w:rPr>
              <w:t xml:space="preserve"> - 1</w:t>
            </w:r>
            <w:r w:rsidR="00DB64D9">
              <w:rPr>
                <w:rFonts w:ascii="Calibri Light" w:hAnsi="Calibri Light" w:cs="Calibri Light"/>
                <w:sz w:val="20"/>
              </w:rPr>
              <w:t>4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71344D3E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2E3A96C1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FD23A9">
              <w:rPr>
                <w:rFonts w:ascii="Calibri Light" w:hAnsi="Calibri Light" w:cs="Calibri Light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B6259C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21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1ECD8DB1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Discuss the generalisability (external validity) of the study results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4EC185BC" w14:textId="2AE24110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discussion and conclusion sections (pages 1</w:t>
            </w:r>
            <w:r w:rsidR="00DB64D9">
              <w:rPr>
                <w:rFonts w:ascii="Calibri Light" w:hAnsi="Calibri Light" w:cs="Calibri Light"/>
                <w:sz w:val="20"/>
              </w:rPr>
              <w:t>0</w:t>
            </w:r>
            <w:r>
              <w:rPr>
                <w:rFonts w:ascii="Calibri Light" w:hAnsi="Calibri Light" w:cs="Calibri Light"/>
                <w:sz w:val="20"/>
              </w:rPr>
              <w:t xml:space="preserve"> - 1</w:t>
            </w:r>
            <w:r w:rsidR="00DB64D9">
              <w:rPr>
                <w:rFonts w:ascii="Calibri Light" w:hAnsi="Calibri Light" w:cs="Calibri Light"/>
                <w:sz w:val="20"/>
              </w:rPr>
              <w:t>4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FD23A9" w14:paraId="32CBAC56" w14:textId="77777777" w:rsidTr="0043296D">
        <w:trPr>
          <w:gridAfter w:val="1"/>
          <w:wAfter w:w="6" w:type="dxa"/>
        </w:trPr>
        <w:tc>
          <w:tcPr>
            <w:tcW w:w="6947" w:type="dxa"/>
            <w:gridSpan w:val="3"/>
            <w:tcBorders>
              <w:right w:val="single" w:sz="4" w:space="0" w:color="auto"/>
            </w:tcBorders>
          </w:tcPr>
          <w:p w14:paraId="7E843C74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FD23A9">
              <w:rPr>
                <w:rFonts w:ascii="Calibri Light" w:hAnsi="Calibri Light" w:cs="Calibri Light"/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321034F0" w14:textId="77777777" w:rsidR="00C77D7D" w:rsidRPr="00FD23A9" w:rsidRDefault="00C77D7D" w:rsidP="0043296D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</w:p>
        </w:tc>
      </w:tr>
      <w:tr w:rsidR="00C77D7D" w:rsidRPr="00FD23A9" w14:paraId="004F5F58" w14:textId="77777777" w:rsidTr="00A748D1">
        <w:trPr>
          <w:gridAfter w:val="1"/>
          <w:wAfter w:w="6" w:type="dxa"/>
        </w:trPr>
        <w:tc>
          <w:tcPr>
            <w:tcW w:w="2122" w:type="dxa"/>
            <w:tcBorders>
              <w:right w:val="single" w:sz="4" w:space="0" w:color="auto"/>
            </w:tcBorders>
          </w:tcPr>
          <w:p w14:paraId="4A9F2E37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FD23A9">
              <w:rPr>
                <w:rFonts w:ascii="Calibri Light" w:hAnsi="Calibri Light" w:cs="Calibri Light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BCDF0D" w14:textId="77777777" w:rsidR="00C77D7D" w:rsidRPr="00FD23A9" w:rsidRDefault="00C77D7D" w:rsidP="0043296D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22</w:t>
            </w:r>
          </w:p>
        </w:tc>
        <w:tc>
          <w:tcPr>
            <w:tcW w:w="3955" w:type="dxa"/>
            <w:tcBorders>
              <w:left w:val="single" w:sz="4" w:space="0" w:color="auto"/>
              <w:right w:val="single" w:sz="4" w:space="0" w:color="auto"/>
            </w:tcBorders>
          </w:tcPr>
          <w:p w14:paraId="03C5E538" w14:textId="7777777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 w:rsidRPr="00FD23A9">
              <w:rPr>
                <w:rFonts w:ascii="Calibri Light" w:hAnsi="Calibri Light" w:cs="Calibri Light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055" w:type="dxa"/>
            <w:tcBorders>
              <w:left w:val="single" w:sz="4" w:space="0" w:color="auto"/>
            </w:tcBorders>
          </w:tcPr>
          <w:p w14:paraId="59F7539C" w14:textId="66D9EDC7" w:rsidR="00C77D7D" w:rsidRPr="00FD23A9" w:rsidRDefault="00C77D7D" w:rsidP="0043296D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funding statement (page 1</w:t>
            </w:r>
            <w:r w:rsidR="00DB64D9">
              <w:rPr>
                <w:rFonts w:ascii="Calibri Light" w:hAnsi="Calibri Light" w:cs="Calibri Light"/>
                <w:sz w:val="20"/>
              </w:rPr>
              <w:t>4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bookmarkEnd w:id="97"/>
      <w:bookmarkEnd w:id="98"/>
    </w:tbl>
    <w:p w14:paraId="00095404" w14:textId="77777777" w:rsidR="00C77D7D" w:rsidRPr="00FD23A9" w:rsidRDefault="00C77D7D" w:rsidP="00C77D7D">
      <w:pPr>
        <w:rPr>
          <w:rFonts w:ascii="Calibri Light" w:hAnsi="Calibri Light" w:cs="Calibri Light"/>
        </w:rPr>
      </w:pPr>
    </w:p>
    <w:p w14:paraId="00E8D4E8" w14:textId="77777777" w:rsidR="00C77D7D" w:rsidRPr="00FD23A9" w:rsidRDefault="00C77D7D" w:rsidP="00C77D7D">
      <w:pPr>
        <w:rPr>
          <w:rFonts w:ascii="Calibri Light" w:hAnsi="Calibri Light" w:cs="Calibri Light"/>
        </w:rPr>
      </w:pPr>
    </w:p>
    <w:p w14:paraId="2CDB2218" w14:textId="77777777" w:rsidR="00C77D7D" w:rsidRDefault="00C77D7D" w:rsidP="00C77D7D"/>
    <w:p w14:paraId="50B1457B" w14:textId="77777777" w:rsidR="00C77D7D" w:rsidRDefault="00C77D7D" w:rsidP="00C77D7D"/>
    <w:p w14:paraId="50EC543D" w14:textId="77777777" w:rsidR="00C77D7D" w:rsidRDefault="00C77D7D" w:rsidP="00C77D7D"/>
    <w:p w14:paraId="65C5E65E" w14:textId="77777777" w:rsidR="00C77D7D" w:rsidRPr="00A740FC" w:rsidRDefault="00C77D7D" w:rsidP="00C77D7D"/>
    <w:p w14:paraId="6DB7C032" w14:textId="77777777" w:rsidR="00C77D7D" w:rsidRPr="0063072D" w:rsidRDefault="00C77D7D" w:rsidP="00C77D7D">
      <w:pPr>
        <w:pStyle w:val="Heading1"/>
        <w:rPr>
          <w:rStyle w:val="Heading1Char"/>
          <w:u w:val="single"/>
        </w:rPr>
      </w:pPr>
      <w:r>
        <w:t>2.</w:t>
      </w:r>
      <w:r w:rsidRPr="001618F7">
        <w:tab/>
      </w:r>
      <w:r>
        <w:t>Supplementary</w:t>
      </w:r>
      <w:r w:rsidRPr="001618F7">
        <w:t xml:space="preserve"> Information 2</w:t>
      </w:r>
      <w:r>
        <w:t>:</w:t>
      </w:r>
      <w:r w:rsidRPr="001618F7">
        <w:t xml:space="preserve"> Guidance for Reporting Involvement of Patients and the Public (GRIPP2) Reporting Checklist</w:t>
      </w:r>
    </w:p>
    <w:p w14:paraId="3D5527F7" w14:textId="77777777" w:rsidR="00C77D7D" w:rsidRPr="00E17448" w:rsidRDefault="00C77D7D" w:rsidP="00C77D7D">
      <w:pPr>
        <w:rPr>
          <w:rFonts w:asciiTheme="majorHAnsi" w:hAnsiTheme="majorHAnsi" w:cstheme="majorHAnsi"/>
          <w:b/>
          <w:bCs/>
          <w:shd w:val="clear" w:color="auto" w:fill="FFFFFF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3368"/>
        <w:gridCol w:w="3686"/>
      </w:tblGrid>
      <w:tr w:rsidR="00C77D7D" w:rsidRPr="00E17448" w14:paraId="7EB23D5E" w14:textId="77777777" w:rsidTr="0043296D">
        <w:tc>
          <w:tcPr>
            <w:tcW w:w="8926" w:type="dxa"/>
            <w:gridSpan w:val="3"/>
            <w:shd w:val="clear" w:color="auto" w:fill="A5C9EB" w:themeFill="text2" w:themeFillTint="40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EAF47E" w14:textId="77777777" w:rsidR="00C77D7D" w:rsidRPr="00DD3B2F" w:rsidRDefault="00C77D7D" w:rsidP="0043296D">
            <w:pPr>
              <w:jc w:val="center"/>
              <w:rPr>
                <w:rFonts w:ascii="Calibri Light" w:hAnsi="Calibri Light" w:cs="Calibri Light"/>
                <w:b/>
                <w:bCs/>
                <w:u w:val="single"/>
              </w:rPr>
            </w:pPr>
            <w:r w:rsidRPr="00DD3B2F">
              <w:rPr>
                <w:rStyle w:val="Heading1Char"/>
                <w:rFonts w:ascii="Calibri Light" w:hAnsi="Calibri Light" w:cs="Calibri Light"/>
                <w:u w:val="single"/>
              </w:rPr>
              <w:t>Supporting Information 2</w:t>
            </w:r>
            <w:r w:rsidRPr="00DD3B2F">
              <w:rPr>
                <w:rFonts w:ascii="Calibri Light" w:hAnsi="Calibri Light" w:cs="Calibri Light"/>
                <w:b/>
                <w:bCs/>
                <w:u w:val="single"/>
              </w:rPr>
              <w:t>: GRIPP2 short form</w:t>
            </w:r>
          </w:p>
        </w:tc>
      </w:tr>
      <w:tr w:rsidR="00C77D7D" w:rsidRPr="00DD3B2F" w14:paraId="67B27B22" w14:textId="77777777" w:rsidTr="0043296D">
        <w:tc>
          <w:tcPr>
            <w:tcW w:w="1872" w:type="dxa"/>
            <w:shd w:val="clear" w:color="auto" w:fill="A5C9EB" w:themeFill="text2" w:themeFillTint="40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E936D0" w14:textId="77777777" w:rsidR="00C77D7D" w:rsidRPr="00DD3B2F" w:rsidRDefault="00C77D7D" w:rsidP="0043296D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DD3B2F">
              <w:rPr>
                <w:rFonts w:ascii="Calibri Light" w:hAnsi="Calibri Light" w:cs="Calibri Light"/>
                <w:b/>
                <w:bCs/>
              </w:rPr>
              <w:t>Section and Topic</w:t>
            </w:r>
          </w:p>
        </w:tc>
        <w:tc>
          <w:tcPr>
            <w:tcW w:w="3368" w:type="dxa"/>
            <w:shd w:val="clear" w:color="auto" w:fill="A5C9EB" w:themeFill="text2" w:themeFillTint="40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E88030" w14:textId="77777777" w:rsidR="00C77D7D" w:rsidRPr="00DD3B2F" w:rsidRDefault="00C77D7D" w:rsidP="0043296D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DD3B2F">
              <w:rPr>
                <w:rFonts w:ascii="Calibri Light" w:hAnsi="Calibri Light" w:cs="Calibri Light"/>
                <w:b/>
                <w:bCs/>
              </w:rPr>
              <w:t>Item</w:t>
            </w:r>
          </w:p>
        </w:tc>
        <w:tc>
          <w:tcPr>
            <w:tcW w:w="3686" w:type="dxa"/>
            <w:shd w:val="clear" w:color="auto" w:fill="A5C9EB" w:themeFill="text2" w:themeFillTint="40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8A74DF" w14:textId="77777777" w:rsidR="00C77D7D" w:rsidRPr="00DD3B2F" w:rsidRDefault="00C77D7D" w:rsidP="0043296D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DD3B2F">
              <w:rPr>
                <w:rFonts w:ascii="Calibri Light" w:hAnsi="Calibri Light" w:cs="Calibri Light"/>
                <w:b/>
                <w:bCs/>
              </w:rPr>
              <w:t>Reported on page no.</w:t>
            </w:r>
          </w:p>
        </w:tc>
      </w:tr>
      <w:tr w:rsidR="00C77D7D" w:rsidRPr="00DD3B2F" w14:paraId="5E0534E9" w14:textId="77777777" w:rsidTr="0043296D">
        <w:tc>
          <w:tcPr>
            <w:tcW w:w="1872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AA563" w14:textId="77777777" w:rsidR="00C77D7D" w:rsidRPr="00DD3B2F" w:rsidRDefault="00C77D7D" w:rsidP="0043296D">
            <w:pPr>
              <w:rPr>
                <w:rFonts w:ascii="Calibri Light" w:hAnsi="Calibri Light" w:cs="Calibri Light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shd w:val="clear" w:color="auto" w:fill="FFFFFF"/>
              </w:rPr>
              <w:t>1: Aim</w:t>
            </w:r>
          </w:p>
        </w:tc>
        <w:tc>
          <w:tcPr>
            <w:tcW w:w="3368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179F3C" w14:textId="77777777" w:rsidR="00C77D7D" w:rsidRPr="00DD3B2F" w:rsidRDefault="00C77D7D" w:rsidP="0043296D">
            <w:pPr>
              <w:rPr>
                <w:rFonts w:ascii="Calibri Light" w:hAnsi="Calibri Light" w:cs="Calibri Light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shd w:val="clear" w:color="auto" w:fill="FFFFFF"/>
              </w:rPr>
              <w:t>Report the aim of PPI in the study</w:t>
            </w:r>
          </w:p>
        </w:tc>
        <w:tc>
          <w:tcPr>
            <w:tcW w:w="368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447338" w14:textId="77777777" w:rsidR="00C77D7D" w:rsidRPr="00DD3B2F" w:rsidRDefault="00C77D7D" w:rsidP="0043296D">
            <w:pPr>
              <w:rPr>
                <w:rFonts w:ascii="Calibri Light" w:hAnsi="Calibri Light" w:cs="Calibri Light"/>
                <w:color w:val="FF0000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color w:val="FF0000"/>
                <w:shd w:val="clear" w:color="auto" w:fill="FFFFFF"/>
              </w:rPr>
              <w:t> </w:t>
            </w:r>
            <w:r>
              <w:rPr>
                <w:rFonts w:ascii="Calibri Light" w:hAnsi="Calibri Light" w:cs="Calibri Light"/>
                <w:sz w:val="20"/>
              </w:rPr>
              <w:t>Yes – outlined in published protocol (Smart et al 2022)</w:t>
            </w:r>
          </w:p>
        </w:tc>
      </w:tr>
      <w:tr w:rsidR="00C77D7D" w:rsidRPr="00DD3B2F" w14:paraId="0B1B591F" w14:textId="77777777" w:rsidTr="0043296D">
        <w:tc>
          <w:tcPr>
            <w:tcW w:w="1872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CBBB5F" w14:textId="77777777" w:rsidR="00C77D7D" w:rsidRPr="00DD3B2F" w:rsidRDefault="00C77D7D" w:rsidP="0043296D">
            <w:pPr>
              <w:rPr>
                <w:rFonts w:ascii="Calibri Light" w:hAnsi="Calibri Light" w:cs="Calibri Light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shd w:val="clear" w:color="auto" w:fill="FFFFFF"/>
              </w:rPr>
              <w:t>2: Methods</w:t>
            </w:r>
          </w:p>
        </w:tc>
        <w:tc>
          <w:tcPr>
            <w:tcW w:w="3368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DFCE22" w14:textId="77777777" w:rsidR="00C77D7D" w:rsidRPr="00DD3B2F" w:rsidRDefault="00C77D7D" w:rsidP="0043296D">
            <w:pPr>
              <w:rPr>
                <w:rFonts w:ascii="Calibri Light" w:hAnsi="Calibri Light" w:cs="Calibri Light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shd w:val="clear" w:color="auto" w:fill="FFFFFF"/>
              </w:rPr>
              <w:t>Provide a clear description of the methods used for PPI in the study</w:t>
            </w:r>
          </w:p>
        </w:tc>
        <w:tc>
          <w:tcPr>
            <w:tcW w:w="368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39EAE" w14:textId="77777777" w:rsidR="00C77D7D" w:rsidRPr="00DD3B2F" w:rsidRDefault="00C77D7D" w:rsidP="0043296D">
            <w:pPr>
              <w:rPr>
                <w:rFonts w:ascii="Calibri Light" w:hAnsi="Calibri Light" w:cs="Calibri Light"/>
                <w:color w:val="FF0000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color w:val="FF0000"/>
                <w:shd w:val="clear" w:color="auto" w:fill="FFFFFF"/>
              </w:rPr>
              <w:t> </w:t>
            </w:r>
            <w:r>
              <w:rPr>
                <w:rFonts w:ascii="Calibri Light" w:hAnsi="Calibri Light" w:cs="Calibri Light"/>
                <w:sz w:val="20"/>
              </w:rPr>
              <w:t>Yes – outlined in published protocol (Smart et al 2022)</w:t>
            </w:r>
          </w:p>
        </w:tc>
      </w:tr>
      <w:tr w:rsidR="00C77D7D" w:rsidRPr="00DD3B2F" w14:paraId="69117C33" w14:textId="77777777" w:rsidTr="0043296D">
        <w:tc>
          <w:tcPr>
            <w:tcW w:w="1872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36C0EC" w14:textId="77777777" w:rsidR="00C77D7D" w:rsidRPr="00DD3B2F" w:rsidRDefault="00C77D7D" w:rsidP="0043296D">
            <w:pPr>
              <w:rPr>
                <w:rFonts w:ascii="Calibri Light" w:hAnsi="Calibri Light" w:cs="Calibri Light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shd w:val="clear" w:color="auto" w:fill="FFFFFF"/>
              </w:rPr>
              <w:t>3: Study results</w:t>
            </w:r>
          </w:p>
        </w:tc>
        <w:tc>
          <w:tcPr>
            <w:tcW w:w="3368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93DC39" w14:textId="77777777" w:rsidR="00C77D7D" w:rsidRPr="00DD3B2F" w:rsidRDefault="00C77D7D" w:rsidP="0043296D">
            <w:pPr>
              <w:rPr>
                <w:rFonts w:ascii="Calibri Light" w:hAnsi="Calibri Light" w:cs="Calibri Light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shd w:val="clear" w:color="auto" w:fill="FFFFFF"/>
              </w:rPr>
              <w:t>Outcomes—Report the results of PPI in the study, including both positive and negative outcomes</w:t>
            </w:r>
          </w:p>
        </w:tc>
        <w:tc>
          <w:tcPr>
            <w:tcW w:w="368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746348" w14:textId="58E007A7" w:rsidR="00C77D7D" w:rsidRPr="00DD3B2F" w:rsidRDefault="00C77D7D" w:rsidP="0043296D">
            <w:pPr>
              <w:rPr>
                <w:rFonts w:ascii="Calibri Light" w:hAnsi="Calibri Light" w:cs="Calibri Light"/>
                <w:color w:val="FF0000"/>
                <w:shd w:val="clear" w:color="auto" w:fill="FFFFFF"/>
              </w:rPr>
            </w:pPr>
            <w:r>
              <w:rPr>
                <w:rFonts w:ascii="Calibri Light" w:hAnsi="Calibri Light" w:cs="Calibri Light"/>
                <w:sz w:val="20"/>
              </w:rPr>
              <w:t>Yes – outlined in acknowledgements and authorship contributions sections (page 1</w:t>
            </w:r>
            <w:r w:rsidR="00FC237C">
              <w:rPr>
                <w:rFonts w:ascii="Calibri Light" w:hAnsi="Calibri Light" w:cs="Calibri Light"/>
                <w:sz w:val="20"/>
              </w:rPr>
              <w:t>4</w:t>
            </w:r>
            <w:r>
              <w:rPr>
                <w:rFonts w:ascii="Calibri Light" w:hAnsi="Calibri Light" w:cs="Calibri Light"/>
                <w:sz w:val="20"/>
              </w:rPr>
              <w:t>)</w:t>
            </w:r>
          </w:p>
        </w:tc>
      </w:tr>
      <w:tr w:rsidR="00C77D7D" w:rsidRPr="00DD3B2F" w14:paraId="084BF680" w14:textId="77777777" w:rsidTr="0043296D">
        <w:tc>
          <w:tcPr>
            <w:tcW w:w="1872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D68F76" w14:textId="77777777" w:rsidR="00C77D7D" w:rsidRPr="00DD3B2F" w:rsidRDefault="00C77D7D" w:rsidP="0043296D">
            <w:pPr>
              <w:rPr>
                <w:rFonts w:ascii="Calibri Light" w:hAnsi="Calibri Light" w:cs="Calibri Light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shd w:val="clear" w:color="auto" w:fill="FFFFFF"/>
              </w:rPr>
              <w:t>4: Discussion and conclusions</w:t>
            </w:r>
          </w:p>
        </w:tc>
        <w:tc>
          <w:tcPr>
            <w:tcW w:w="3368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4A8C7D" w14:textId="77777777" w:rsidR="00C77D7D" w:rsidRPr="00896838" w:rsidRDefault="00C77D7D" w:rsidP="0043296D">
            <w:pPr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</w:pPr>
            <w:r w:rsidRPr="00896838"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  <w:t>Outcomes—Comment on the extent to which PPI influenced the study overall. Describe positive and negative effects</w:t>
            </w:r>
          </w:p>
        </w:tc>
        <w:tc>
          <w:tcPr>
            <w:tcW w:w="368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FC8376" w14:textId="5AB5952F" w:rsidR="00C77D7D" w:rsidRPr="00896838" w:rsidRDefault="00C77D7D" w:rsidP="0043296D">
            <w:pPr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</w:pPr>
            <w:r w:rsidRPr="00896838"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  <w:t> </w:t>
            </w:r>
            <w:r w:rsidRPr="00896838">
              <w:rPr>
                <w:rFonts w:ascii="Calibri Light" w:hAnsi="Calibri Light" w:cs="Calibri Light"/>
                <w:color w:val="000000" w:themeColor="text1"/>
                <w:sz w:val="20"/>
              </w:rPr>
              <w:t>Yes – outlined in acknowledgements and authorship contributions sections (page 1</w:t>
            </w:r>
            <w:r w:rsidR="00FC237C">
              <w:rPr>
                <w:rFonts w:ascii="Calibri Light" w:hAnsi="Calibri Light" w:cs="Calibri Light"/>
                <w:color w:val="000000" w:themeColor="text1"/>
                <w:sz w:val="20"/>
              </w:rPr>
              <w:t>4</w:t>
            </w:r>
            <w:r w:rsidRPr="00896838">
              <w:rPr>
                <w:rFonts w:ascii="Calibri Light" w:hAnsi="Calibri Light" w:cs="Calibri Light"/>
                <w:color w:val="000000" w:themeColor="text1"/>
                <w:sz w:val="20"/>
              </w:rPr>
              <w:t>)</w:t>
            </w:r>
          </w:p>
        </w:tc>
      </w:tr>
      <w:tr w:rsidR="00C77D7D" w:rsidRPr="00DD3B2F" w14:paraId="12CD4F86" w14:textId="77777777" w:rsidTr="0043296D">
        <w:tc>
          <w:tcPr>
            <w:tcW w:w="1872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3C3B8E" w14:textId="77777777" w:rsidR="00C77D7D" w:rsidRPr="00DD3B2F" w:rsidRDefault="00C77D7D" w:rsidP="0043296D">
            <w:pPr>
              <w:rPr>
                <w:rFonts w:ascii="Calibri Light" w:hAnsi="Calibri Light" w:cs="Calibri Light"/>
                <w:shd w:val="clear" w:color="auto" w:fill="FFFFFF"/>
              </w:rPr>
            </w:pPr>
            <w:r w:rsidRPr="00DD3B2F">
              <w:rPr>
                <w:rFonts w:ascii="Calibri Light" w:hAnsi="Calibri Light" w:cs="Calibri Light"/>
                <w:shd w:val="clear" w:color="auto" w:fill="FFFFFF"/>
              </w:rPr>
              <w:t>5: Reflections/critical perspective</w:t>
            </w:r>
          </w:p>
        </w:tc>
        <w:tc>
          <w:tcPr>
            <w:tcW w:w="3368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C5931F" w14:textId="77777777" w:rsidR="00C77D7D" w:rsidRPr="00896838" w:rsidRDefault="00C77D7D" w:rsidP="0043296D">
            <w:pPr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</w:pPr>
            <w:r w:rsidRPr="00896838"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3686" w:type="dx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A9F29E" w14:textId="7D306307" w:rsidR="00C77D7D" w:rsidRPr="00896838" w:rsidRDefault="00C77D7D" w:rsidP="0043296D">
            <w:pPr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</w:pPr>
            <w:r w:rsidRPr="00896838"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  <w:t> Yes – page 1</w:t>
            </w:r>
            <w:r w:rsidR="00FC237C"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  <w:t>4</w:t>
            </w:r>
            <w:r w:rsidRPr="00896838">
              <w:rPr>
                <w:rFonts w:ascii="Calibri Light" w:hAnsi="Calibri Light" w:cs="Calibri Light"/>
                <w:color w:val="000000" w:themeColor="text1"/>
                <w:shd w:val="clear" w:color="auto" w:fill="FFFFFF"/>
              </w:rPr>
              <w:t xml:space="preserve"> (study strengths and limitations).</w:t>
            </w:r>
          </w:p>
        </w:tc>
      </w:tr>
    </w:tbl>
    <w:p w14:paraId="69707D07" w14:textId="77777777" w:rsidR="00C77D7D" w:rsidRPr="00DD3B2F" w:rsidRDefault="00C77D7D" w:rsidP="00C77D7D">
      <w:pPr>
        <w:numPr>
          <w:ilvl w:val="0"/>
          <w:numId w:val="4"/>
        </w:numPr>
        <w:rPr>
          <w:rFonts w:ascii="Calibri Light" w:hAnsi="Calibri Light" w:cs="Calibri Light"/>
          <w:shd w:val="clear" w:color="auto" w:fill="FFFFFF"/>
        </w:rPr>
      </w:pPr>
      <w:r w:rsidRPr="00DD3B2F">
        <w:rPr>
          <w:rFonts w:ascii="Calibri Light" w:hAnsi="Calibri Light" w:cs="Calibri Light"/>
          <w:i/>
          <w:iCs/>
          <w:shd w:val="clear" w:color="auto" w:fill="FFFFFF"/>
        </w:rPr>
        <w:t>PPI</w:t>
      </w:r>
      <w:r w:rsidRPr="00DD3B2F">
        <w:rPr>
          <w:rFonts w:ascii="Calibri Light" w:hAnsi="Calibri Light" w:cs="Calibri Light"/>
          <w:shd w:val="clear" w:color="auto" w:fill="FFFFFF"/>
        </w:rPr>
        <w:t> patient and public involvement</w:t>
      </w:r>
    </w:p>
    <w:p w14:paraId="1B796779" w14:textId="77777777" w:rsidR="00C77D7D" w:rsidRPr="00DD3B2F" w:rsidRDefault="00C77D7D" w:rsidP="00C77D7D">
      <w:pPr>
        <w:rPr>
          <w:rFonts w:ascii="Calibri Light" w:hAnsi="Calibri Light" w:cs="Calibri Light"/>
        </w:rPr>
      </w:pPr>
      <w:r w:rsidRPr="00DD3B2F">
        <w:rPr>
          <w:rFonts w:ascii="Calibri Light" w:hAnsi="Calibri Light" w:cs="Calibri Light"/>
        </w:rPr>
        <w:br w:type="page"/>
      </w:r>
    </w:p>
    <w:p w14:paraId="4B2B4BCC" w14:textId="16A002AC" w:rsidR="00504B68" w:rsidRPr="008B2AC5" w:rsidRDefault="00504B68" w:rsidP="00504B68">
      <w:pPr>
        <w:sectPr w:rsidR="00504B68" w:rsidRPr="008B2AC5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462441" w14:textId="2B7258D0" w:rsidR="001A2316" w:rsidRPr="00A24142" w:rsidRDefault="000550EF" w:rsidP="001A2316">
      <w:pPr>
        <w:pStyle w:val="Heading1"/>
        <w:rPr>
          <w:sz w:val="16"/>
          <w:szCs w:val="16"/>
        </w:rPr>
      </w:pPr>
      <w:r w:rsidRPr="00A24142">
        <w:rPr>
          <w:sz w:val="16"/>
          <w:szCs w:val="16"/>
        </w:rPr>
        <w:lastRenderedPageBreak/>
        <w:t>3</w:t>
      </w:r>
      <w:r w:rsidR="001A2316" w:rsidRPr="00A24142">
        <w:rPr>
          <w:sz w:val="16"/>
          <w:szCs w:val="16"/>
        </w:rPr>
        <w:t>.</w:t>
      </w:r>
      <w:r w:rsidR="001A2316" w:rsidRPr="00A24142">
        <w:rPr>
          <w:sz w:val="16"/>
          <w:szCs w:val="16"/>
        </w:rPr>
        <w:tab/>
      </w:r>
      <w:r w:rsidR="00EF2335" w:rsidRPr="00A24142">
        <w:rPr>
          <w:sz w:val="16"/>
          <w:szCs w:val="16"/>
        </w:rPr>
        <w:t xml:space="preserve">Supplementary Information </w:t>
      </w:r>
      <w:r w:rsidRPr="00A24142">
        <w:rPr>
          <w:sz w:val="16"/>
          <w:szCs w:val="16"/>
        </w:rPr>
        <w:t>3</w:t>
      </w:r>
      <w:r w:rsidR="0096394B" w:rsidRPr="00A24142">
        <w:rPr>
          <w:sz w:val="16"/>
          <w:szCs w:val="16"/>
        </w:rPr>
        <w:t>:</w:t>
      </w:r>
      <w:r w:rsidR="00EF2335" w:rsidRPr="00A24142">
        <w:rPr>
          <w:sz w:val="16"/>
          <w:szCs w:val="16"/>
        </w:rPr>
        <w:t xml:space="preserve"> </w:t>
      </w:r>
      <w:r w:rsidR="001A2316" w:rsidRPr="00A24142">
        <w:rPr>
          <w:sz w:val="16"/>
          <w:szCs w:val="16"/>
        </w:rPr>
        <w:t>Baseline EQ-5D-5L Stratified Results</w:t>
      </w:r>
    </w:p>
    <w:p w14:paraId="4BE2BDE4" w14:textId="77777777" w:rsidR="00EF063F" w:rsidRPr="00CF7C75" w:rsidRDefault="00EF063F" w:rsidP="00EF063F">
      <w:pPr>
        <w:rPr>
          <w:rFonts w:ascii="Calibri Light" w:hAnsi="Calibri Light" w:cs="Calibri Light"/>
          <w:sz w:val="18"/>
          <w:szCs w:val="18"/>
        </w:rPr>
      </w:pPr>
    </w:p>
    <w:tbl>
      <w:tblPr>
        <w:tblW w:w="11050" w:type="dxa"/>
        <w:tblInd w:w="-856" w:type="dxa"/>
        <w:tblLook w:val="04A0" w:firstRow="1" w:lastRow="0" w:firstColumn="1" w:lastColumn="0" w:noHBand="0" w:noVBand="1"/>
      </w:tblPr>
      <w:tblGrid>
        <w:gridCol w:w="1880"/>
        <w:gridCol w:w="400"/>
        <w:gridCol w:w="714"/>
        <w:gridCol w:w="809"/>
        <w:gridCol w:w="714"/>
        <w:gridCol w:w="714"/>
        <w:gridCol w:w="714"/>
        <w:gridCol w:w="714"/>
        <w:gridCol w:w="714"/>
        <w:gridCol w:w="809"/>
        <w:gridCol w:w="714"/>
        <w:gridCol w:w="680"/>
        <w:gridCol w:w="714"/>
        <w:gridCol w:w="760"/>
      </w:tblGrid>
      <w:tr w:rsidR="002D5EE1" w:rsidRPr="00CF7C75" w14:paraId="62EC0E36" w14:textId="77777777" w:rsidTr="002D5EE1">
        <w:trPr>
          <w:trHeight w:val="516"/>
        </w:trPr>
        <w:tc>
          <w:tcPr>
            <w:tcW w:w="1105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5AE01E02" w14:textId="324F4D53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Supplementary Info. </w:t>
            </w:r>
            <w:r w:rsidR="000550EF"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: Baseline EQ-5D-5L Stratified Results</w:t>
            </w:r>
          </w:p>
        </w:tc>
      </w:tr>
      <w:tr w:rsidR="002D5EE1" w:rsidRPr="00CF7C75" w14:paraId="608B6A58" w14:textId="77777777" w:rsidTr="002D5EE1">
        <w:trPr>
          <w:trHeight w:val="540"/>
        </w:trPr>
        <w:tc>
          <w:tcPr>
            <w:tcW w:w="22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EA258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43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75AD915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obility</w:t>
            </w:r>
          </w:p>
        </w:tc>
        <w:tc>
          <w:tcPr>
            <w:tcW w:w="439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EACA6E5" w14:textId="67863F7F" w:rsidR="002D5EE1" w:rsidRPr="00CF7C75" w:rsidRDefault="00305767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Self-Care</w:t>
            </w:r>
          </w:p>
        </w:tc>
      </w:tr>
      <w:tr w:rsidR="002D5EE1" w:rsidRPr="00CF7C75" w14:paraId="0F8E1384" w14:textId="77777777" w:rsidTr="002D5EE1">
        <w:trPr>
          <w:trHeight w:val="516"/>
        </w:trPr>
        <w:tc>
          <w:tcPr>
            <w:tcW w:w="228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7B92ED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2C0699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tal</w:t>
            </w:r>
          </w:p>
        </w:tc>
        <w:tc>
          <w:tcPr>
            <w:tcW w:w="8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A9F710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1BF71E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ale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881A7C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10D3BC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3BA2E2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8B21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ta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4A06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A61E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B276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3425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B56FC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I</w:t>
            </w:r>
          </w:p>
        </w:tc>
      </w:tr>
      <w:tr w:rsidR="002D5EE1" w:rsidRPr="00CF7C75" w14:paraId="08D05761" w14:textId="77777777" w:rsidTr="002D5EE1">
        <w:trPr>
          <w:trHeight w:val="432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8F69D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1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No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C7AD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560FE6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50D1BD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2F1361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AB59C7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43FBE2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3C6F790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7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2A94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406C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56DF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87CD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B05E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FF0E3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47</w:t>
            </w:r>
          </w:p>
        </w:tc>
      </w:tr>
      <w:tr w:rsidR="002D5EE1" w:rsidRPr="00CF7C75" w14:paraId="56439E9C" w14:textId="77777777" w:rsidTr="002D5EE1">
        <w:trPr>
          <w:trHeight w:val="432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BB4D518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5FBDA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AFC8C6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1.6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5A2731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1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4259A3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2.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198E7B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1FD83B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2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75B2B41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6.7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46B9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3.8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0737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5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AA6D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8.7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FAE0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3D1D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2.5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A58DF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1.6%</w:t>
            </w:r>
          </w:p>
        </w:tc>
      </w:tr>
      <w:tr w:rsidR="002D5EE1" w:rsidRPr="00CF7C75" w14:paraId="5C49A08A" w14:textId="77777777" w:rsidTr="002D5EE1">
        <w:trPr>
          <w:trHeight w:val="432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289FC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2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Slight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5D48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93827D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A5C942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CABA4F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FE4253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E74A37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4BB103E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044D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D7FE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FFF8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9E22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71B9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ACB174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0</w:t>
            </w:r>
          </w:p>
        </w:tc>
      </w:tr>
      <w:tr w:rsidR="002D5EE1" w:rsidRPr="00CF7C75" w14:paraId="29CC27D0" w14:textId="77777777" w:rsidTr="002D5EE1">
        <w:trPr>
          <w:trHeight w:val="432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FA0B78F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AEB23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FF84DA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7.4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3C735A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8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C619CB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5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7C6AF2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C39BF8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6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7E76B5B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7.9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6864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2.0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90B7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968E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4.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A919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FB9E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0.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3FC86C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2.4%</w:t>
            </w:r>
          </w:p>
        </w:tc>
      </w:tr>
      <w:tr w:rsidR="002D5EE1" w:rsidRPr="00CF7C75" w14:paraId="692DFEA6" w14:textId="77777777" w:rsidTr="002D5EE1">
        <w:trPr>
          <w:trHeight w:val="432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20190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3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Moderate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CD97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4DE8AD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881E65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A6EC8A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714DD8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684421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7AE92ED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70C4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EEAB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F500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E562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B79F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D3FA1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7</w:t>
            </w:r>
          </w:p>
        </w:tc>
      </w:tr>
      <w:tr w:rsidR="002D5EE1" w:rsidRPr="00CF7C75" w14:paraId="7F0D7E4B" w14:textId="77777777" w:rsidTr="002D5EE1">
        <w:trPr>
          <w:trHeight w:val="432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48F0C49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7082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A60FD3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2.8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5DEE52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3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30A99A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8B69A1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042B4E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7A2208F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4.9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F7EF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.6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5C3D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6ABE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.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CA6F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F001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.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32630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.7%</w:t>
            </w:r>
          </w:p>
        </w:tc>
      </w:tr>
      <w:tr w:rsidR="002D5EE1" w:rsidRPr="00CF7C75" w14:paraId="47908A6D" w14:textId="77777777" w:rsidTr="002D5EE1">
        <w:trPr>
          <w:trHeight w:val="432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B30E6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4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Severe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BD1A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CE66D1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EF34C5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6C488A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CBB9A2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416A7E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143551C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2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EB32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BCF0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26D6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AE54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B844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BD7DD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7</w:t>
            </w:r>
          </w:p>
        </w:tc>
      </w:tr>
      <w:tr w:rsidR="002D5EE1" w:rsidRPr="00CF7C75" w14:paraId="1FBD88D5" w14:textId="77777777" w:rsidTr="002D5EE1">
        <w:trPr>
          <w:trHeight w:val="432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F1B46CD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7D9B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4E8715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.2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450D60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C2E64B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7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ADB7CF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156664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0A9D808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8049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.6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42CD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.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9A2E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.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B4D7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8788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.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9F4646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.2%</w:t>
            </w:r>
          </w:p>
        </w:tc>
      </w:tr>
      <w:tr w:rsidR="002D5EE1" w:rsidRPr="00CF7C75" w14:paraId="48B6F84D" w14:textId="77777777" w:rsidTr="002D5EE1">
        <w:trPr>
          <w:trHeight w:val="432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37280C" w14:textId="36FB1DAB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5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 xml:space="preserve">(Extreme Problems / Unable </w:t>
            </w:r>
            <w:r w:rsidR="005A59DE"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Do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837F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656DB6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D2B3FB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F37B4F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725E94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474280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67318F4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3849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28C3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A017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6B96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44ED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02139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</w:tr>
      <w:tr w:rsidR="002D5EE1" w:rsidRPr="00CF7C75" w14:paraId="4892BD6F" w14:textId="77777777" w:rsidTr="002D5EE1">
        <w:trPr>
          <w:trHeight w:val="432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E607778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3F3B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F3A558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.3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BEFFAE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079484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7D5EBB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4C16A6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.9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2B1AF85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.5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5C0B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E7B7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3D91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C95D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DE37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ECC8EE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</w:tr>
      <w:tr w:rsidR="002D5EE1" w:rsidRPr="00CF7C75" w14:paraId="07127A6C" w14:textId="77777777" w:rsidTr="002D5EE1">
        <w:trPr>
          <w:trHeight w:val="564"/>
        </w:trPr>
        <w:tc>
          <w:tcPr>
            <w:tcW w:w="1880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7A27C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Total (n)</w:t>
            </w:r>
          </w:p>
        </w:tc>
        <w:tc>
          <w:tcPr>
            <w:tcW w:w="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55296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322370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500</w:t>
            </w:r>
          </w:p>
        </w:tc>
        <w:tc>
          <w:tcPr>
            <w:tcW w:w="809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2A5BC8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352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B3DFDE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14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4425A9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09B0ED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69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AE9F8"/>
            <w:vAlign w:val="center"/>
            <w:hideMark/>
          </w:tcPr>
          <w:p w14:paraId="6794B40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401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B68A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500</w:t>
            </w:r>
          </w:p>
        </w:tc>
        <w:tc>
          <w:tcPr>
            <w:tcW w:w="809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AAF0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35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969A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143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6D18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037A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73C9D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401</w:t>
            </w:r>
          </w:p>
        </w:tc>
      </w:tr>
      <w:tr w:rsidR="002D5EE1" w:rsidRPr="00CF7C75" w14:paraId="05E7F684" w14:textId="77777777" w:rsidTr="002D5EE1">
        <w:trPr>
          <w:trHeight w:val="564"/>
        </w:trPr>
        <w:tc>
          <w:tcPr>
            <w:tcW w:w="2280" w:type="dxa"/>
            <w:gridSpan w:val="2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AEF41B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4379" w:type="dxa"/>
            <w:gridSpan w:val="6"/>
            <w:tcBorders>
              <w:top w:val="double" w:sz="6" w:space="0" w:color="000000"/>
              <w:left w:val="nil"/>
              <w:bottom w:val="nil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77BA254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Usual Activities</w:t>
            </w:r>
          </w:p>
        </w:tc>
        <w:tc>
          <w:tcPr>
            <w:tcW w:w="4391" w:type="dxa"/>
            <w:gridSpan w:val="6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3546C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Anxiety / Depression</w:t>
            </w:r>
          </w:p>
        </w:tc>
      </w:tr>
      <w:tr w:rsidR="002D5EE1" w:rsidRPr="00CF7C75" w14:paraId="7A21F3B6" w14:textId="77777777" w:rsidTr="002D5EE1">
        <w:trPr>
          <w:trHeight w:val="564"/>
        </w:trPr>
        <w:tc>
          <w:tcPr>
            <w:tcW w:w="2280" w:type="dxa"/>
            <w:gridSpan w:val="2"/>
            <w:vMerge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E8D35C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5014D1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ta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DF7F91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D1C0A5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a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7C4EE9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902DC9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DD4973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I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A127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tal</w:t>
            </w:r>
          </w:p>
        </w:tc>
        <w:tc>
          <w:tcPr>
            <w:tcW w:w="8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23D6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Female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9CB9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53F4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9100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2803A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I</w:t>
            </w:r>
          </w:p>
        </w:tc>
      </w:tr>
      <w:tr w:rsidR="002D5EE1" w:rsidRPr="00CF7C75" w14:paraId="771650B5" w14:textId="77777777" w:rsidTr="002D5EE1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8F949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1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No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4427E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FBC2BA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0E371D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094478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3883BB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C67AE1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08FE8E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5BEE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9827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F650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2934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9FD2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52085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9</w:t>
            </w:r>
          </w:p>
        </w:tc>
      </w:tr>
      <w:tr w:rsidR="002D5EE1" w:rsidRPr="00CF7C75" w14:paraId="1DE33C5D" w14:textId="77777777" w:rsidTr="002D5EE1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E2339EC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71EA7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53D18B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6.6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3E93E5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609ECC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8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5CE096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C4A9BB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5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5448E4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2.9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3089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9.0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E728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7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CC32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4.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71FF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1D8B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6.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D3AEB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7.2%</w:t>
            </w:r>
          </w:p>
        </w:tc>
      </w:tr>
      <w:tr w:rsidR="002D5EE1" w:rsidRPr="00CF7C75" w14:paraId="6B39FD71" w14:textId="77777777" w:rsidTr="002D5EE1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8F7C0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2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Slight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4D90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156B0E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5CD026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4E11E2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B4D982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AD1F00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2F2CFD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BDF5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3F8F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2752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4D16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13C4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23031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8</w:t>
            </w:r>
          </w:p>
        </w:tc>
      </w:tr>
      <w:tr w:rsidR="002D5EE1" w:rsidRPr="00CF7C75" w14:paraId="4383D508" w14:textId="77777777" w:rsidTr="002D5EE1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ABCB676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0A19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734C83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9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EF1F16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2C7975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6.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E06066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82F70F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7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F0C556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9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5C67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6.6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C4A0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FE2B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3.8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9D5C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C30C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.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4E72BB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6.9%</w:t>
            </w:r>
          </w:p>
        </w:tc>
      </w:tr>
      <w:tr w:rsidR="002D5EE1" w:rsidRPr="00CF7C75" w14:paraId="77655EAC" w14:textId="77777777" w:rsidTr="002D5EE1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90626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3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Moderate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CFD9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439455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42649B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BE6B7E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D2A5BF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D1698A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6EAFF8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ACFF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9075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BF29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778F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8158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3E198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2</w:t>
            </w:r>
          </w:p>
        </w:tc>
      </w:tr>
      <w:tr w:rsidR="002D5EE1" w:rsidRPr="00CF7C75" w14:paraId="100B32CF" w14:textId="77777777" w:rsidTr="002D5EE1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6EDF382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A381F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8BEB6D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2.4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779B16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298491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5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7399EF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89399B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17C8EE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4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2AE5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2.2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861C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C057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3.1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A1E2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30D3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.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6FC5F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2.9%</w:t>
            </w:r>
          </w:p>
        </w:tc>
      </w:tr>
      <w:tr w:rsidR="002D5EE1" w:rsidRPr="00CF7C75" w14:paraId="0DC7F403" w14:textId="77777777" w:rsidTr="002D5EE1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A8F60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4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Severe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2772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4D1F78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610A54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7A2062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DD2490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74862F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F0A6EC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7E33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48D8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7022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AB19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CC24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F518D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1</w:t>
            </w:r>
          </w:p>
        </w:tc>
      </w:tr>
      <w:tr w:rsidR="002D5EE1" w:rsidRPr="00CF7C75" w14:paraId="3A6B61E7" w14:textId="77777777" w:rsidTr="002D5EE1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AE8D821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B836F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32083E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.4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1722D2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.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43A4BF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B80272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E6BE64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C6D1D9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4D26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.8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82A8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3917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.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FA28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BB06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.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4BF7B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.7%</w:t>
            </w:r>
          </w:p>
        </w:tc>
      </w:tr>
      <w:tr w:rsidR="002D5EE1" w:rsidRPr="00CF7C75" w14:paraId="49A32C3D" w14:textId="77777777" w:rsidTr="002D5EE1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97B1C3" w14:textId="207DA5C9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5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 xml:space="preserve">(Extreme Problems / Unable </w:t>
            </w:r>
            <w:r w:rsidR="005A59DE"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Do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B4D5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D22279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254CB4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A07485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46E505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70D490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3B6DA6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53A8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2D46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AAC2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B84B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E9EC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00DB9F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</w:t>
            </w:r>
          </w:p>
        </w:tc>
      </w:tr>
      <w:tr w:rsidR="002D5EE1" w:rsidRPr="00CF7C75" w14:paraId="01771F98" w14:textId="77777777" w:rsidTr="002D5EE1">
        <w:trPr>
          <w:trHeight w:val="576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3E50A43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7679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0DE992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.6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6A6199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D30F7C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A9E293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0A0FFD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B83F6E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307C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.4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E48A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686C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.5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CBAF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E2EB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.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C2DBC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.2%</w:t>
            </w:r>
          </w:p>
        </w:tc>
      </w:tr>
      <w:tr w:rsidR="002D5EE1" w:rsidRPr="00CF7C75" w14:paraId="63DB0387" w14:textId="77777777" w:rsidTr="002D5EE1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03AEB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Total (n)</w:t>
            </w:r>
          </w:p>
        </w:tc>
        <w:tc>
          <w:tcPr>
            <w:tcW w:w="4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52413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89C38F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500</w:t>
            </w:r>
          </w:p>
        </w:tc>
        <w:tc>
          <w:tcPr>
            <w:tcW w:w="809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C4223E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35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067923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14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061C87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254275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69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17611B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401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3777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500</w:t>
            </w:r>
          </w:p>
        </w:tc>
        <w:tc>
          <w:tcPr>
            <w:tcW w:w="809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B217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35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EC6A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143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74C3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363C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5485B1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401</w:t>
            </w:r>
          </w:p>
        </w:tc>
      </w:tr>
    </w:tbl>
    <w:p w14:paraId="4D62F618" w14:textId="6887C2D8" w:rsidR="001A2316" w:rsidRPr="00CF7C75" w:rsidRDefault="001A2316">
      <w:pPr>
        <w:rPr>
          <w:rFonts w:ascii="Calibri Light" w:hAnsi="Calibri Light" w:cs="Calibri Light"/>
          <w:sz w:val="18"/>
          <w:szCs w:val="18"/>
        </w:rPr>
      </w:pPr>
      <w:r w:rsidRPr="00CF7C75">
        <w:rPr>
          <w:rFonts w:ascii="Calibri Light" w:hAnsi="Calibri Light" w:cs="Calibri Light"/>
          <w:sz w:val="18"/>
          <w:szCs w:val="18"/>
        </w:rPr>
        <w:br w:type="page"/>
      </w:r>
    </w:p>
    <w:p w14:paraId="368FF70B" w14:textId="77777777" w:rsidR="002D5EE1" w:rsidRPr="00CF7C75" w:rsidRDefault="002D5EE1">
      <w:pPr>
        <w:rPr>
          <w:rFonts w:ascii="Calibri Light" w:hAnsi="Calibri Light" w:cs="Calibri Light"/>
          <w:sz w:val="18"/>
          <w:szCs w:val="18"/>
        </w:rPr>
      </w:pPr>
    </w:p>
    <w:p w14:paraId="7CF754B5" w14:textId="77777777" w:rsidR="002D5EE1" w:rsidRPr="00CF7C75" w:rsidRDefault="002D5EE1">
      <w:pPr>
        <w:rPr>
          <w:rFonts w:ascii="Calibri Light" w:hAnsi="Calibri Light" w:cs="Calibri Light"/>
          <w:sz w:val="18"/>
          <w:szCs w:val="18"/>
        </w:rPr>
      </w:pPr>
    </w:p>
    <w:tbl>
      <w:tblPr>
        <w:tblW w:w="10600" w:type="dxa"/>
        <w:tblInd w:w="-714" w:type="dxa"/>
        <w:tblLook w:val="04A0" w:firstRow="1" w:lastRow="0" w:firstColumn="1" w:lastColumn="0" w:noHBand="0" w:noVBand="1"/>
      </w:tblPr>
      <w:tblGrid>
        <w:gridCol w:w="1880"/>
        <w:gridCol w:w="400"/>
        <w:gridCol w:w="1360"/>
        <w:gridCol w:w="1360"/>
        <w:gridCol w:w="1440"/>
        <w:gridCol w:w="1360"/>
        <w:gridCol w:w="1360"/>
        <w:gridCol w:w="1440"/>
      </w:tblGrid>
      <w:tr w:rsidR="002D5EE1" w:rsidRPr="00CF7C75" w14:paraId="0149195B" w14:textId="77777777" w:rsidTr="002D5EE1">
        <w:trPr>
          <w:trHeight w:val="312"/>
        </w:trPr>
        <w:tc>
          <w:tcPr>
            <w:tcW w:w="106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6BDC662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Supplementary Info. 4: Baseline EQ-5D-5L Stratified Results (continued)</w:t>
            </w:r>
          </w:p>
        </w:tc>
      </w:tr>
      <w:tr w:rsidR="002D5EE1" w:rsidRPr="00CF7C75" w14:paraId="252B8DBB" w14:textId="77777777" w:rsidTr="002D5EE1">
        <w:trPr>
          <w:trHeight w:val="588"/>
        </w:trPr>
        <w:tc>
          <w:tcPr>
            <w:tcW w:w="2280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C5E6A5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832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7D223A8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Pain / Discomfort</w:t>
            </w:r>
          </w:p>
        </w:tc>
      </w:tr>
      <w:tr w:rsidR="002D5EE1" w:rsidRPr="00CF7C75" w14:paraId="378A8A76" w14:textId="77777777" w:rsidTr="002D5EE1">
        <w:trPr>
          <w:trHeight w:val="564"/>
        </w:trPr>
        <w:tc>
          <w:tcPr>
            <w:tcW w:w="2280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E90632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360" w:type="dxa"/>
            <w:tcBorders>
              <w:top w:val="single" w:sz="4" w:space="0" w:color="808080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109F55A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tal</w:t>
            </w:r>
          </w:p>
        </w:tc>
        <w:tc>
          <w:tcPr>
            <w:tcW w:w="1360" w:type="dxa"/>
            <w:tcBorders>
              <w:top w:val="single" w:sz="4" w:space="0" w:color="808080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4BA6997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double" w:sz="6" w:space="0" w:color="000000"/>
              <w:right w:val="nil"/>
            </w:tcBorders>
            <w:shd w:val="clear" w:color="000000" w:fill="DAE9F8"/>
            <w:vAlign w:val="center"/>
            <w:hideMark/>
          </w:tcPr>
          <w:p w14:paraId="5159B52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al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79888ED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</w:t>
            </w:r>
          </w:p>
        </w:tc>
        <w:tc>
          <w:tcPr>
            <w:tcW w:w="1360" w:type="dxa"/>
            <w:tcBorders>
              <w:top w:val="single" w:sz="4" w:space="0" w:color="808080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06DC7B8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537B2D6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lass III</w:t>
            </w:r>
          </w:p>
        </w:tc>
      </w:tr>
      <w:tr w:rsidR="002D5EE1" w:rsidRPr="00CF7C75" w14:paraId="76C40432" w14:textId="77777777" w:rsidTr="002D5EE1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EE9ED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1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No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5187D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33D5DB4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E49791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53B7932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1</w:t>
            </w:r>
          </w:p>
        </w:tc>
        <w:tc>
          <w:tcPr>
            <w:tcW w:w="136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44959F5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3B0F2B8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50054F6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9</w:t>
            </w:r>
          </w:p>
        </w:tc>
      </w:tr>
      <w:tr w:rsidR="002D5EE1" w:rsidRPr="00CF7C75" w14:paraId="1C062ADF" w14:textId="77777777" w:rsidTr="002D5EE1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8E1F3F0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582F1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513EE6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9.4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08ACFBD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6F4669E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.5%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7B5AAED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60F2772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7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50D1CF2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.7%</w:t>
            </w:r>
          </w:p>
        </w:tc>
      </w:tr>
      <w:tr w:rsidR="002D5EE1" w:rsidRPr="00CF7C75" w14:paraId="7DC9D26C" w14:textId="77777777" w:rsidTr="002D5EE1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A77CF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2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Slight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1BBF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1543C67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7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6421D31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00AC0FF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63ED652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54F3F2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6C3664E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4</w:t>
            </w:r>
          </w:p>
        </w:tc>
      </w:tr>
      <w:tr w:rsidR="002D5EE1" w:rsidRPr="00CF7C75" w14:paraId="60382F87" w14:textId="77777777" w:rsidTr="002D5EE1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29A77A3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C928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0BE884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9.3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E9F8"/>
            <w:vAlign w:val="center"/>
            <w:hideMark/>
          </w:tcPr>
          <w:p w14:paraId="487FFFD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0.6%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AE9F8"/>
            <w:vAlign w:val="center"/>
            <w:hideMark/>
          </w:tcPr>
          <w:p w14:paraId="7185A27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7.1%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EB7334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4538237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9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15B51D7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0.8%</w:t>
            </w:r>
          </w:p>
        </w:tc>
      </w:tr>
      <w:tr w:rsidR="002D5EE1" w:rsidRPr="00CF7C75" w14:paraId="1C0DDD15" w14:textId="77777777" w:rsidTr="002D5EE1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842AF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3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Moderate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0B57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39EEACD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0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14696B7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2B4D0A1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4588642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1C77F40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40DA918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6</w:t>
            </w:r>
          </w:p>
        </w:tc>
      </w:tr>
      <w:tr w:rsidR="002D5EE1" w:rsidRPr="00CF7C75" w14:paraId="3D3B6395" w14:textId="77777777" w:rsidTr="002D5EE1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AE73DD4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3BC7A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34664E9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9.9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E9F8"/>
            <w:vAlign w:val="center"/>
            <w:hideMark/>
          </w:tcPr>
          <w:p w14:paraId="53E2E93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7.2%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AE9F8"/>
            <w:vAlign w:val="center"/>
            <w:hideMark/>
          </w:tcPr>
          <w:p w14:paraId="431A2A2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6.8%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5DCF794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7B6C563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.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0635138B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1.3%</w:t>
            </w:r>
          </w:p>
        </w:tc>
      </w:tr>
      <w:tr w:rsidR="002D5EE1" w:rsidRPr="00CF7C75" w14:paraId="03F8F400" w14:textId="77777777" w:rsidTr="002D5EE1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682BC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4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Severe Problem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4A3F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4F44FA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4BA036E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5C66D3BE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6FD6171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03407286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5A7635C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4</w:t>
            </w:r>
          </w:p>
        </w:tc>
      </w:tr>
      <w:tr w:rsidR="002D5EE1" w:rsidRPr="00CF7C75" w14:paraId="60595257" w14:textId="77777777" w:rsidTr="002D5EE1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0B5680A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64F86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1E9AB78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5.6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E9F8"/>
            <w:vAlign w:val="center"/>
            <w:hideMark/>
          </w:tcPr>
          <w:p w14:paraId="307E8942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.1%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AE9F8"/>
            <w:vAlign w:val="center"/>
            <w:hideMark/>
          </w:tcPr>
          <w:p w14:paraId="0164881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.4%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08C4948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7883845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.2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68780B6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.4%</w:t>
            </w:r>
          </w:p>
        </w:tc>
      </w:tr>
      <w:tr w:rsidR="002D5EE1" w:rsidRPr="00CF7C75" w14:paraId="1B8D5C9C" w14:textId="77777777" w:rsidTr="002D5EE1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B8C618" w14:textId="6A471499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Level 5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 xml:space="preserve">(Extreme Problems / Unable </w:t>
            </w:r>
            <w:r w:rsidR="005A59DE"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Do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4758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1E6DFB6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6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7C52C18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DAE9F8"/>
            <w:vAlign w:val="center"/>
            <w:hideMark/>
          </w:tcPr>
          <w:p w14:paraId="0DD78F2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19C3BC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01AD8B33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79C1D175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9</w:t>
            </w:r>
          </w:p>
        </w:tc>
      </w:tr>
      <w:tr w:rsidR="002D5EE1" w:rsidRPr="00CF7C75" w14:paraId="5D6BD978" w14:textId="77777777" w:rsidTr="002D5EE1">
        <w:trPr>
          <w:trHeight w:val="624"/>
        </w:trPr>
        <w:tc>
          <w:tcPr>
            <w:tcW w:w="18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92694D5" w14:textId="77777777" w:rsidR="002D5EE1" w:rsidRPr="00CF7C75" w:rsidRDefault="002D5EE1" w:rsidP="002D5EE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285FC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3FEF6288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.2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E9F8"/>
            <w:vAlign w:val="center"/>
            <w:hideMark/>
          </w:tcPr>
          <w:p w14:paraId="5DA3E46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.7%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AE9F8"/>
            <w:vAlign w:val="center"/>
            <w:hideMark/>
          </w:tcPr>
          <w:p w14:paraId="737D496F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.2%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8770C41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7A1DE6D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.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682E9089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.7%</w:t>
            </w:r>
          </w:p>
        </w:tc>
      </w:tr>
      <w:tr w:rsidR="002D5EE1" w:rsidRPr="00CF7C75" w14:paraId="54A19AC4" w14:textId="77777777" w:rsidTr="002D5EE1">
        <w:trPr>
          <w:trHeight w:val="288"/>
        </w:trPr>
        <w:tc>
          <w:tcPr>
            <w:tcW w:w="1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82BA8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Total (n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3B3A30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5A343F84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50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2175A35D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E9F8"/>
            <w:noWrap/>
            <w:vAlign w:val="center"/>
            <w:hideMark/>
          </w:tcPr>
          <w:p w14:paraId="3908FCA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14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28D172A7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06283E4C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9F8"/>
            <w:vAlign w:val="center"/>
            <w:hideMark/>
          </w:tcPr>
          <w:p w14:paraId="50EAA3FA" w14:textId="77777777" w:rsidR="002D5EE1" w:rsidRPr="00CF7C75" w:rsidRDefault="002D5EE1" w:rsidP="002D5EE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en-IE"/>
                <w14:ligatures w14:val="none"/>
              </w:rPr>
              <w:t>402</w:t>
            </w:r>
          </w:p>
        </w:tc>
      </w:tr>
    </w:tbl>
    <w:p w14:paraId="507CC0C9" w14:textId="77777777" w:rsidR="002D5EE1" w:rsidRPr="00CF7C75" w:rsidRDefault="002D5EE1">
      <w:pPr>
        <w:rPr>
          <w:rFonts w:ascii="Calibri Light" w:hAnsi="Calibri Light" w:cs="Calibri Light"/>
          <w:sz w:val="18"/>
          <w:szCs w:val="18"/>
        </w:rPr>
      </w:pPr>
    </w:p>
    <w:p w14:paraId="4B57F53B" w14:textId="42B41C48" w:rsidR="001A2316" w:rsidRPr="00CF7C75" w:rsidRDefault="00A55535" w:rsidP="001A2316">
      <w:pPr>
        <w:rPr>
          <w:rFonts w:ascii="Calibri Light" w:hAnsi="Calibri Light" w:cs="Calibri Light"/>
          <w:sz w:val="18"/>
          <w:szCs w:val="18"/>
        </w:rPr>
      </w:pPr>
      <w:r w:rsidRPr="00CF7C75">
        <w:rPr>
          <w:rFonts w:ascii="Calibri Light" w:hAnsi="Calibri Light" w:cs="Calibri Light"/>
          <w:sz w:val="18"/>
          <w:szCs w:val="18"/>
        </w:rPr>
        <w:br w:type="page"/>
      </w:r>
    </w:p>
    <w:p w14:paraId="2B654FF4" w14:textId="166F52C1" w:rsidR="00A55535" w:rsidRPr="00CF7C75" w:rsidRDefault="00292685" w:rsidP="00292685">
      <w:pPr>
        <w:pStyle w:val="Heading1"/>
        <w:numPr>
          <w:ilvl w:val="0"/>
          <w:numId w:val="9"/>
        </w:numPr>
        <w:rPr>
          <w:rFonts w:ascii="Calibri Light" w:hAnsi="Calibri Light" w:cs="Calibri Light"/>
          <w:sz w:val="18"/>
          <w:szCs w:val="18"/>
        </w:rPr>
      </w:pPr>
      <w:r w:rsidRPr="00CF7C75">
        <w:rPr>
          <w:rFonts w:ascii="Calibri Light" w:hAnsi="Calibri Light" w:cs="Calibri Light"/>
          <w:sz w:val="18"/>
          <w:szCs w:val="18"/>
        </w:rPr>
        <w:lastRenderedPageBreak/>
        <w:t>S</w:t>
      </w:r>
      <w:r w:rsidR="0085280F" w:rsidRPr="00CF7C75">
        <w:rPr>
          <w:rFonts w:ascii="Calibri Light" w:hAnsi="Calibri Light" w:cs="Calibri Light"/>
          <w:sz w:val="18"/>
          <w:szCs w:val="18"/>
        </w:rPr>
        <w:t xml:space="preserve">upplementary Information </w:t>
      </w:r>
      <w:r w:rsidR="004C57B3" w:rsidRPr="00CF7C75">
        <w:rPr>
          <w:rFonts w:ascii="Calibri Light" w:hAnsi="Calibri Light" w:cs="Calibri Light"/>
          <w:sz w:val="18"/>
          <w:szCs w:val="18"/>
        </w:rPr>
        <w:t>4</w:t>
      </w:r>
      <w:r w:rsidR="0096394B" w:rsidRPr="00CF7C75">
        <w:rPr>
          <w:rFonts w:ascii="Calibri Light" w:hAnsi="Calibri Light" w:cs="Calibri Light"/>
          <w:sz w:val="18"/>
          <w:szCs w:val="18"/>
        </w:rPr>
        <w:t>:</w:t>
      </w:r>
      <w:r w:rsidR="0085280F" w:rsidRPr="00CF7C75">
        <w:rPr>
          <w:rFonts w:ascii="Calibri Light" w:hAnsi="Calibri Light" w:cs="Calibri Light"/>
          <w:sz w:val="18"/>
          <w:szCs w:val="18"/>
        </w:rPr>
        <w:t xml:space="preserve"> </w:t>
      </w:r>
      <w:r w:rsidR="001A2316" w:rsidRPr="00CF7C75">
        <w:rPr>
          <w:rFonts w:ascii="Calibri Light" w:hAnsi="Calibri Light" w:cs="Calibri Light"/>
          <w:sz w:val="18"/>
          <w:szCs w:val="18"/>
        </w:rPr>
        <w:t>Pain Sites Reported at Baseline (Michigan Body Map)</w:t>
      </w:r>
    </w:p>
    <w:tbl>
      <w:tblPr>
        <w:tblW w:w="9923" w:type="dxa"/>
        <w:tblInd w:w="-289" w:type="dxa"/>
        <w:tblLook w:val="04A0" w:firstRow="1" w:lastRow="0" w:firstColumn="1" w:lastColumn="0" w:noHBand="0" w:noVBand="1"/>
      </w:tblPr>
      <w:tblGrid>
        <w:gridCol w:w="1702"/>
        <w:gridCol w:w="567"/>
        <w:gridCol w:w="827"/>
        <w:gridCol w:w="590"/>
        <w:gridCol w:w="822"/>
        <w:gridCol w:w="454"/>
        <w:gridCol w:w="67"/>
        <w:gridCol w:w="757"/>
        <w:gridCol w:w="594"/>
        <w:gridCol w:w="820"/>
        <w:gridCol w:w="7"/>
        <w:gridCol w:w="590"/>
        <w:gridCol w:w="823"/>
        <w:gridCol w:w="595"/>
        <w:gridCol w:w="753"/>
      </w:tblGrid>
      <w:tr w:rsidR="00A55535" w:rsidRPr="00CF7C75" w14:paraId="03A974A7" w14:textId="77777777" w:rsidTr="00C33A52">
        <w:trPr>
          <w:trHeight w:val="288"/>
        </w:trPr>
        <w:tc>
          <w:tcPr>
            <w:tcW w:w="992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15AC0787" w14:textId="714E8E59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Supplementary </w:t>
            </w:r>
            <w:r w:rsidR="00B41B24"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Info </w:t>
            </w:r>
            <w:r w:rsidR="004C57B3"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: Pain Sites Reported at Baseline (Michigan Body Map)</w:t>
            </w:r>
          </w:p>
        </w:tc>
      </w:tr>
      <w:tr w:rsidR="00A55535" w:rsidRPr="00CF7C75" w14:paraId="64CF1035" w14:textId="77777777" w:rsidTr="00C33A52">
        <w:trPr>
          <w:trHeight w:val="348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16ECDD6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Body Location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C9EC"/>
            <w:vAlign w:val="bottom"/>
            <w:hideMark/>
          </w:tcPr>
          <w:p w14:paraId="17F6446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tal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C9EC"/>
            <w:vAlign w:val="bottom"/>
            <w:hideMark/>
          </w:tcPr>
          <w:p w14:paraId="5DAB260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Female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C9EC"/>
            <w:vAlign w:val="bottom"/>
            <w:hideMark/>
          </w:tcPr>
          <w:p w14:paraId="09DE584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ale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C9EC"/>
            <w:vAlign w:val="bottom"/>
            <w:hideMark/>
          </w:tcPr>
          <w:p w14:paraId="31EE2437" w14:textId="07EC7CE5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Class I 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C9EC"/>
            <w:vAlign w:val="bottom"/>
            <w:hideMark/>
          </w:tcPr>
          <w:p w14:paraId="17F02C32" w14:textId="168021C1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Class II 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A6C9EC"/>
            <w:vAlign w:val="bottom"/>
            <w:hideMark/>
          </w:tcPr>
          <w:p w14:paraId="73DC4850" w14:textId="4C9BA44E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Class III </w:t>
            </w:r>
          </w:p>
        </w:tc>
      </w:tr>
      <w:tr w:rsidR="00A55535" w:rsidRPr="00CF7C75" w14:paraId="1C395AD4" w14:textId="77777777" w:rsidTr="00C33A52">
        <w:trPr>
          <w:trHeight w:val="348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6ADB7DD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C9EC"/>
            <w:hideMark/>
          </w:tcPr>
          <w:p w14:paraId="017387B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(n)</w:t>
            </w:r>
          </w:p>
        </w:tc>
        <w:tc>
          <w:tcPr>
            <w:tcW w:w="8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C9EC"/>
            <w:hideMark/>
          </w:tcPr>
          <w:p w14:paraId="482AE0E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(%)¹</w:t>
            </w:r>
          </w:p>
        </w:tc>
        <w:tc>
          <w:tcPr>
            <w:tcW w:w="5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C9EC"/>
            <w:hideMark/>
          </w:tcPr>
          <w:p w14:paraId="300210A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(n)</w:t>
            </w:r>
          </w:p>
        </w:tc>
        <w:tc>
          <w:tcPr>
            <w:tcW w:w="8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C9EC"/>
            <w:hideMark/>
          </w:tcPr>
          <w:p w14:paraId="5A46823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(%)²</w:t>
            </w:r>
          </w:p>
        </w:tc>
        <w:tc>
          <w:tcPr>
            <w:tcW w:w="4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C9EC"/>
            <w:hideMark/>
          </w:tcPr>
          <w:p w14:paraId="5DFEF2E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(n)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C9EC"/>
            <w:hideMark/>
          </w:tcPr>
          <w:p w14:paraId="18B9E0E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(%)³</w:t>
            </w:r>
          </w:p>
        </w:tc>
        <w:tc>
          <w:tcPr>
            <w:tcW w:w="5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C9EC"/>
            <w:hideMark/>
          </w:tcPr>
          <w:p w14:paraId="2DF625A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(n)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C9EC"/>
            <w:hideMark/>
          </w:tcPr>
          <w:p w14:paraId="571078A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(%)⁴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C9EC"/>
            <w:hideMark/>
          </w:tcPr>
          <w:p w14:paraId="2DF15C7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(n)</w:t>
            </w:r>
          </w:p>
        </w:tc>
        <w:tc>
          <w:tcPr>
            <w:tcW w:w="8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C9EC"/>
            <w:hideMark/>
          </w:tcPr>
          <w:p w14:paraId="1F75D54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(%)⁵</w:t>
            </w:r>
          </w:p>
        </w:tc>
        <w:tc>
          <w:tcPr>
            <w:tcW w:w="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6C9EC"/>
            <w:hideMark/>
          </w:tcPr>
          <w:p w14:paraId="068371D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(n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C9EC"/>
            <w:hideMark/>
          </w:tcPr>
          <w:p w14:paraId="7BB2FA4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(%)⁶</w:t>
            </w:r>
          </w:p>
        </w:tc>
      </w:tr>
      <w:tr w:rsidR="00A55535" w:rsidRPr="00CF7C75" w14:paraId="3296A27E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5E3E6C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should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D8D930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B4EF6B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0.8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BD60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2D79D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2.34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8A9188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A1E0B6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5.65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8D9B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B442A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93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B6CE07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AEC4E7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68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AC9C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C9B8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1.15%</w:t>
            </w:r>
          </w:p>
        </w:tc>
      </w:tr>
      <w:tr w:rsidR="00A55535" w:rsidRPr="00CF7C75" w14:paraId="03AE892C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E49490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upper ar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7243B8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40C23A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1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16CE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7BB79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17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03E848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970029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0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148B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F005E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7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F1F2BF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9E73DD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45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3B115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14A94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21%</w:t>
            </w:r>
          </w:p>
        </w:tc>
      </w:tr>
      <w:tr w:rsidR="00A55535" w:rsidRPr="00CF7C75" w14:paraId="70C1B531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D10CF0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elb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3EA369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B3E26A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1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E045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DAAEB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54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76C91A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B1C3C8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0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4A31B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617E2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7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930E3F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3A5B5F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.63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41E87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8112F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25%</w:t>
            </w:r>
          </w:p>
        </w:tc>
      </w:tr>
      <w:tr w:rsidR="00A55535" w:rsidRPr="00CF7C75" w14:paraId="11C16A8F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5117BB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lower ar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C082F6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10EA34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24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A00F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2372A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36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EF2144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8000C8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4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D8E1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16D5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7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27C59A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7892F1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23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07F1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795BB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09%</w:t>
            </w:r>
          </w:p>
        </w:tc>
      </w:tr>
      <w:tr w:rsidR="00A55535" w:rsidRPr="00CF7C75" w14:paraId="21373C25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219E08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wrist / han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8B8679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56A8E5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4.2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3062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6F031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6.08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8D77BA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DAF82C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84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895E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DAE28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1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23156A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9D6C11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4.08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ADA4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5411A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4.18%</w:t>
            </w:r>
          </w:p>
        </w:tc>
      </w:tr>
      <w:tr w:rsidR="00A55535" w:rsidRPr="00CF7C75" w14:paraId="51A5CA25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0B1B8D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hi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82CCE5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9F4721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0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A973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17899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.70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607698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5687F4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.05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72D0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B6E01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1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9BF08C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0C0860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6.90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3465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0E322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7.16%</w:t>
            </w:r>
          </w:p>
        </w:tc>
      </w:tr>
      <w:tr w:rsidR="00A55535" w:rsidRPr="00CF7C75" w14:paraId="316136AD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48C315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groi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270EE1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16A028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5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EFD4A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BDDBD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63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7A6AFF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0B9D58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4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0548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F6E43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49E7F9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F9129E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45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26F2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6EB6A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49%</w:t>
            </w:r>
          </w:p>
        </w:tc>
      </w:tr>
      <w:tr w:rsidR="00A55535" w:rsidRPr="00CF7C75" w14:paraId="520BF275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7B4BCF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buttock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A18308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D0B378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1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D6F7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89D7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90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423476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87758E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0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A033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9128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FC92A9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375049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45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D946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73302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73%</w:t>
            </w:r>
          </w:p>
        </w:tc>
      </w:tr>
      <w:tr w:rsidR="00A55535" w:rsidRPr="00CF7C75" w14:paraId="4BA9D831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61509D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upper le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35E764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9EC09B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.4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E54E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4AFE9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99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915282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BB1C5A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12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8193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ED323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3AD62B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DB1F45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.86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81F0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CB0C7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.58%</w:t>
            </w:r>
          </w:p>
        </w:tc>
      </w:tr>
      <w:tr w:rsidR="00A55535" w:rsidRPr="00CF7C75" w14:paraId="70C70705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D7BB06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kne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82EAC3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192C94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6.6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405AD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E9F73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8.96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CBD142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CB9FD1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9.93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F6A0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0315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9.63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562D80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C07348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.76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6F5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BB2D5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8.46%</w:t>
            </w:r>
          </w:p>
        </w:tc>
      </w:tr>
      <w:tr w:rsidR="00A55535" w:rsidRPr="00CF7C75" w14:paraId="16C19B93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652F4C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lower le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AD4406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BB7F92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9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D199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2A9A7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.62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97438A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AACF59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.2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5924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A203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C119C3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AA2CE7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5.49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74E9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F133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74%</w:t>
            </w:r>
          </w:p>
        </w:tc>
      </w:tr>
      <w:tr w:rsidR="00A55535" w:rsidRPr="00CF7C75" w14:paraId="1B0B014B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7A016A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ankle / foo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F94FD0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1BBADE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3.7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ACE1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90D5B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34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C62CE0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586BD8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.37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0EB5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F1042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3.33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33A2C8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9CC273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.72%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A3F5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2C502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3.56%</w:t>
            </w:r>
          </w:p>
        </w:tc>
      </w:tr>
      <w:tr w:rsidR="00A55535" w:rsidRPr="00CF7C75" w14:paraId="177F50D0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3D6507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should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E597B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9E9CC1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.0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8B74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ABD57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2.07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C2A0D2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4485F5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.8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EB7A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58E8E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2.22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4EB87D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AC7E7A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5.49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DC3C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1BD32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.23%</w:t>
            </w:r>
          </w:p>
        </w:tc>
      </w:tr>
      <w:tr w:rsidR="00A55535" w:rsidRPr="00CF7C75" w14:paraId="2935267E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4BFB68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upper ar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FF86EF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8C5DDB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.2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6684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6A4BB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27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5E8B8D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C0759B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72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09538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D6A65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1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EB8C70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1B7320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.63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7070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A5017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81%</w:t>
            </w:r>
          </w:p>
        </w:tc>
      </w:tr>
      <w:tr w:rsidR="00A55535" w:rsidRPr="00CF7C75" w14:paraId="3F729806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126C76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elbo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8D7F00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F1F9AC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5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094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D3FA3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08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C334CF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71BE3D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0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16A1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5058F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1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671B65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36C69A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04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D8A1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47D2E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01%</w:t>
            </w:r>
          </w:p>
        </w:tc>
      </w:tr>
      <w:tr w:rsidR="00A55535" w:rsidRPr="00CF7C75" w14:paraId="68E2646F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3EE92F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lower ar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A84831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8A6137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2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4F38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403AB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81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1197E3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A0C920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.36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ABBE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188BC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5B8188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290EF5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82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9EA3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DA25A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88%</w:t>
            </w:r>
          </w:p>
        </w:tc>
      </w:tr>
      <w:tr w:rsidR="00A55535" w:rsidRPr="00CF7C75" w14:paraId="5D1DDA16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33D316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hi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F35C7E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D42219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8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F545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22F67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8.34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855952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6490C2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7.69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3575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1A2FB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.52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0A4950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4F5434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.31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37EB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C1426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7.40%</w:t>
            </w:r>
          </w:p>
        </w:tc>
      </w:tr>
      <w:tr w:rsidR="00A55535" w:rsidRPr="00CF7C75" w14:paraId="6D84C4B3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446850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wrist / han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462BB9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AC3C40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3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45475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CFCBC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.90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5C9309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25ACE0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8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9EB7F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0434E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.52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06E684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6A2FD8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68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5E5F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B2E84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54%</w:t>
            </w:r>
          </w:p>
        </w:tc>
      </w:tr>
      <w:tr w:rsidR="00A55535" w:rsidRPr="00CF7C75" w14:paraId="3797E9F8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7B04FC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groi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F7AF81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B8B405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5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307B9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01060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08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D4FFAC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0556B4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76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176B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33D78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EDFD40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BD5A15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04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AE15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C4A26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73%</w:t>
            </w:r>
          </w:p>
        </w:tc>
      </w:tr>
      <w:tr w:rsidR="00A55535" w:rsidRPr="00CF7C75" w14:paraId="5D2B59BC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F795AD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buttock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A35EBB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1A155A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.2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EBC2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652CF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.81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A7BB34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69ACFE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.8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2630C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29F8B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1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536733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4EE174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.63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0285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1906E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.86%</w:t>
            </w:r>
          </w:p>
        </w:tc>
      </w:tr>
      <w:tr w:rsidR="00A55535" w:rsidRPr="00CF7C75" w14:paraId="1FAC97CE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1E5E81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upper le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F1C799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2708F7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7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B746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EDA6E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.62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A27CB3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3AB259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.2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ED9F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8CC21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1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3FE61F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1002AD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45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9A26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8FB4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.70%</w:t>
            </w:r>
          </w:p>
        </w:tc>
      </w:tr>
      <w:tr w:rsidR="00A55535" w:rsidRPr="00CF7C75" w14:paraId="6E796924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48788D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kne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645945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6587C4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0.2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4DC9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AEEE5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2.23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7FB1C0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76F4C3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4.69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C278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14895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9.63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0E64DD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E43F1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9.44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ADD1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0055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0.87%</w:t>
            </w:r>
          </w:p>
        </w:tc>
      </w:tr>
      <w:tr w:rsidR="00A55535" w:rsidRPr="00CF7C75" w14:paraId="0CB1230A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C36D0F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lower le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E3BB05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2E8D5E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7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369D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DF61C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53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5B6C38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F778FF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24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A0D7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43137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84EFE6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9814E3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45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A172C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E543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.70%</w:t>
            </w:r>
          </w:p>
        </w:tc>
      </w:tr>
      <w:tr w:rsidR="00A55535" w:rsidRPr="00CF7C75" w14:paraId="4C5EFEE5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299E970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ankle / foo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59D270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8EE4FD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05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9F35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78998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.70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BA6E33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C6711D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.73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437A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78C82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.52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DA2837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E9B22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35%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D757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E0991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24%</w:t>
            </w:r>
          </w:p>
        </w:tc>
      </w:tr>
      <w:tr w:rsidR="00A55535" w:rsidRPr="00CF7C75" w14:paraId="33D2CDAF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657FB7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Hea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7E1783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FCE46E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18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1D83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51865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.35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19B537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EDE5F0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0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0D5C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47169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7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73AF8F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C6E390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.63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8DBF5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F16C4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50%</w:t>
            </w:r>
          </w:p>
        </w:tc>
      </w:tr>
      <w:tr w:rsidR="00A55535" w:rsidRPr="00CF7C75" w14:paraId="7230AE5D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2984C5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Fac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8D75D6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925DD4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70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A5D4F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E8C79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54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D3E22A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3C54ED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.6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6E81F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7BF3B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B415BF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57109B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82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D766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03787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64%</w:t>
            </w:r>
          </w:p>
        </w:tc>
      </w:tr>
      <w:tr w:rsidR="00A55535" w:rsidRPr="00CF7C75" w14:paraId="5114A27A" w14:textId="77777777" w:rsidTr="000036CA">
        <w:trPr>
          <w:trHeight w:val="2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9E16DA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Neck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BDF86C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9427B7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3.5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87C27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3C7CE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.98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890F8A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C9FB16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.93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57FA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DE1AB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9.63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0B355B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AEC1DA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4.08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A8E2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6C12A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4.28%</w:t>
            </w:r>
          </w:p>
        </w:tc>
      </w:tr>
      <w:tr w:rsidR="00A55535" w:rsidRPr="00CF7C75" w14:paraId="5B8A4910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AA0E4B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Left Ja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9F3234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F9CE79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4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E017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B427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90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071C25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7389DA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04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3FB2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C72D4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D2117C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998DD3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82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B773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C9A34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81%</w:t>
            </w:r>
          </w:p>
        </w:tc>
      </w:tr>
      <w:tr w:rsidR="00A55535" w:rsidRPr="00CF7C75" w14:paraId="41636C39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21DC54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Jaw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50E637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40AF47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.85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08AF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EEE4A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63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EC63E0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6471D5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.36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E4BC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EF019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0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51BE87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AB1566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23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D547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AEFE6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09%</w:t>
            </w:r>
          </w:p>
        </w:tc>
      </w:tr>
      <w:tr w:rsidR="00A55535" w:rsidRPr="00CF7C75" w14:paraId="7A2104BD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3B8B45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eft chest / breas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D5A914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6837DD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13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FC4D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AEA81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63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C72971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31A9A4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0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C8E4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09F08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35DACF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BC1102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82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5067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54DA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5%</w:t>
            </w:r>
          </w:p>
        </w:tc>
      </w:tr>
      <w:tr w:rsidR="00A55535" w:rsidRPr="00CF7C75" w14:paraId="69189BEB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BFB747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Right chest / breas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8E6F8E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FE8B00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62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505A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A5E79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.45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2B1D66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B7C269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04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1F0A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DB446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8DB698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46B1DA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.82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E6F4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E0EE0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33%</w:t>
            </w:r>
          </w:p>
        </w:tc>
      </w:tr>
      <w:tr w:rsidR="00A55535" w:rsidRPr="00CF7C75" w14:paraId="63D577F5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227FAD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Upper back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68912F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3A9AF8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6.96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EA1A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4B9F6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.89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32F7E0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0018D6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16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AAC9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DC069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93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1F540E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8C8597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.86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C881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9CAE3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7.31%</w:t>
            </w:r>
          </w:p>
        </w:tc>
      </w:tr>
      <w:tr w:rsidR="00A55535" w:rsidRPr="00CF7C75" w14:paraId="47662DCE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67E060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Lower back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F178BB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557678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5.11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ACE6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3C252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6.95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C69E85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6031A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8.9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2A30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D62BD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4.44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25DF76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9E9408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0.85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C41BF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530EA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8.17%</w:t>
            </w:r>
          </w:p>
        </w:tc>
      </w:tr>
      <w:tr w:rsidR="00A55535" w:rsidRPr="00CF7C75" w14:paraId="76EE55AE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F80B76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Pelvi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7DC6D4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E584A1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37%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EB79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75B290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.62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B4FF33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532419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76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B627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D985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.4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15A4062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E64D65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27%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F2F7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4D48C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30%</w:t>
            </w:r>
          </w:p>
        </w:tc>
      </w:tr>
      <w:tr w:rsidR="00A55535" w:rsidRPr="00CF7C75" w14:paraId="6518CBEF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59EE6C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Abdome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51C629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CFF7EB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37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D2B5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6481E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3.62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0D901FE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02E3D3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.76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F8647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F321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11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430EC68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3E9FBA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8.45%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8973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7D75B1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1.54%</w:t>
            </w:r>
          </w:p>
        </w:tc>
      </w:tr>
      <w:tr w:rsidR="00A55535" w:rsidRPr="00CF7C75" w14:paraId="429378B6" w14:textId="77777777" w:rsidTr="000036CA">
        <w:trPr>
          <w:trHeight w:val="324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54785A" w14:textId="77777777" w:rsidR="00A55535" w:rsidRPr="00CF7C75" w:rsidRDefault="00A55535" w:rsidP="00A55535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 No chronic pai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A99D715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ADD17EC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9.08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EB9AA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99551B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6.89%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862D5A3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2AA861D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5.17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7CD59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BD756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8.52%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2C4D8806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56820FA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36.62%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5E5A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7C814" w14:textId="77777777" w:rsidR="00A55535" w:rsidRPr="00CF7C75" w:rsidRDefault="00A55535" w:rsidP="00A5553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16.35%</w:t>
            </w:r>
          </w:p>
        </w:tc>
      </w:tr>
      <w:tr w:rsidR="00A55535" w:rsidRPr="00CF7C75" w14:paraId="1D4C8652" w14:textId="77777777" w:rsidTr="003665EE">
        <w:trPr>
          <w:trHeight w:val="618"/>
        </w:trPr>
        <w:tc>
          <w:tcPr>
            <w:tcW w:w="502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26D22A8" w14:textId="2DFE605C" w:rsidR="00A55535" w:rsidRPr="00CF7C75" w:rsidRDefault="00A55535" w:rsidP="003665E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¹Calculated from total participants (n=519)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²Calculated from total female participants (n=367)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³Calculated from total male participants (n=147)</w:t>
            </w:r>
          </w:p>
        </w:tc>
        <w:tc>
          <w:tcPr>
            <w:tcW w:w="48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E8AC8F7" w14:textId="72BE3B50" w:rsidR="00A55535" w:rsidRPr="00CF7C75" w:rsidRDefault="00A55535" w:rsidP="003665EE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⁴Calculated from total participants in Class I Obesity (n=27)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⁵Calculated from total participants in Class II Obesity (n=71)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⁶Calculated from total participants in Class III Obesity (n=416)</w:t>
            </w:r>
          </w:p>
        </w:tc>
      </w:tr>
    </w:tbl>
    <w:p w14:paraId="4D98C41C" w14:textId="77777777" w:rsidR="001A2316" w:rsidRPr="00CF7C75" w:rsidRDefault="001A2316">
      <w:pPr>
        <w:rPr>
          <w:rFonts w:ascii="Calibri Light" w:hAnsi="Calibri Light" w:cs="Calibri Light"/>
          <w:sz w:val="18"/>
          <w:szCs w:val="18"/>
        </w:rPr>
      </w:pPr>
    </w:p>
    <w:p w14:paraId="55A571CC" w14:textId="77777777" w:rsidR="002D6757" w:rsidRPr="00CF7C75" w:rsidRDefault="002D6757" w:rsidP="002D6757">
      <w:pPr>
        <w:pStyle w:val="Heading1"/>
        <w:rPr>
          <w:rFonts w:ascii="Calibri Light" w:hAnsi="Calibri Light" w:cs="Calibri Light"/>
          <w:sz w:val="18"/>
          <w:szCs w:val="18"/>
        </w:rPr>
        <w:sectPr w:rsidR="002D6757" w:rsidRPr="00CF7C75" w:rsidSect="00A55535">
          <w:pgSz w:w="11906" w:h="16838"/>
          <w:pgMar w:top="1440" w:right="1440" w:bottom="1134" w:left="1440" w:header="708" w:footer="708" w:gutter="0"/>
          <w:cols w:space="708"/>
          <w:docGrid w:linePitch="360"/>
        </w:sectPr>
      </w:pPr>
    </w:p>
    <w:p w14:paraId="7FFCCDAB" w14:textId="57CF5C22" w:rsidR="002D6757" w:rsidRPr="00CF7C75" w:rsidRDefault="002D6757" w:rsidP="002E5D57">
      <w:pPr>
        <w:pStyle w:val="Heading1"/>
        <w:numPr>
          <w:ilvl w:val="0"/>
          <w:numId w:val="3"/>
        </w:numPr>
        <w:rPr>
          <w:rFonts w:ascii="Calibri Light" w:hAnsi="Calibri Light" w:cs="Calibri Light"/>
          <w:sz w:val="18"/>
          <w:szCs w:val="18"/>
        </w:rPr>
      </w:pPr>
      <w:r w:rsidRPr="00CF7C75">
        <w:rPr>
          <w:rFonts w:ascii="Calibri Light" w:hAnsi="Calibri Light" w:cs="Calibri Light"/>
          <w:sz w:val="18"/>
          <w:szCs w:val="18"/>
        </w:rPr>
        <w:lastRenderedPageBreak/>
        <w:t xml:space="preserve">Supplementary Information </w:t>
      </w:r>
      <w:r w:rsidR="00292685" w:rsidRPr="00CF7C75">
        <w:rPr>
          <w:rFonts w:ascii="Calibri Light" w:hAnsi="Calibri Light" w:cs="Calibri Light"/>
          <w:sz w:val="18"/>
          <w:szCs w:val="18"/>
        </w:rPr>
        <w:t>5</w:t>
      </w:r>
      <w:r w:rsidRPr="00CF7C75">
        <w:rPr>
          <w:rFonts w:ascii="Calibri Light" w:hAnsi="Calibri Light" w:cs="Calibri Light"/>
          <w:sz w:val="18"/>
          <w:szCs w:val="18"/>
        </w:rPr>
        <w:t xml:space="preserve">: Baseline Current Pain Treatment </w:t>
      </w:r>
    </w:p>
    <w:p w14:paraId="7871DC88" w14:textId="77777777" w:rsidR="002E5D57" w:rsidRPr="00CF7C75" w:rsidRDefault="002E5D57" w:rsidP="002E5D57">
      <w:pPr>
        <w:pStyle w:val="ListParagraph"/>
        <w:rPr>
          <w:rFonts w:ascii="Calibri Light" w:hAnsi="Calibri Light" w:cs="Calibri Light"/>
          <w:sz w:val="18"/>
          <w:szCs w:val="18"/>
        </w:rPr>
      </w:pPr>
    </w:p>
    <w:tbl>
      <w:tblPr>
        <w:tblW w:w="10325" w:type="dxa"/>
        <w:tblInd w:w="-714" w:type="dxa"/>
        <w:tblLook w:val="04A0" w:firstRow="1" w:lastRow="0" w:firstColumn="1" w:lastColumn="0" w:noHBand="0" w:noVBand="1"/>
      </w:tblPr>
      <w:tblGrid>
        <w:gridCol w:w="1702"/>
        <w:gridCol w:w="1417"/>
        <w:gridCol w:w="1134"/>
        <w:gridCol w:w="1134"/>
        <w:gridCol w:w="944"/>
        <w:gridCol w:w="1466"/>
        <w:gridCol w:w="1182"/>
        <w:gridCol w:w="1489"/>
      </w:tblGrid>
      <w:tr w:rsidR="002D6757" w:rsidRPr="00CF7C75" w14:paraId="449B1ACC" w14:textId="77777777" w:rsidTr="00D379A8">
        <w:trPr>
          <w:trHeight w:val="288"/>
        </w:trPr>
        <w:tc>
          <w:tcPr>
            <w:tcW w:w="1032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C9EC"/>
            <w:noWrap/>
            <w:vAlign w:val="center"/>
            <w:hideMark/>
          </w:tcPr>
          <w:p w14:paraId="206B0492" w14:textId="49D291DB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Supplementary information </w:t>
            </w:r>
            <w:r w:rsidR="00292685"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5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: Baseline Current Pain Treatment</w:t>
            </w:r>
          </w:p>
        </w:tc>
      </w:tr>
      <w:tr w:rsidR="00D379A8" w:rsidRPr="00CF7C75" w14:paraId="0D29861D" w14:textId="77777777" w:rsidTr="00D379A8">
        <w:trPr>
          <w:trHeight w:val="756"/>
        </w:trPr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5FE213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5F5F5"/>
            <w:vAlign w:val="center"/>
            <w:hideMark/>
          </w:tcPr>
          <w:p w14:paraId="32709DD6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otal sampl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563F7A8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Femal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5F5F5"/>
            <w:vAlign w:val="center"/>
            <w:hideMark/>
          </w:tcPr>
          <w:p w14:paraId="0720A481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ale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538C62" w14:textId="5FB6876F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 Class I 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BMI 30 - 34.9  kg/m²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5F5F5"/>
            <w:vAlign w:val="center"/>
            <w:hideMark/>
          </w:tcPr>
          <w:p w14:paraId="423D42D3" w14:textId="09FB3136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Class II 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 xml:space="preserve"> (BMI 35 - 39.9 kg/m²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396D79" w14:textId="049B952D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 xml:space="preserve">Class III </w:t>
            </w: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br/>
              <w:t>(BMI ≥40 kg/m²)</w:t>
            </w:r>
          </w:p>
        </w:tc>
      </w:tr>
      <w:tr w:rsidR="00D379A8" w:rsidRPr="00CF7C75" w14:paraId="41408F1B" w14:textId="77777777" w:rsidTr="00D379A8">
        <w:trPr>
          <w:trHeight w:val="576"/>
        </w:trPr>
        <w:tc>
          <w:tcPr>
            <w:tcW w:w="170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0AC122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Current pain treatment¹</w:t>
            </w: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br/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09FEA79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OTC Medication (e.g. paracetam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41F31BD8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0 (3.9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7FF8EC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7 (4.6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167D4C34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 (1.4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E131E4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 (3.7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5D43F136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 (1.4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89885A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7 (4.1%)</w:t>
            </w:r>
          </w:p>
        </w:tc>
      </w:tr>
      <w:tr w:rsidR="00D379A8" w:rsidRPr="00CF7C75" w14:paraId="683D6BCE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4BED14D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7076A7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SA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0084ABEE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40 (27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C472F8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4 (31.1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177B8610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4 (16.3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D2DD77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 (22.2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4C870D46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 (25.4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1517C2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4 (27.4%)</w:t>
            </w:r>
          </w:p>
        </w:tc>
      </w:tr>
      <w:tr w:rsidR="00D379A8" w:rsidRPr="00CF7C75" w14:paraId="4380209F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75DA145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E0088F6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Compound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75934EB5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9 (19.1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3F7402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1 (22.1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30524D1D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8 (12.2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6529F3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 (7.4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24073602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1 (15.5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AF9F54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6 (20.7%)</w:t>
            </w:r>
          </w:p>
        </w:tc>
      </w:tr>
      <w:tr w:rsidR="00D379A8" w:rsidRPr="00CF7C75" w14:paraId="39BE8100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5705C10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288A5A8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Opioid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2F4801B0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4 (8.5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7586BD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7 (10.1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4FBEFDA4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 (4.1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155584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 (7.4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667E9A18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 (4.2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EA6F59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8 (9.1%)</w:t>
            </w:r>
          </w:p>
        </w:tc>
      </w:tr>
      <w:tr w:rsidR="00D379A8" w:rsidRPr="00CF7C75" w14:paraId="3E045760" w14:textId="77777777" w:rsidTr="00D379A8">
        <w:trPr>
          <w:trHeight w:val="480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C67A468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1B0798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Neuropathic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1AFF1595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1 (9.8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EBB3EB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0 (10.9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5B622073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 (6.8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83D310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 (3.7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0244ED40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 (5.6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4E5AF6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5 (10.8%)</w:t>
            </w:r>
          </w:p>
        </w:tc>
      </w:tr>
      <w:tr w:rsidR="00D379A8" w:rsidRPr="00CF7C75" w14:paraId="2FD3A657" w14:textId="77777777" w:rsidTr="00D379A8">
        <w:trPr>
          <w:trHeight w:val="576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798DDB5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E7E4ECE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edications for Chronic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5EA21DCF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9 (7.5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5E7A66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3 (9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1F8A599F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 (4.1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9CF5F1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 (11.1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3593D579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 (5.6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716245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1 (7.5%)</w:t>
            </w:r>
          </w:p>
        </w:tc>
      </w:tr>
      <w:tr w:rsidR="00D379A8" w:rsidRPr="00CF7C75" w14:paraId="6A42C9D8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A13710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4CA4A62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Hot Pac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0F948F2F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3 (6.4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45C209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8 (7.6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7C31A371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 (2.7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580D88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 (11.1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280BC80A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 (4.2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05F2DC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7 (6.5%)</w:t>
            </w:r>
          </w:p>
        </w:tc>
      </w:tr>
      <w:tr w:rsidR="00D379A8" w:rsidRPr="00CF7C75" w14:paraId="543AF444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F466133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0BB36C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T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5DEF2487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8 (15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593745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6 (18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0BAA1EF2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0 (6.8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71EB54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 (14.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655DBEF2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9 (12.7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73240D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4 (15.4%)</w:t>
            </w:r>
          </w:p>
        </w:tc>
      </w:tr>
      <w:tr w:rsidR="00D379A8" w:rsidRPr="00CF7C75" w14:paraId="3D328C06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4B9C3F8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9FF72F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ass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34DA83BE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4 (4.6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FCD64E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 (5.7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27B656B6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 (1.4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295EEF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632BAFFE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 (2.8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0B93D1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1 (5%)</w:t>
            </w:r>
          </w:p>
        </w:tc>
      </w:tr>
      <w:tr w:rsidR="00D379A8" w:rsidRPr="00CF7C75" w14:paraId="011A7B99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7328683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5F429B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Mindful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098B072F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1 (9.8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9F4581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2 (11.4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3A3A3EE1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 (5.4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8B0F7C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 (3.7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5CDDE867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7 (9.9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29A7E3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43 (10.3%)</w:t>
            </w:r>
          </w:p>
        </w:tc>
      </w:tr>
      <w:tr w:rsidR="00D379A8" w:rsidRPr="00CF7C75" w14:paraId="69365F74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0043EAC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E53F20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Alternate Therap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0EB3908F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2 (6.2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BD8103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30 (8.2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160B195F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 (1.4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D91DB7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  <w:hideMark/>
          </w:tcPr>
          <w:p w14:paraId="1E55C4E8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 (7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6FC070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27 (16.6%)</w:t>
            </w:r>
          </w:p>
        </w:tc>
      </w:tr>
      <w:tr w:rsidR="002D6757" w:rsidRPr="00CF7C75" w14:paraId="4A05D91A" w14:textId="77777777" w:rsidTr="00D379A8">
        <w:trPr>
          <w:trHeight w:val="288"/>
        </w:trPr>
        <w:tc>
          <w:tcPr>
            <w:tcW w:w="1702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65F8CC04" w14:textId="77777777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B79E5B" w14:textId="127D1E74" w:rsidR="002D6757" w:rsidRPr="00CF7C75" w:rsidRDefault="002D6757" w:rsidP="0043296D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en-IE"/>
                <w14:ligatures w14:val="none"/>
              </w:rPr>
              <w:t>Other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center"/>
            <w:hideMark/>
          </w:tcPr>
          <w:p w14:paraId="6342C7EC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87 (16.8%)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FC91C9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68 (18.5%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center"/>
            <w:hideMark/>
          </w:tcPr>
          <w:p w14:paraId="5B7198D2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6 (10.9%)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009119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5 (18.5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center"/>
            <w:hideMark/>
          </w:tcPr>
          <w:p w14:paraId="20CB39A3" w14:textId="77777777" w:rsidR="002D6757" w:rsidRPr="00CF7C75" w:rsidRDefault="002D6757" w:rsidP="0043296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2 (16.9%)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6ED59E" w14:textId="61F04132" w:rsidR="002D6757" w:rsidRPr="00CF7C75" w:rsidRDefault="002E5D57" w:rsidP="004329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(</w:t>
            </w:r>
            <w:r w:rsidR="002D6757" w:rsidRPr="00CF7C75">
              <w:rPr>
                <w:rFonts w:ascii="Calibri Light" w:eastAsia="Times New Roman" w:hAnsi="Calibri Light" w:cs="Calibri Light"/>
                <w:sz w:val="18"/>
                <w:szCs w:val="18"/>
                <w:lang w:eastAsia="en-IE"/>
                <w14:ligatures w14:val="none"/>
              </w:rPr>
              <w:t>16.6%)</w:t>
            </w:r>
          </w:p>
        </w:tc>
      </w:tr>
      <w:tr w:rsidR="002D6757" w:rsidRPr="00CF7C75" w14:paraId="43E05FDB" w14:textId="77777777" w:rsidTr="00D379A8">
        <w:trPr>
          <w:trHeight w:val="288"/>
        </w:trPr>
        <w:tc>
          <w:tcPr>
            <w:tcW w:w="103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A445F" w14:textId="31CDC7BB" w:rsidR="002D6757" w:rsidRPr="00CF7C75" w:rsidRDefault="002D6757" w:rsidP="002D675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i/>
                <w:iCs/>
                <w:sz w:val="18"/>
                <w:szCs w:val="18"/>
                <w:lang w:eastAsia="en-IE"/>
                <w14:ligatures w14:val="none"/>
              </w:rPr>
              <w:t>Pain treatment options not mutually exclusive</w:t>
            </w:r>
          </w:p>
          <w:p w14:paraId="76ED1F7E" w14:textId="77777777" w:rsidR="002D6757" w:rsidRPr="00E215E3" w:rsidRDefault="002D6757" w:rsidP="002D675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8"/>
                <w:szCs w:val="18"/>
                <w:lang w:eastAsia="en-IE"/>
                <w14:ligatures w14:val="none"/>
              </w:rPr>
            </w:pPr>
            <w:r w:rsidRPr="00CF7C75">
              <w:rPr>
                <w:rFonts w:ascii="Calibri Light" w:eastAsia="Times New Roman" w:hAnsi="Calibri Light" w:cs="Calibri Light"/>
                <w:i/>
                <w:iCs/>
                <w:sz w:val="18"/>
                <w:szCs w:val="18"/>
                <w:lang w:eastAsia="en-IE"/>
                <w14:ligatures w14:val="none"/>
              </w:rPr>
              <w:t>Other' Treatments: physiotherapy (n=10); exercise / gym (n=5); ; swimming (n=5); ice baths / ice packs (n=5); baths / ‘hot tubs’ (n=3); steroid injections (n=4); attendance at pain management clinics or specialists (n=3); non-analgesic medications (n=3) (e.g. Valium, immunosuppressant medications); cognitive behavioural therapy (n=3); chiropractor treatments (n=2); CPAP therapy for sleeping (n=2); pressure / compression bandages (n=2); homeopathy / 'health products' (n=2); cannabis (n=1); aloe vera (n=1); and laser therapy (n=1).</w:t>
            </w:r>
          </w:p>
          <w:p w14:paraId="6AFFA0C2" w14:textId="0050085C" w:rsidR="006A6DA9" w:rsidRPr="00E215E3" w:rsidRDefault="006A6DA9" w:rsidP="002D675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8"/>
                <w:szCs w:val="18"/>
                <w:lang w:eastAsia="en-IE"/>
                <w14:ligatures w14:val="none"/>
              </w:rPr>
            </w:pPr>
            <w:r w:rsidRPr="00E215E3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8"/>
                <w:szCs w:val="18"/>
                <w:lang w:eastAsia="en-IE"/>
                <w14:ligatures w14:val="none"/>
              </w:rPr>
              <w:t>Treatment categories were not mutually exclusive and were used for descriptive purposes only.</w:t>
            </w:r>
            <w:r w:rsidR="00950D9F" w:rsidRPr="00E215E3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="00950D9F" w:rsidRPr="00E215E3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8"/>
                <w:szCs w:val="18"/>
                <w:lang w:eastAsia="en-IE"/>
                <w14:ligatures w14:val="none"/>
              </w:rPr>
              <w:t>Thus, there may be overlap between categories.</w:t>
            </w:r>
          </w:p>
          <w:p w14:paraId="5D6697F4" w14:textId="49F25232" w:rsidR="002E5D57" w:rsidRPr="00CF7C75" w:rsidRDefault="002E5D57" w:rsidP="002E5D57">
            <w:pPr>
              <w:pStyle w:val="ListParagraph"/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sz w:val="18"/>
                <w:szCs w:val="18"/>
                <w:lang w:eastAsia="en-IE"/>
                <w14:ligatures w14:val="none"/>
              </w:rPr>
            </w:pPr>
          </w:p>
        </w:tc>
      </w:tr>
    </w:tbl>
    <w:p w14:paraId="11CA23D6" w14:textId="77777777" w:rsidR="002D6757" w:rsidRPr="00CF7C75" w:rsidRDefault="002D6757" w:rsidP="002D6757">
      <w:pPr>
        <w:rPr>
          <w:rFonts w:ascii="Calibri Light" w:hAnsi="Calibri Light" w:cs="Calibri Light"/>
          <w:sz w:val="18"/>
          <w:szCs w:val="18"/>
        </w:rPr>
      </w:pPr>
    </w:p>
    <w:p w14:paraId="3B83C4C2" w14:textId="77777777" w:rsidR="002D6757" w:rsidRDefault="002D6757"/>
    <w:sectPr w:rsidR="002D6757" w:rsidSect="00A55535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34994" w14:textId="77777777" w:rsidR="00DD3802" w:rsidRDefault="00DD3802" w:rsidP="00D861EA">
      <w:pPr>
        <w:spacing w:after="0" w:line="240" w:lineRule="auto"/>
      </w:pPr>
      <w:r>
        <w:separator/>
      </w:r>
    </w:p>
  </w:endnote>
  <w:endnote w:type="continuationSeparator" w:id="0">
    <w:p w14:paraId="4A83519F" w14:textId="77777777" w:rsidR="00DD3802" w:rsidRDefault="00DD3802" w:rsidP="00D86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56382" w14:textId="77777777" w:rsidR="00DD3802" w:rsidRDefault="00DD3802" w:rsidP="00D861EA">
      <w:pPr>
        <w:spacing w:after="0" w:line="240" w:lineRule="auto"/>
      </w:pPr>
      <w:r>
        <w:separator/>
      </w:r>
    </w:p>
  </w:footnote>
  <w:footnote w:type="continuationSeparator" w:id="0">
    <w:p w14:paraId="4523D8F2" w14:textId="77777777" w:rsidR="00DD3802" w:rsidRDefault="00DD3802" w:rsidP="00D86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78721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CCE666" w14:textId="268EC720" w:rsidR="00D861EA" w:rsidRDefault="00D861E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9A8BEA" w14:textId="77777777" w:rsidR="00D861EA" w:rsidRDefault="00D861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60011"/>
    <w:multiLevelType w:val="hybridMultilevel"/>
    <w:tmpl w:val="EF4A954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A412F"/>
    <w:multiLevelType w:val="hybridMultilevel"/>
    <w:tmpl w:val="EF64646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C21177"/>
    <w:multiLevelType w:val="hybridMultilevel"/>
    <w:tmpl w:val="D3C6D27A"/>
    <w:lvl w:ilvl="0" w:tplc="3E860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884DC5"/>
    <w:multiLevelType w:val="hybridMultilevel"/>
    <w:tmpl w:val="7F3A468A"/>
    <w:lvl w:ilvl="0" w:tplc="1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366E3"/>
    <w:multiLevelType w:val="multilevel"/>
    <w:tmpl w:val="A3FC6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CE67E3"/>
    <w:multiLevelType w:val="hybridMultilevel"/>
    <w:tmpl w:val="84AE7EEA"/>
    <w:lvl w:ilvl="0" w:tplc="1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7446F1"/>
    <w:multiLevelType w:val="hybridMultilevel"/>
    <w:tmpl w:val="C570120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C37707"/>
    <w:multiLevelType w:val="hybridMultilevel"/>
    <w:tmpl w:val="D9A05B22"/>
    <w:lvl w:ilvl="0" w:tplc="AAB208B8">
      <w:start w:val="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B84598"/>
    <w:multiLevelType w:val="hybridMultilevel"/>
    <w:tmpl w:val="544405B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5526540">
    <w:abstractNumId w:val="8"/>
  </w:num>
  <w:num w:numId="2" w16cid:durableId="1734808699">
    <w:abstractNumId w:val="0"/>
  </w:num>
  <w:num w:numId="3" w16cid:durableId="528683997">
    <w:abstractNumId w:val="5"/>
  </w:num>
  <w:num w:numId="4" w16cid:durableId="1034578294">
    <w:abstractNumId w:val="4"/>
  </w:num>
  <w:num w:numId="5" w16cid:durableId="370106410">
    <w:abstractNumId w:val="1"/>
  </w:num>
  <w:num w:numId="6" w16cid:durableId="838271047">
    <w:abstractNumId w:val="7"/>
  </w:num>
  <w:num w:numId="7" w16cid:durableId="1948271047">
    <w:abstractNumId w:val="2"/>
  </w:num>
  <w:num w:numId="8" w16cid:durableId="564873833">
    <w:abstractNumId w:val="6"/>
  </w:num>
  <w:num w:numId="9" w16cid:durableId="15499561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DF4"/>
    <w:rsid w:val="000036CA"/>
    <w:rsid w:val="000550EF"/>
    <w:rsid w:val="00094D6E"/>
    <w:rsid w:val="000D221F"/>
    <w:rsid w:val="000E5BB0"/>
    <w:rsid w:val="00116E89"/>
    <w:rsid w:val="001426FD"/>
    <w:rsid w:val="001618F7"/>
    <w:rsid w:val="001705D1"/>
    <w:rsid w:val="001A2316"/>
    <w:rsid w:val="001D31D7"/>
    <w:rsid w:val="001D432D"/>
    <w:rsid w:val="002176CA"/>
    <w:rsid w:val="00237A11"/>
    <w:rsid w:val="00253762"/>
    <w:rsid w:val="002827C7"/>
    <w:rsid w:val="00292685"/>
    <w:rsid w:val="002D3382"/>
    <w:rsid w:val="002D5EE1"/>
    <w:rsid w:val="002D6757"/>
    <w:rsid w:val="002D78DC"/>
    <w:rsid w:val="002E5D57"/>
    <w:rsid w:val="00304463"/>
    <w:rsid w:val="00305767"/>
    <w:rsid w:val="003665EE"/>
    <w:rsid w:val="00371DF4"/>
    <w:rsid w:val="00390FE2"/>
    <w:rsid w:val="003A06F8"/>
    <w:rsid w:val="00400D3F"/>
    <w:rsid w:val="00492E0B"/>
    <w:rsid w:val="004B53D9"/>
    <w:rsid w:val="004C57B3"/>
    <w:rsid w:val="004D3465"/>
    <w:rsid w:val="004D60B9"/>
    <w:rsid w:val="00500E1B"/>
    <w:rsid w:val="00504B68"/>
    <w:rsid w:val="005323D5"/>
    <w:rsid w:val="0053548D"/>
    <w:rsid w:val="005A59DE"/>
    <w:rsid w:val="005B2FBF"/>
    <w:rsid w:val="005C50BF"/>
    <w:rsid w:val="005C6E18"/>
    <w:rsid w:val="005F65DD"/>
    <w:rsid w:val="00606599"/>
    <w:rsid w:val="00653193"/>
    <w:rsid w:val="006A48E9"/>
    <w:rsid w:val="006A6DA9"/>
    <w:rsid w:val="006B4862"/>
    <w:rsid w:val="006C520E"/>
    <w:rsid w:val="006C634B"/>
    <w:rsid w:val="00700E7F"/>
    <w:rsid w:val="00707898"/>
    <w:rsid w:val="00712382"/>
    <w:rsid w:val="00786136"/>
    <w:rsid w:val="00790B8E"/>
    <w:rsid w:val="007A543E"/>
    <w:rsid w:val="007C02B8"/>
    <w:rsid w:val="00807A0A"/>
    <w:rsid w:val="00813019"/>
    <w:rsid w:val="0083500D"/>
    <w:rsid w:val="0084506D"/>
    <w:rsid w:val="0085280F"/>
    <w:rsid w:val="00896838"/>
    <w:rsid w:val="008A0FDA"/>
    <w:rsid w:val="008B2AC5"/>
    <w:rsid w:val="009113AD"/>
    <w:rsid w:val="0091287D"/>
    <w:rsid w:val="00917EBC"/>
    <w:rsid w:val="00950D9F"/>
    <w:rsid w:val="0096394B"/>
    <w:rsid w:val="009B4BFD"/>
    <w:rsid w:val="009B5F6C"/>
    <w:rsid w:val="009C31E0"/>
    <w:rsid w:val="009C3C57"/>
    <w:rsid w:val="00A24142"/>
    <w:rsid w:val="00A46846"/>
    <w:rsid w:val="00A55535"/>
    <w:rsid w:val="00A740FC"/>
    <w:rsid w:val="00A748D1"/>
    <w:rsid w:val="00A90D24"/>
    <w:rsid w:val="00A92BF9"/>
    <w:rsid w:val="00AC3291"/>
    <w:rsid w:val="00AD6EDF"/>
    <w:rsid w:val="00AD7408"/>
    <w:rsid w:val="00AF63C8"/>
    <w:rsid w:val="00AF6DAE"/>
    <w:rsid w:val="00B230F2"/>
    <w:rsid w:val="00B33D3F"/>
    <w:rsid w:val="00B41B24"/>
    <w:rsid w:val="00B756F1"/>
    <w:rsid w:val="00BD5003"/>
    <w:rsid w:val="00C33A52"/>
    <w:rsid w:val="00C4681F"/>
    <w:rsid w:val="00C77D7D"/>
    <w:rsid w:val="00C92044"/>
    <w:rsid w:val="00CB5DFF"/>
    <w:rsid w:val="00CF7C75"/>
    <w:rsid w:val="00D00109"/>
    <w:rsid w:val="00D014C5"/>
    <w:rsid w:val="00D379A8"/>
    <w:rsid w:val="00D60748"/>
    <w:rsid w:val="00D861EA"/>
    <w:rsid w:val="00DB64D9"/>
    <w:rsid w:val="00DD3802"/>
    <w:rsid w:val="00DD3B2F"/>
    <w:rsid w:val="00DF4013"/>
    <w:rsid w:val="00DF4CFE"/>
    <w:rsid w:val="00E215E3"/>
    <w:rsid w:val="00EB29CF"/>
    <w:rsid w:val="00EC1070"/>
    <w:rsid w:val="00EC615D"/>
    <w:rsid w:val="00EF063F"/>
    <w:rsid w:val="00EF2335"/>
    <w:rsid w:val="00F45790"/>
    <w:rsid w:val="00F52E00"/>
    <w:rsid w:val="00FA11E2"/>
    <w:rsid w:val="00FA45BA"/>
    <w:rsid w:val="00FC237C"/>
    <w:rsid w:val="00FC3008"/>
    <w:rsid w:val="00FC543A"/>
    <w:rsid w:val="00FD23A9"/>
    <w:rsid w:val="00FE5F57"/>
    <w:rsid w:val="00FE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53C6F"/>
  <w15:chartTrackingRefBased/>
  <w15:docId w15:val="{5F753EE4-98D7-4746-9D5E-F46F7CE60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DF4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316"/>
    <w:pPr>
      <w:autoSpaceDE w:val="0"/>
      <w:autoSpaceDN w:val="0"/>
      <w:adjustRightInd w:val="0"/>
      <w:spacing w:after="0" w:line="240" w:lineRule="auto"/>
      <w:outlineLvl w:val="0"/>
    </w:pPr>
    <w:rPr>
      <w:rFonts w:asciiTheme="majorHAnsi" w:hAnsiTheme="majorHAnsi" w:cstheme="majorHAnsi"/>
      <w:b/>
      <w:bCs/>
      <w:i/>
      <w:i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316"/>
    <w:rPr>
      <w:rFonts w:asciiTheme="majorHAnsi" w:hAnsiTheme="majorHAnsi" w:cstheme="majorHAnsi"/>
      <w:b/>
      <w:bCs/>
      <w:i/>
      <w:iCs/>
      <w:color w:val="000000" w:themeColor="text1"/>
      <w:kern w:val="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D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71DF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6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1E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D86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1EA"/>
    <w:rPr>
      <w:kern w:val="0"/>
    </w:rPr>
  </w:style>
  <w:style w:type="paragraph" w:customStyle="1" w:styleId="TableTitle">
    <w:name w:val="TableTitle"/>
    <w:basedOn w:val="Normal"/>
    <w:rsid w:val="00FD23A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FD23A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FD23A9"/>
  </w:style>
  <w:style w:type="character" w:styleId="PlaceholderText">
    <w:name w:val="Placeholder Text"/>
    <w:basedOn w:val="DefaultParagraphFont"/>
    <w:uiPriority w:val="99"/>
    <w:semiHidden/>
    <w:rsid w:val="00504B6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natasha.hinwood@ucdconnect.i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65</Words>
  <Characters>1462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inwood</dc:creator>
  <cp:keywords/>
  <dc:description/>
  <cp:lastModifiedBy>Natasha Hinwood</cp:lastModifiedBy>
  <cp:revision>4</cp:revision>
  <dcterms:created xsi:type="dcterms:W3CDTF">2026-01-19T08:52:00Z</dcterms:created>
  <dcterms:modified xsi:type="dcterms:W3CDTF">2026-03-21T11:36:00Z</dcterms:modified>
</cp:coreProperties>
</file>